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EC0E5" w14:textId="77777777" w:rsidR="00804847" w:rsidRPr="00DC2EBF" w:rsidRDefault="00804847" w:rsidP="00804847">
      <w:pPr>
        <w:spacing w:line="480" w:lineRule="auto"/>
        <w:jc w:val="center"/>
        <w:rPr>
          <w:b/>
          <w:bCs/>
        </w:rPr>
      </w:pPr>
      <w:bookmarkStart w:id="0" w:name="_Hlk80359053"/>
      <w:bookmarkEnd w:id="0"/>
      <w:r w:rsidRPr="00DC2EBF">
        <w:rPr>
          <w:b/>
          <w:bCs/>
        </w:rPr>
        <w:t>ONLINE SUPPLEMENTARY MATERIAL</w:t>
      </w:r>
    </w:p>
    <w:p w14:paraId="39FAD6E0" w14:textId="77777777" w:rsidR="00804847" w:rsidRPr="00193F11" w:rsidRDefault="00804847" w:rsidP="00804847">
      <w:pPr>
        <w:spacing w:line="480" w:lineRule="auto"/>
        <w:jc w:val="center"/>
        <w:rPr>
          <w:b/>
          <w:bCs/>
        </w:rPr>
      </w:pPr>
    </w:p>
    <w:p w14:paraId="6712265D" w14:textId="77777777" w:rsidR="00804847" w:rsidRPr="00193F11" w:rsidRDefault="00804847" w:rsidP="00804847">
      <w:pPr>
        <w:spacing w:line="480" w:lineRule="auto"/>
        <w:rPr>
          <w:b/>
          <w:bCs/>
        </w:rPr>
      </w:pPr>
      <w:r w:rsidRPr="00193F11">
        <w:rPr>
          <w:b/>
          <w:bCs/>
        </w:rPr>
        <w:t xml:space="preserve">Clinical and Immunological Evaluation of Cat-allergic Asthmatics Living </w:t>
      </w:r>
      <w:proofErr w:type="gramStart"/>
      <w:r w:rsidRPr="00193F11">
        <w:rPr>
          <w:b/>
          <w:bCs/>
        </w:rPr>
        <w:t>With</w:t>
      </w:r>
      <w:proofErr w:type="gramEnd"/>
      <w:r w:rsidRPr="00193F11">
        <w:rPr>
          <w:b/>
          <w:bCs/>
        </w:rPr>
        <w:t xml:space="preserve"> or Without a Cat</w:t>
      </w:r>
    </w:p>
    <w:p w14:paraId="3E56B991" w14:textId="77CBD077" w:rsidR="00804847" w:rsidRPr="00193F11" w:rsidRDefault="00804847" w:rsidP="00804847">
      <w:pPr>
        <w:spacing w:line="480" w:lineRule="auto"/>
      </w:pPr>
      <w:r w:rsidRPr="00193F11">
        <w:t xml:space="preserve">Erik R. </w:t>
      </w:r>
      <w:proofErr w:type="spellStart"/>
      <w:r w:rsidRPr="00193F11">
        <w:t>Wambre</w:t>
      </w:r>
      <w:proofErr w:type="spellEnd"/>
      <w:r w:rsidRPr="00193F11">
        <w:t xml:space="preserve">, Mary Farrington, Veronique </w:t>
      </w:r>
      <w:proofErr w:type="spellStart"/>
      <w:r w:rsidRPr="00193F11">
        <w:t>Bajzik</w:t>
      </w:r>
      <w:proofErr w:type="spellEnd"/>
      <w:r w:rsidRPr="00193F11">
        <w:t xml:space="preserve">, Hannah A. </w:t>
      </w:r>
      <w:proofErr w:type="spellStart"/>
      <w:r w:rsidRPr="00193F11">
        <w:t>DeBerg</w:t>
      </w:r>
      <w:proofErr w:type="spellEnd"/>
      <w:r w:rsidRPr="00193F11">
        <w:t xml:space="preserve">, Marcella Ruddy, Michelle </w:t>
      </w:r>
      <w:proofErr w:type="spellStart"/>
      <w:r w:rsidRPr="00193F11">
        <w:t>DeVeaux</w:t>
      </w:r>
      <w:proofErr w:type="spellEnd"/>
      <w:r w:rsidRPr="00193F11">
        <w:t xml:space="preserve">, Pretty Meier, David Robinson, Matt Cantor, </w:t>
      </w:r>
      <w:proofErr w:type="spellStart"/>
      <w:r w:rsidRPr="00193F11">
        <w:t>Chengrui</w:t>
      </w:r>
      <w:proofErr w:type="spellEnd"/>
      <w:r w:rsidRPr="00193F11">
        <w:t xml:space="preserve"> Huang, Claire Q. Wang, Allen </w:t>
      </w:r>
      <w:proofErr w:type="spellStart"/>
      <w:r w:rsidRPr="00193F11">
        <w:t>Radin</w:t>
      </w:r>
      <w:proofErr w:type="spellEnd"/>
    </w:p>
    <w:p w14:paraId="2019CC37" w14:textId="77777777" w:rsidR="00804847" w:rsidRPr="00193F11" w:rsidRDefault="00804847" w:rsidP="00804847">
      <w:pPr>
        <w:spacing w:line="480" w:lineRule="auto"/>
      </w:pPr>
    </w:p>
    <w:p w14:paraId="18BC19F9" w14:textId="77777777" w:rsidR="00804847" w:rsidRPr="00193F11" w:rsidRDefault="00804847" w:rsidP="00804847">
      <w:pPr>
        <w:spacing w:line="480" w:lineRule="auto"/>
        <w:rPr>
          <w:b/>
          <w:bCs/>
        </w:rPr>
      </w:pPr>
      <w:r w:rsidRPr="00193F11">
        <w:rPr>
          <w:b/>
          <w:bCs/>
        </w:rPr>
        <w:t>Supplementary Methods</w:t>
      </w:r>
    </w:p>
    <w:p w14:paraId="033D1D95" w14:textId="77777777" w:rsidR="00804847" w:rsidRPr="00193F11" w:rsidRDefault="00804847" w:rsidP="00804847">
      <w:pPr>
        <w:spacing w:line="480" w:lineRule="auto"/>
        <w:rPr>
          <w:i/>
          <w:iCs/>
        </w:rPr>
      </w:pPr>
      <w:r w:rsidRPr="00193F11">
        <w:rPr>
          <w:i/>
          <w:iCs/>
        </w:rPr>
        <w:t>Spirometry</w:t>
      </w:r>
    </w:p>
    <w:p w14:paraId="5AA4927A" w14:textId="77777777" w:rsidR="00804847" w:rsidRPr="00193F11" w:rsidRDefault="00804847" w:rsidP="00804847">
      <w:pPr>
        <w:spacing w:line="480" w:lineRule="auto"/>
      </w:pPr>
      <w:r w:rsidRPr="00193F11">
        <w:t xml:space="preserve">Forced expiratory volume in 1 second (FEV1) was assessed at home mornings and evenings using a hand-held respiratory device provided by </w:t>
      </w:r>
      <w:proofErr w:type="spellStart"/>
      <w:r w:rsidRPr="00193F11">
        <w:t>Koneksa</w:t>
      </w:r>
      <w:proofErr w:type="spellEnd"/>
      <w:r w:rsidRPr="00193F11">
        <w:t xml:space="preserve"> Health (New York, NY, USA), which consisted of a smartphone application and Bluetooth enabled mobile spirometer, </w:t>
      </w:r>
      <w:proofErr w:type="spellStart"/>
      <w:r w:rsidRPr="00193F11">
        <w:t>mSpirometer</w:t>
      </w:r>
      <w:proofErr w:type="spellEnd"/>
      <w:r w:rsidRPr="00193F11">
        <w:t xml:space="preserve">®, and the </w:t>
      </w:r>
      <w:proofErr w:type="spellStart"/>
      <w:r w:rsidRPr="00193F11">
        <w:t>BreatheSmart</w:t>
      </w:r>
      <w:proofErr w:type="spellEnd"/>
      <w:r w:rsidRPr="00193F11">
        <w:t xml:space="preserve">®. The application guided the subjects through the spirometry assessments and results were collected in the </w:t>
      </w:r>
      <w:proofErr w:type="spellStart"/>
      <w:r w:rsidRPr="00193F11">
        <w:t>Koneksa</w:t>
      </w:r>
      <w:proofErr w:type="spellEnd"/>
      <w:r w:rsidRPr="00193F11">
        <w:t xml:space="preserve"> Health Compare portal. FEV1 was also measured on Days 1 and 28 during the in-clinic visit using the same device as for home assessment as well as with a standard in-clinic spirometer (KOKO SX1000 Hand-Held Spirometer/ Computer Based, </w:t>
      </w:r>
      <w:proofErr w:type="spellStart"/>
      <w:r w:rsidRPr="00193F11">
        <w:t>Nspire</w:t>
      </w:r>
      <w:proofErr w:type="spellEnd"/>
      <w:r w:rsidRPr="00193F11">
        <w:t xml:space="preserve"> Health, Inc., Longmont, CO, USA). The peak nasal inspiratory flow (PNIF) was assessed at the Days 1 and 28 in-clinic visits using an In-Check portable nasal inspiratory flow meter (Clement Clarke International, Harlow, Essex, UK).</w:t>
      </w:r>
    </w:p>
    <w:p w14:paraId="769438BF" w14:textId="77777777" w:rsidR="00804847" w:rsidRPr="00193F11" w:rsidRDefault="00804847" w:rsidP="00804847">
      <w:pPr>
        <w:spacing w:line="480" w:lineRule="auto"/>
      </w:pPr>
    </w:p>
    <w:p w14:paraId="2F51F3D8" w14:textId="77777777" w:rsidR="00804847" w:rsidRPr="00193F11" w:rsidRDefault="00804847" w:rsidP="00804847">
      <w:pPr>
        <w:spacing w:line="480" w:lineRule="auto"/>
        <w:rPr>
          <w:i/>
          <w:iCs/>
        </w:rPr>
      </w:pPr>
      <w:r w:rsidRPr="00193F11">
        <w:rPr>
          <w:i/>
          <w:iCs/>
        </w:rPr>
        <w:t>Subject-reported measures of clinical symptoms</w:t>
      </w:r>
    </w:p>
    <w:p w14:paraId="76047411" w14:textId="429E0567" w:rsidR="00804847" w:rsidRPr="00193F11" w:rsidRDefault="00804847" w:rsidP="00804847">
      <w:pPr>
        <w:spacing w:line="480" w:lineRule="auto"/>
      </w:pPr>
      <w:r w:rsidRPr="00193F11">
        <w:lastRenderedPageBreak/>
        <w:t>The Total Nasal Symptom Score (TNSS)</w:t>
      </w:r>
      <w:r w:rsidRPr="00193F11">
        <w:rPr>
          <w:bCs/>
        </w:rPr>
        <w:fldChar w:fldCharType="begin"/>
      </w:r>
      <w:r w:rsidRPr="00193F11">
        <w:rPr>
          <w:bCs/>
        </w:rPr>
        <w:instrText xml:space="preserve"> ADDIN EN.CITE &lt;EndNote&gt;&lt;Cite&gt;&lt;Author&gt;Downie&lt;/Author&gt;&lt;Year&gt;2004&lt;/Year&gt;&lt;RecNum&gt;1093&lt;/RecNum&gt;&lt;DisplayText&gt;&lt;style face="superscript"&gt;1&lt;/style&gt;&lt;/DisplayText&gt;&lt;record&gt;&lt;rec-number&gt;1093&lt;/rec-number&gt;&lt;foreign-keys&gt;&lt;key app="EN" db-id="z5afxaxfkteednex924p5dxest55wtzfzrpz" timestamp="1566071967"&gt;1093&lt;/key&gt;&lt;/foreign-keys&gt;&lt;ref-type name="Journal Article"&gt;17&lt;/ref-type&gt;&lt;contributors&gt;&lt;authors&gt;&lt;author&gt;Downie, S. R.&lt;/author&gt;&lt;author&gt;Andersson, M.&lt;/author&gt;&lt;author&gt;Rimmer, J.&lt;/author&gt;&lt;author&gt;Leuppi, J. D.&lt;/author&gt;&lt;author&gt;Xuan, W.&lt;/author&gt;&lt;author&gt;Akerlund, A.&lt;/author&gt;&lt;author&gt;Peat, J. K.&lt;/author&gt;&lt;author&gt;Salome, C. M.&lt;/author&gt;&lt;/authors&gt;&lt;/contributors&gt;&lt;titles&gt;&lt;title&gt;Symptoms of persistent allergic rhinitis during a full calendar year in house dust mite-sensitive subjects&lt;/title&gt;&lt;secondary-title&gt;Allergy&lt;/secondary-title&gt;&lt;/titles&gt;&lt;periodical&gt;&lt;full-title&gt;Allergy&lt;/full-title&gt;&lt;/periodical&gt;&lt;pages&gt;406-14&lt;/pages&gt;&lt;volume&gt;59&lt;/volume&gt;&lt;number&gt;4&lt;/number&gt;&lt;dates&gt;&lt;year&gt;2004&lt;/year&gt;&lt;/dates&gt;&lt;urls&gt;&lt;/urls&gt;&lt;/record&gt;&lt;/Cite&gt;&lt;/EndNote&gt;</w:instrText>
      </w:r>
      <w:r w:rsidRPr="00193F11">
        <w:rPr>
          <w:bCs/>
        </w:rPr>
        <w:fldChar w:fldCharType="separate"/>
      </w:r>
      <w:r w:rsidRPr="00193F11">
        <w:rPr>
          <w:bCs/>
          <w:noProof/>
          <w:vertAlign w:val="superscript"/>
        </w:rPr>
        <w:t>1</w:t>
      </w:r>
      <w:r w:rsidRPr="00193F11">
        <w:rPr>
          <w:bCs/>
        </w:rPr>
        <w:fldChar w:fldCharType="end"/>
      </w:r>
      <w:r w:rsidRPr="00193F11">
        <w:rPr>
          <w:bCs/>
        </w:rPr>
        <w:t xml:space="preserve"> </w:t>
      </w:r>
      <w:r w:rsidRPr="00193F11">
        <w:t>was modified for a 12-hour recall period and separated itching and sneezing as individual items, with all 4 items scored from 0 = none to 3 = severe. The Total Ocular Symptom Score (TOSS) was based on 2 items (eyes itching/burning, and eyes watering/tearing) scored from 0 = none to 3 = severe using a 12-hour recall period. The Asthma Control Questionnaire (ACQ)</w:t>
      </w:r>
      <w:r w:rsidRPr="00193F11">
        <w:fldChar w:fldCharType="begin"/>
      </w:r>
      <w:r w:rsidRPr="00193F11">
        <w:instrText xml:space="preserve"> ADDIN EN.CITE &lt;EndNote&gt;&lt;Cite&gt;&lt;Author&gt;Juniper&lt;/Author&gt;&lt;Year&gt;1999&lt;/Year&gt;&lt;RecNum&gt;93&lt;/RecNum&gt;&lt;DisplayText&gt;&lt;style face="superscript"&gt;2&lt;/style&gt;&lt;/DisplayText&gt;&lt;record&gt;&lt;rec-number&gt;93&lt;/rec-number&gt;&lt;foreign-keys&gt;&lt;key app="EN" db-id="z5afxaxfkteednex924p5dxest55wtzfzrpz" timestamp="0"&gt;93&lt;/key&gt;&lt;/foreign-keys&gt;&lt;ref-type name="Journal Article"&gt;17&lt;/ref-type&gt;&lt;contributors&gt;&lt;authors&gt;&lt;author&gt;Juniper, E. F.&lt;/author&gt;&lt;author&gt;O&amp;apos;Byrne, P. M.&lt;/author&gt;&lt;author&gt;Guyatt, G. H.&lt;/author&gt;&lt;author&gt;Ferrie, P. J.&lt;/author&gt;&lt;author&gt;King, D. R.&lt;/author&gt;&lt;/authors&gt;&lt;/contributors&gt;&lt;titles&gt;&lt;title&gt;Development and validation of a questionnaire to measure asthma control&lt;/title&gt;&lt;secondary-title&gt;Eur Respir J&lt;/secondary-title&gt;&lt;/titles&gt;&lt;periodical&gt;&lt;full-title&gt;Eur Respir J&lt;/full-title&gt;&lt;/periodical&gt;&lt;pages&gt;902-907&lt;/pages&gt;&lt;volume&gt;14&lt;/volume&gt;&lt;number&gt;4&lt;/number&gt;&lt;dates&gt;&lt;year&gt;1999&lt;/year&gt;&lt;/dates&gt;&lt;urls&gt;&lt;/urls&gt;&lt;/record&gt;&lt;/Cite&gt;&lt;/EndNote&gt;</w:instrText>
      </w:r>
      <w:r w:rsidRPr="00193F11">
        <w:fldChar w:fldCharType="separate"/>
      </w:r>
      <w:r w:rsidRPr="00193F11">
        <w:rPr>
          <w:noProof/>
          <w:vertAlign w:val="superscript"/>
        </w:rPr>
        <w:t>2</w:t>
      </w:r>
      <w:r w:rsidRPr="00193F11">
        <w:fldChar w:fldCharType="end"/>
      </w:r>
      <w:r w:rsidRPr="00193F11">
        <w:t xml:space="preserve"> has a 1-week recall period, with 6 items scored using a 7-point Likert scale that generates a global score (higher score = poorer control). The </w:t>
      </w:r>
      <w:proofErr w:type="spellStart"/>
      <w:r w:rsidRPr="00193F11">
        <w:t>Rhinoconjunctivitis</w:t>
      </w:r>
      <w:proofErr w:type="spellEnd"/>
      <w:r w:rsidRPr="00193F11">
        <w:t xml:space="preserve"> Quality of Life Questionnaire (RQLQ</w:t>
      </w:r>
      <w:r w:rsidR="00822525">
        <w:t>)</w:t>
      </w:r>
      <w:r w:rsidR="00822525">
        <w:fldChar w:fldCharType="begin"/>
      </w:r>
      <w:r w:rsidR="00822525">
        <w:instrText xml:space="preserve"> ADDIN EN.CITE &lt;EndNote&gt;&lt;Cite&gt;&lt;Author&gt;Juniper&lt;/Author&gt;&lt;Year&gt;1991&lt;/Year&gt;&lt;RecNum&gt;1755&lt;/RecNum&gt;&lt;DisplayText&gt;&lt;style face="superscript"&gt;3&lt;/style&gt;&lt;/DisplayText&gt;&lt;record&gt;&lt;rec-number&gt;1755&lt;/rec-number&gt;&lt;foreign-keys&gt;&lt;key app="EN" db-id="z5afxaxfkteednex924p5dxest55wtzfzrpz" timestamp="1622638900"&gt;1755&lt;/key&gt;&lt;/foreign-keys&gt;&lt;ref-type name="Journal Article"&gt;17&lt;/ref-type&gt;&lt;contributors&gt;&lt;authors&gt;&lt;author&gt;Juniper, E. F.&lt;/author&gt;&lt;author&gt;Guyatt, G. H.&lt;/author&gt;&lt;/authors&gt;&lt;/contributors&gt;&lt;auth-address&gt;Department of Clinical Epidemiology, McMaster University, Hamilton, Ontario, Canada.&lt;/auth-address&gt;&lt;titles&gt;&lt;title&gt;Development and testing of a new measure of health status for clinical trials in rhinoconjunctivitis&lt;/title&gt;&lt;secondary-title&gt;Clin Exp Allergy&lt;/secondary-title&gt;&lt;alt-title&gt;Clinical and experimental allergy : journal of the British Society for Allergy and Clinical Immunology&lt;/alt-title&gt;&lt;/titles&gt;&lt;periodical&gt;&lt;full-title&gt;Clin Exp Allergy&lt;/full-title&gt;&lt;abbr-1&gt;Clinical and experimental allergy : journal of the British Society for Allergy and Clinical Immunology&lt;/abbr-1&gt;&lt;/periodical&gt;&lt;alt-periodical&gt;&lt;full-title&gt;Clin Exp Allergy&lt;/full-title&gt;&lt;abbr-1&gt;Clinical and experimental allergy : journal of the British Society for Allergy and Clinical Immunology&lt;/abbr-1&gt;&lt;/alt-periodical&gt;&lt;pages&gt;77-83&lt;/pages&gt;&lt;volume&gt;21&lt;/volume&gt;&lt;number&gt;1&lt;/number&gt;&lt;keywords&gt;&lt;keyword&gt;Clinical Trials as Topic&lt;/keyword&gt;&lt;keyword&gt;Conjunctivitis/*drug therapy/psychology&lt;/keyword&gt;&lt;keyword&gt;Humans&lt;/keyword&gt;&lt;keyword&gt;*Quality of Life&lt;/keyword&gt;&lt;keyword&gt;Reproducibility of Results&lt;/keyword&gt;&lt;keyword&gt;Rhinitis/*drug therapy/psychology&lt;/keyword&gt;&lt;keyword&gt;Surveys and Questionnaires&lt;/keyword&gt;&lt;/keywords&gt;&lt;dates&gt;&lt;year&gt;1991&lt;/year&gt;&lt;pub-dates&gt;&lt;date&gt;Jan&lt;/date&gt;&lt;/pub-dates&gt;&lt;/dates&gt;&lt;isbn&gt;0954-7894 (Print)&amp;#xD;0954-7894 (Linking)&lt;/isbn&gt;&lt;accession-num&gt;2021881&lt;/accession-num&gt;&lt;urls&gt;&lt;related-urls&gt;&lt;url&gt;http://www.ncbi.nlm.nih.gov/pubmed/2021881&lt;/url&gt;&lt;/related-urls&gt;&lt;/urls&gt;&lt;electronic-resource-num&gt;10.1111/j.1365-2222.1991.tb00807.x&lt;/electronic-resource-num&gt;&lt;/record&gt;&lt;/Cite&gt;&lt;/EndNote&gt;</w:instrText>
      </w:r>
      <w:r w:rsidR="00822525">
        <w:fldChar w:fldCharType="separate"/>
      </w:r>
      <w:r w:rsidR="00822525" w:rsidRPr="00822525">
        <w:rPr>
          <w:noProof/>
          <w:vertAlign w:val="superscript"/>
        </w:rPr>
        <w:t>3</w:t>
      </w:r>
      <w:r w:rsidR="00822525">
        <w:fldChar w:fldCharType="end"/>
      </w:r>
      <w:r w:rsidRPr="00193F11">
        <w:t xml:space="preserve"> has a 1-week recall period and consists of 28 questions scored on a 7-point Likert scale that generates a global score and 7 domain scores (higher scores = poorer health-related quality of life); the minimum clinically important difference (MCID) on the global score has been estimated at 0.5</w:t>
      </w:r>
      <w:r w:rsidR="00822525">
        <w:t>.</w:t>
      </w:r>
      <w:r w:rsidR="00822525">
        <w:fldChar w:fldCharType="begin"/>
      </w:r>
      <w:r w:rsidR="00822525">
        <w:instrText xml:space="preserve"> ADDIN EN.CITE &lt;EndNote&gt;&lt;Cite&gt;&lt;Author&gt;Juniper&lt;/Author&gt;&lt;Year&gt;1996&lt;/Year&gt;&lt;RecNum&gt;1754&lt;/RecNum&gt;&lt;DisplayText&gt;&lt;style face="superscript"&gt;4&lt;/style&gt;&lt;/DisplayText&gt;&lt;record&gt;&lt;rec-number&gt;1754&lt;/rec-number&gt;&lt;foreign-keys&gt;&lt;key app="EN" db-id="z5afxaxfkteednex924p5dxest55wtzfzrpz" timestamp="1622638798"&gt;1754&lt;/key&gt;&lt;/foreign-keys&gt;&lt;ref-type name="Journal Article"&gt;17&lt;/ref-type&gt;&lt;contributors&gt;&lt;authors&gt;&lt;author&gt;Juniper, E. F.&lt;/author&gt;&lt;author&gt;Guyatt, G. H.&lt;/author&gt;&lt;author&gt;Griffith, L. E.&lt;/author&gt;&lt;author&gt;Ferrie, P. J.&lt;/author&gt;&lt;/authors&gt;&lt;/contributors&gt;&lt;auth-address&gt;Department of Clinical Epidemiology and Biostatistics, McMaster University Faculty of Health Sciences, Hamilton, Ontario, Canada.&lt;/auth-address&gt;&lt;titles&gt;&lt;title&gt;Interpretation of rhinoconjunctivitis quality of life questionnaire data&lt;/title&gt;&lt;secondary-title&gt;J Allergy Clin Immunol&lt;/secondary-title&gt;&lt;alt-title&gt;The Journal of allergy and clinical immunology&lt;/alt-title&gt;&lt;/titles&gt;&lt;periodical&gt;&lt;full-title&gt;J Allergy Clin Immunol&lt;/full-title&gt;&lt;/periodical&gt;&lt;pages&gt;843-5&lt;/pages&gt;&lt;volume&gt;98&lt;/volume&gt;&lt;number&gt;4&lt;/number&gt;&lt;keywords&gt;&lt;keyword&gt;Conjunctivitis/therapy&lt;/keyword&gt;&lt;keyword&gt;Humans&lt;/keyword&gt;&lt;keyword&gt;*Quality of Life&lt;/keyword&gt;&lt;keyword&gt;Rhinitis, Allergic, Seasonal/*therapy&lt;/keyword&gt;&lt;keyword&gt;Surveys and Questionnaires/*standards&lt;/keyword&gt;&lt;/keywords&gt;&lt;dates&gt;&lt;year&gt;1996&lt;/year&gt;&lt;pub-dates&gt;&lt;date&gt;Oct&lt;/date&gt;&lt;/pub-dates&gt;&lt;/dates&gt;&lt;isbn&gt;0091-6749 (Print)&amp;#xD;0091-6749 (Linking)&lt;/isbn&gt;&lt;accession-num&gt;8876562&lt;/accession-num&gt;&lt;urls&gt;&lt;related-urls&gt;&lt;url&gt;http://www.ncbi.nlm.nih.gov/pubmed/8876562&lt;/url&gt;&lt;/related-urls&gt;&lt;/urls&gt;&lt;electronic-resource-num&gt;10.1016/s0091-6749(96)70135-5&lt;/electronic-resource-num&gt;&lt;/record&gt;&lt;/Cite&gt;&lt;/EndNote&gt;</w:instrText>
      </w:r>
      <w:r w:rsidR="00822525">
        <w:fldChar w:fldCharType="separate"/>
      </w:r>
      <w:r w:rsidR="00822525" w:rsidRPr="00822525">
        <w:rPr>
          <w:noProof/>
          <w:vertAlign w:val="superscript"/>
        </w:rPr>
        <w:t>4</w:t>
      </w:r>
      <w:r w:rsidR="00822525">
        <w:fldChar w:fldCharType="end"/>
      </w:r>
      <w:r w:rsidRPr="00193F11">
        <w:t xml:space="preserve"> </w:t>
      </w:r>
      <w:bookmarkStart w:id="1" w:name="_Hlk43295081"/>
      <w:r w:rsidRPr="00193F11">
        <w:t xml:space="preserve">TNSS and TOSS assessments were obtained using the study-provided smartphone using a </w:t>
      </w:r>
      <w:proofErr w:type="spellStart"/>
      <w:r w:rsidRPr="00193F11">
        <w:t>Koneksa</w:t>
      </w:r>
      <w:proofErr w:type="spellEnd"/>
      <w:r w:rsidRPr="00193F11">
        <w:t xml:space="preserve"> Health </w:t>
      </w:r>
      <w:proofErr w:type="spellStart"/>
      <w:r w:rsidRPr="00193F11">
        <w:t>eDiary</w:t>
      </w:r>
      <w:proofErr w:type="spellEnd"/>
      <w:r w:rsidRPr="00193F11">
        <w:t xml:space="preserve"> application with data collected in the </w:t>
      </w:r>
      <w:proofErr w:type="spellStart"/>
      <w:r w:rsidRPr="00193F11">
        <w:t>Koneksa</w:t>
      </w:r>
      <w:proofErr w:type="spellEnd"/>
      <w:r w:rsidRPr="00193F11">
        <w:t xml:space="preserve"> Health Compare portal. </w:t>
      </w:r>
      <w:bookmarkEnd w:id="1"/>
      <w:r w:rsidRPr="00193F11">
        <w:t>ACQ and RQLQ assessments were obtained with paper questionnaires provided in a study binder.</w:t>
      </w:r>
    </w:p>
    <w:p w14:paraId="23E59EC6" w14:textId="77777777" w:rsidR="00804847" w:rsidRPr="00193F11" w:rsidRDefault="00804847" w:rsidP="00804847">
      <w:pPr>
        <w:spacing w:line="480" w:lineRule="auto"/>
      </w:pPr>
    </w:p>
    <w:p w14:paraId="3B08C94D" w14:textId="77777777" w:rsidR="00804847" w:rsidRPr="00193F11" w:rsidRDefault="00804847" w:rsidP="00804847">
      <w:pPr>
        <w:spacing w:line="480" w:lineRule="auto"/>
        <w:rPr>
          <w:bCs/>
          <w:i/>
          <w:iCs/>
          <w:noProof/>
        </w:rPr>
      </w:pPr>
      <w:r w:rsidRPr="00193F11">
        <w:rPr>
          <w:bCs/>
          <w:i/>
          <w:iCs/>
          <w:noProof/>
        </w:rPr>
        <w:t>Skin prick test</w:t>
      </w:r>
    </w:p>
    <w:p w14:paraId="5B1F71BA" w14:textId="207B8E48" w:rsidR="00804847" w:rsidRPr="00193F11" w:rsidRDefault="00804847" w:rsidP="00804847">
      <w:pPr>
        <w:spacing w:line="480" w:lineRule="auto"/>
        <w:rPr>
          <w:bCs/>
          <w:noProof/>
        </w:rPr>
      </w:pPr>
      <w:r w:rsidRPr="00193F11">
        <w:rPr>
          <w:bCs/>
          <w:noProof/>
        </w:rPr>
        <w:t>The SPT (Jubilant HollisterStier Allergy, Spokane, WA , USA), conducted via a standard protocol,</w:t>
      </w:r>
      <w:r w:rsidRPr="00193F11">
        <w:rPr>
          <w:bCs/>
          <w:noProof/>
        </w:rPr>
        <w:fldChar w:fldCharType="begin">
          <w:fldData xml:space="preserve">PEVuZE5vdGU+PENpdGU+PEF1dGhvcj5CZXJuc3RlaW48L0F1dGhvcj48WWVhcj4yMDA4PC9ZZWFy
PjxSZWNOdW0+MTMxNDwvUmVjTnVtPjxEaXNwbGF5VGV4dD48c3R5bGUgZmFjZT0ic3VwZXJzY3Jp
cHQiPjU8L3N0eWxlPjwvRGlzcGxheVRleHQ+PHJlY29yZD48cmVjLW51bWJlcj4xMzE0PC9yZWMt
bnVtYmVyPjxmb3JlaWduLWtleXM+PGtleSBhcHA9IkVOIiBkYi1pZD0iejVhZnhheGZrdGVlZG5l
eDkyNHA1ZHhlc3Q1NXd0emZ6cnB6IiB0aW1lc3RhbXA9IjE1OTEwOTczMzAiPjEzMTQ8L2tleT48
L2ZvcmVpZ24ta2V5cz48cmVmLXR5cGUgbmFtZT0iSm91cm5hbCBBcnRpY2xlIj4xNzwvcmVmLXR5
cGU+PGNvbnRyaWJ1dG9ycz48YXV0aG9ycz48YXV0aG9yPkJlcm5zdGVpbiwgSS4gTC48L2F1dGhv
cj48YXV0aG9yPkxpLCBKLiBULjwvYXV0aG9yPjxhdXRob3I+QmVybnN0ZWluLCBELiBJLjwvYXV0
aG9yPjxhdXRob3I+SGFtaWx0b24sIFIuPC9hdXRob3I+PGF1dGhvcj5TcGVjdG9yLCBTLiBMLjwv
YXV0aG9yPjxhdXRob3I+VGFuLCBSLjwvYXV0aG9yPjxhdXRob3I+U2ljaGVyZXIsIFMuPC9hdXRo
b3I+PGF1dGhvcj5Hb2xkZW4sIEQuIEIuPC9hdXRob3I+PGF1dGhvcj5LaGFuLCBELiBBLjwvYXV0
aG9yPjxhdXRob3I+Tmlja2xhcywgUi4gQS48L2F1dGhvcj48YXV0aG9yPlBvcnRub3ksIEouIE0u
PC9hdXRob3I+PGF1dGhvcj5CbGVzc2luZy1Nb29yZSwgSi48L2F1dGhvcj48YXV0aG9yPkNveCwg
TC48L2F1dGhvcj48YXV0aG9yPkxhbmcsIEQuIE0uPC9hdXRob3I+PGF1dGhvcj5PcHBlbmhlaW1l
ciwgSi48L2F1dGhvcj48YXV0aG9yPlJhbmRvbHBoLCBDLiBDLjwvYXV0aG9yPjxhdXRob3I+U2No
dWxsZXIsIEQuIEUuPC9hdXRob3I+PGF1dGhvcj5UaWxsZXMsIFMuIEEuPC9hdXRob3I+PGF1dGhv
cj5XYWxsYWNlLCBELiBWLjwvYXV0aG9yPjxhdXRob3I+TGV2ZXRpbiwgRS48L2F1dGhvcj48YXV0
aG9yPldlYmVyLCBSLjwvYXV0aG9yPjxhdXRob3I+QW1lcmljYW4gQWNhZGVteSBvZiBBbGxlcmd5
LCBBc3RobWE8L2F1dGhvcj48YXV0aG9yPkltbXVub2xvZ3ksPC9hdXRob3I+PGF1dGhvcj5BbWVy
aWNhbiBDb2xsZWdlIG9mIEFsbGVyZ3ksIEFzdGhtYTwvYXV0aG9yPjxhdXRob3I+SW1tdW5vbG9n
eSw8L2F1dGhvcj48L2F1dGhvcnM+PC9jb250cmlidXRvcnM+PGF1dGgtYWRkcmVzcz5Vbml2ZXJz
aXR5IG9mIENpbmNpbm5hdGkgQ29sbGVnZSBvZiBNZWRpY2luZSwgT2hpbywgVVNBLjwvYXV0aC1h
ZGRyZXNzPjx0aXRsZXM+PHRpdGxlPkFsbGVyZ3kgZGlhZ25vc3RpYyB0ZXN0aW5nOiBhbiB1cGRh
dGVkIHByYWN0aWNlIHBhcmFtZXRlcjwvdGl0bGU+PHNlY29uZGFyeS10aXRsZT5Bbm4gQWxsZXJn
eSBBc3RobWEgSW1tdW5vbDwvc2Vjb25kYXJ5LXRpdGxlPjxhbHQtdGl0bGU+QW5uYWxzIG9mIGFs
bGVyZ3ksIGFzdGhtYSAmYW1wOyBpbW11bm9sb2d5IDogb2ZmaWNpYWwgcHVibGljYXRpb24gb2Yg
dGhlIEFtZXJpY2FuIENvbGxlZ2Ugb2YgQWxsZXJneSwgQXN0aG1hLCAmYW1wOyBJbW11bm9sb2d5
PC9hbHQtdGl0bGU+PC90aXRsZXM+PHBlcmlvZGljYWw+PGZ1bGwtdGl0bGU+QW5uIEFsbGVyZ3kg
QXN0aG1hIEltbXVub2w8L2Z1bGwtdGl0bGU+PC9wZXJpb2RpY2FsPjxwYWdlcz5TMS0xNDg8L3Bh
Z2VzPjx2b2x1bWU+MTAwPC92b2x1bWU+PG51bWJlcj4zIFN1cHBsIDM8L251bWJlcj48a2V5d29y
ZHM+PGtleXdvcmQ+QWxsZXJnZW5zL2NsYXNzaWZpY2F0aW9uPC9rZXl3b3JkPjxrZXl3b3JkPkRl
cm1hdGl0aXMsIEFsbGVyZ2ljIENvbnRhY3QvZGlhZ25vc2lzPC9rZXl3b3JkPjxrZXl3b3JkPkRp
YWdub3NpcywgRGlmZmVyZW50aWFsPC9rZXl3b3JkPjxrZXl3b3JkPkRpYWdub3N0aWMgVGVjaG5p
cXVlcyBhbmQgUHJvY2VkdXJlcy9zdGFuZGFyZHM8L2tleXdvcmQ+PGtleXdvcmQ+RHJ1ZyBIeXBl
cnNlbnNpdGl2aXR5L2RpYWdub3Npczwva2V5d29yZD48a2V5d29yZD5Gb29kIEh5cGVyc2Vuc2l0
aXZpdHkvZGlhZ25vc2lzPC9rZXl3b3JkPjxrZXl3b3JkPkh1bWFuczwva2V5d29yZD48a2V5d29y
ZD5IeXBlcnNlbnNpdGl2aXR5LypkaWFnbm9zaXM8L2tleXdvcmQ+PGtleXdvcmQ+SHlwZXJzZW5z
aXRpdml0eSwgSW1tZWRpYXRlL2RpYWdub3Npczwva2V5d29yZD48a2V5d29yZD5JbW11bml0eSwg
Q2VsbHVsYXIvaW1tdW5vbG9neTwva2V5d29yZD48a2V5d29yZD5JbW11bm9sb2dpYyBUZXN0cy9t
ZXRob2RzL3N0YW5kYXJkczwva2V5d29yZD48a2V5d29yZD5JbnNlY3QgQml0ZXMgYW5kIFN0aW5n
cy9pbW11bm9sb2d5PC9rZXl3b3JkPjxrZXl3b3JkPkx1bmcgRGlzZWFzZXMsIE9ic3RydWN0aXZl
L2RpYWdub3Npczwva2V5d29yZD48a2V5d29yZD5SZXNwaXJhdG9yeSBIeXBlcnNlbnNpdGl2aXR5
L2RpYWdub3Npczwva2V5d29yZD48a2V5d29yZD5TZW5zaXRpdml0eSBhbmQgU3BlY2lmaWNpdHk8
L2tleXdvcmQ+PC9rZXl3b3Jkcz48ZGF0ZXM+PHllYXI+MjAwODwveWVhcj48cHViLWRhdGVzPjxk
YXRlPk1hcjwvZGF0ZT48L3B1Yi1kYXRlcz48L2RhdGVzPjxpc2JuPjEwODEtMTIwNiAoUHJpbnQp
JiN4RDsxMDgxLTEyMDYgKExpbmtpbmcpPC9pc2JuPjxhY2Nlc3Npb24tbnVtPjE4NDMxOTU5PC9h
Y2Nlc3Npb24tbnVtPjx1cmxzPjxyZWxhdGVkLXVybHM+PHVybD5odHRwOi8vd3d3Lm5jYmkubmxt
Lm5paC5nb3YvcHVibWVkLzE4NDMxOTU5PC91cmw+PC9yZWxhdGVkLXVybHM+PC91cmxzPjxlbGVj
dHJvbmljLXJlc291cmNlLW51bT4xMC4xMDE2L3MxMDgxLTEyMDYoMTApNjAzMDUtNTwvZWxlY3Ry
b25pYy1yZXNvdXJjZS1udW0+PC9yZWNvcmQ+PC9DaXRlPjwvRW5kTm90ZT4A
</w:fldData>
        </w:fldChar>
      </w:r>
      <w:r w:rsidR="00822525">
        <w:rPr>
          <w:bCs/>
          <w:noProof/>
        </w:rPr>
        <w:instrText xml:space="preserve"> ADDIN EN.CITE </w:instrText>
      </w:r>
      <w:r w:rsidR="00822525">
        <w:rPr>
          <w:bCs/>
          <w:noProof/>
        </w:rPr>
        <w:fldChar w:fldCharType="begin">
          <w:fldData xml:space="preserve">PEVuZE5vdGU+PENpdGU+PEF1dGhvcj5CZXJuc3RlaW48L0F1dGhvcj48WWVhcj4yMDA4PC9ZZWFy
PjxSZWNOdW0+MTMxNDwvUmVjTnVtPjxEaXNwbGF5VGV4dD48c3R5bGUgZmFjZT0ic3VwZXJzY3Jp
cHQiPjU8L3N0eWxlPjwvRGlzcGxheVRleHQ+PHJlY29yZD48cmVjLW51bWJlcj4xMzE0PC9yZWMt
bnVtYmVyPjxmb3JlaWduLWtleXM+PGtleSBhcHA9IkVOIiBkYi1pZD0iejVhZnhheGZrdGVlZG5l
eDkyNHA1ZHhlc3Q1NXd0emZ6cnB6IiB0aW1lc3RhbXA9IjE1OTEwOTczMzAiPjEzMTQ8L2tleT48
L2ZvcmVpZ24ta2V5cz48cmVmLXR5cGUgbmFtZT0iSm91cm5hbCBBcnRpY2xlIj4xNzwvcmVmLXR5
cGU+PGNvbnRyaWJ1dG9ycz48YXV0aG9ycz48YXV0aG9yPkJlcm5zdGVpbiwgSS4gTC48L2F1dGhv
cj48YXV0aG9yPkxpLCBKLiBULjwvYXV0aG9yPjxhdXRob3I+QmVybnN0ZWluLCBELiBJLjwvYXV0
aG9yPjxhdXRob3I+SGFtaWx0b24sIFIuPC9hdXRob3I+PGF1dGhvcj5TcGVjdG9yLCBTLiBMLjwv
YXV0aG9yPjxhdXRob3I+VGFuLCBSLjwvYXV0aG9yPjxhdXRob3I+U2ljaGVyZXIsIFMuPC9hdXRo
b3I+PGF1dGhvcj5Hb2xkZW4sIEQuIEIuPC9hdXRob3I+PGF1dGhvcj5LaGFuLCBELiBBLjwvYXV0
aG9yPjxhdXRob3I+Tmlja2xhcywgUi4gQS48L2F1dGhvcj48YXV0aG9yPlBvcnRub3ksIEouIE0u
PC9hdXRob3I+PGF1dGhvcj5CbGVzc2luZy1Nb29yZSwgSi48L2F1dGhvcj48YXV0aG9yPkNveCwg
TC48L2F1dGhvcj48YXV0aG9yPkxhbmcsIEQuIE0uPC9hdXRob3I+PGF1dGhvcj5PcHBlbmhlaW1l
ciwgSi48L2F1dGhvcj48YXV0aG9yPlJhbmRvbHBoLCBDLiBDLjwvYXV0aG9yPjxhdXRob3I+U2No
dWxsZXIsIEQuIEUuPC9hdXRob3I+PGF1dGhvcj5UaWxsZXMsIFMuIEEuPC9hdXRob3I+PGF1dGhv
cj5XYWxsYWNlLCBELiBWLjwvYXV0aG9yPjxhdXRob3I+TGV2ZXRpbiwgRS48L2F1dGhvcj48YXV0
aG9yPldlYmVyLCBSLjwvYXV0aG9yPjxhdXRob3I+QW1lcmljYW4gQWNhZGVteSBvZiBBbGxlcmd5
LCBBc3RobWE8L2F1dGhvcj48YXV0aG9yPkltbXVub2xvZ3ksPC9hdXRob3I+PGF1dGhvcj5BbWVy
aWNhbiBDb2xsZWdlIG9mIEFsbGVyZ3ksIEFzdGhtYTwvYXV0aG9yPjxhdXRob3I+SW1tdW5vbG9n
eSw8L2F1dGhvcj48L2F1dGhvcnM+PC9jb250cmlidXRvcnM+PGF1dGgtYWRkcmVzcz5Vbml2ZXJz
aXR5IG9mIENpbmNpbm5hdGkgQ29sbGVnZSBvZiBNZWRpY2luZSwgT2hpbywgVVNBLjwvYXV0aC1h
ZGRyZXNzPjx0aXRsZXM+PHRpdGxlPkFsbGVyZ3kgZGlhZ25vc3RpYyB0ZXN0aW5nOiBhbiB1cGRh
dGVkIHByYWN0aWNlIHBhcmFtZXRlcjwvdGl0bGU+PHNlY29uZGFyeS10aXRsZT5Bbm4gQWxsZXJn
eSBBc3RobWEgSW1tdW5vbDwvc2Vjb25kYXJ5LXRpdGxlPjxhbHQtdGl0bGU+QW5uYWxzIG9mIGFs
bGVyZ3ksIGFzdGhtYSAmYW1wOyBpbW11bm9sb2d5IDogb2ZmaWNpYWwgcHVibGljYXRpb24gb2Yg
dGhlIEFtZXJpY2FuIENvbGxlZ2Ugb2YgQWxsZXJneSwgQXN0aG1hLCAmYW1wOyBJbW11bm9sb2d5
PC9hbHQtdGl0bGU+PC90aXRsZXM+PHBlcmlvZGljYWw+PGZ1bGwtdGl0bGU+QW5uIEFsbGVyZ3kg
QXN0aG1hIEltbXVub2w8L2Z1bGwtdGl0bGU+PC9wZXJpb2RpY2FsPjxwYWdlcz5TMS0xNDg8L3Bh
Z2VzPjx2b2x1bWU+MTAwPC92b2x1bWU+PG51bWJlcj4zIFN1cHBsIDM8L251bWJlcj48a2V5d29y
ZHM+PGtleXdvcmQ+QWxsZXJnZW5zL2NsYXNzaWZpY2F0aW9uPC9rZXl3b3JkPjxrZXl3b3JkPkRl
cm1hdGl0aXMsIEFsbGVyZ2ljIENvbnRhY3QvZGlhZ25vc2lzPC9rZXl3b3JkPjxrZXl3b3JkPkRp
YWdub3NpcywgRGlmZmVyZW50aWFsPC9rZXl3b3JkPjxrZXl3b3JkPkRpYWdub3N0aWMgVGVjaG5p
cXVlcyBhbmQgUHJvY2VkdXJlcy9zdGFuZGFyZHM8L2tleXdvcmQ+PGtleXdvcmQ+RHJ1ZyBIeXBl
cnNlbnNpdGl2aXR5L2RpYWdub3Npczwva2V5d29yZD48a2V5d29yZD5Gb29kIEh5cGVyc2Vuc2l0
aXZpdHkvZGlhZ25vc2lzPC9rZXl3b3JkPjxrZXl3b3JkPkh1bWFuczwva2V5d29yZD48a2V5d29y
ZD5IeXBlcnNlbnNpdGl2aXR5LypkaWFnbm9zaXM8L2tleXdvcmQ+PGtleXdvcmQ+SHlwZXJzZW5z
aXRpdml0eSwgSW1tZWRpYXRlL2RpYWdub3Npczwva2V5d29yZD48a2V5d29yZD5JbW11bml0eSwg
Q2VsbHVsYXIvaW1tdW5vbG9neTwva2V5d29yZD48a2V5d29yZD5JbW11bm9sb2dpYyBUZXN0cy9t
ZXRob2RzL3N0YW5kYXJkczwva2V5d29yZD48a2V5d29yZD5JbnNlY3QgQml0ZXMgYW5kIFN0aW5n
cy9pbW11bm9sb2d5PC9rZXl3b3JkPjxrZXl3b3JkPkx1bmcgRGlzZWFzZXMsIE9ic3RydWN0aXZl
L2RpYWdub3Npczwva2V5d29yZD48a2V5d29yZD5SZXNwaXJhdG9yeSBIeXBlcnNlbnNpdGl2aXR5
L2RpYWdub3Npczwva2V5d29yZD48a2V5d29yZD5TZW5zaXRpdml0eSBhbmQgU3BlY2lmaWNpdHk8
L2tleXdvcmQ+PC9rZXl3b3Jkcz48ZGF0ZXM+PHllYXI+MjAwODwveWVhcj48cHViLWRhdGVzPjxk
YXRlPk1hcjwvZGF0ZT48L3B1Yi1kYXRlcz48L2RhdGVzPjxpc2JuPjEwODEtMTIwNiAoUHJpbnQp
JiN4RDsxMDgxLTEyMDYgKExpbmtpbmcpPC9pc2JuPjxhY2Nlc3Npb24tbnVtPjE4NDMxOTU5PC9h
Y2Nlc3Npb24tbnVtPjx1cmxzPjxyZWxhdGVkLXVybHM+PHVybD5odHRwOi8vd3d3Lm5jYmkubmxt
Lm5paC5nb3YvcHVibWVkLzE4NDMxOTU5PC91cmw+PC9yZWxhdGVkLXVybHM+PC91cmxzPjxlbGVj
dHJvbmljLXJlc291cmNlLW51bT4xMC4xMDE2L3MxMDgxLTEyMDYoMTApNjAzMDUtNTwvZWxlY3Ry
b25pYy1yZXNvdXJjZS1udW0+PC9yZWNvcmQ+PC9DaXRlPjwvRW5kTm90ZT4A
</w:fldData>
        </w:fldChar>
      </w:r>
      <w:r w:rsidR="00822525">
        <w:rPr>
          <w:bCs/>
          <w:noProof/>
        </w:rPr>
        <w:instrText xml:space="preserve"> ADDIN EN.CITE.DATA </w:instrText>
      </w:r>
      <w:r w:rsidR="00822525">
        <w:rPr>
          <w:bCs/>
          <w:noProof/>
        </w:rPr>
      </w:r>
      <w:r w:rsidR="00822525">
        <w:rPr>
          <w:bCs/>
          <w:noProof/>
        </w:rPr>
        <w:fldChar w:fldCharType="end"/>
      </w:r>
      <w:r w:rsidRPr="00193F11">
        <w:rPr>
          <w:bCs/>
          <w:noProof/>
        </w:rPr>
      </w:r>
      <w:r w:rsidRPr="00193F11">
        <w:rPr>
          <w:bCs/>
          <w:noProof/>
        </w:rPr>
        <w:fldChar w:fldCharType="separate"/>
      </w:r>
      <w:r w:rsidR="00822525" w:rsidRPr="00822525">
        <w:rPr>
          <w:bCs/>
          <w:noProof/>
          <w:vertAlign w:val="superscript"/>
        </w:rPr>
        <w:t>5</w:t>
      </w:r>
      <w:r w:rsidRPr="00193F11">
        <w:rPr>
          <w:bCs/>
          <w:noProof/>
        </w:rPr>
        <w:fldChar w:fldCharType="end"/>
      </w:r>
      <w:r w:rsidRPr="00193F11">
        <w:rPr>
          <w:bCs/>
          <w:noProof/>
        </w:rPr>
        <w:t xml:space="preserve"> used standardized extracts for cat hair (10,000 BAU/mL), as well as mouse extract (1:20 dilution), dust mite extracts (both </w:t>
      </w:r>
      <w:r w:rsidRPr="00193F11">
        <w:rPr>
          <w:bCs/>
          <w:i/>
          <w:iCs/>
          <w:noProof/>
        </w:rPr>
        <w:t>Dermatophagoides farinae</w:t>
      </w:r>
      <w:r w:rsidRPr="00193F11">
        <w:rPr>
          <w:bCs/>
          <w:noProof/>
        </w:rPr>
        <w:t xml:space="preserve"> [DMF] and </w:t>
      </w:r>
      <w:r w:rsidRPr="00193F11">
        <w:rPr>
          <w:bCs/>
          <w:i/>
          <w:iCs/>
          <w:noProof/>
        </w:rPr>
        <w:t>Dermatophagoides pteronyssinus</w:t>
      </w:r>
      <w:r w:rsidRPr="00193F11">
        <w:rPr>
          <w:bCs/>
          <w:noProof/>
        </w:rPr>
        <w:t xml:space="preserve"> [DMP]; 10,000 AU/mL), acetone-precipitated (AP) dog hair and dander extract (100,000 BAU/mL), 7 grass mix (Kentucky Blue/June, Meadow Fescue, Orchard, Perennial Ryegrass, Redtop, Sweet Vernal, Timothy; 100,000 BAU/mL) and both negative (sodium chloride 0.9%) and positive controls (10 mg/mL histamine phosphate 2.75 mg/mL, glycerin 50%).</w:t>
      </w:r>
    </w:p>
    <w:p w14:paraId="605AD5D8" w14:textId="77777777" w:rsidR="00804847" w:rsidRPr="00193F11" w:rsidRDefault="00804847" w:rsidP="00804847">
      <w:pPr>
        <w:autoSpaceDE w:val="0"/>
        <w:autoSpaceDN w:val="0"/>
        <w:adjustRightInd w:val="0"/>
        <w:spacing w:line="480" w:lineRule="auto"/>
        <w:rPr>
          <w:bCs/>
          <w:i/>
          <w:color w:val="000000"/>
          <w:shd w:val="clear" w:color="auto" w:fill="FFFFFF"/>
        </w:rPr>
      </w:pPr>
      <w:r w:rsidRPr="00193F11">
        <w:rPr>
          <w:bCs/>
          <w:i/>
          <w:color w:val="000000"/>
          <w:shd w:val="clear" w:color="auto" w:fill="FFFFFF"/>
        </w:rPr>
        <w:lastRenderedPageBreak/>
        <w:t>Ex vivo analysis of cat allergen-reactive CD4+ T cells</w:t>
      </w:r>
    </w:p>
    <w:p w14:paraId="17CAA12E" w14:textId="58EC46DF" w:rsidR="00804847" w:rsidRPr="00193F11" w:rsidRDefault="00804847" w:rsidP="00804847">
      <w:pPr>
        <w:spacing w:line="480" w:lineRule="auto"/>
      </w:pPr>
      <w:r w:rsidRPr="00193F11">
        <w:t>Cat allergen-reactive CD4+ T cells were tracked using the CD154 up-regulation assay.</w:t>
      </w:r>
      <w:r w:rsidRPr="00193F11">
        <w:fldChar w:fldCharType="begin">
          <w:fldData xml:space="preserve">PEVuZE5vdGU+PENpdGU+PEF1dGhvcj5GcmVudHNjaDwvQXV0aG9yPjxZZWFyPjIwMDU8L1llYXI+
PFJlY051bT4xMzE1PC9SZWNOdW0+PERpc3BsYXlUZXh0PjxzdHlsZSBmYWNlPSJzdXBlcnNjcmlw
dCI+Niw3PC9zdHlsZT48L0Rpc3BsYXlUZXh0PjxyZWNvcmQ+PHJlYy1udW1iZXI+MTMxNTwvcmVj
LW51bWJlcj48Zm9yZWlnbi1rZXlzPjxrZXkgYXBwPSJFTiIgZGItaWQ9Ino1YWZ4YXhma3RlZWRu
ZXg5MjRwNWR4ZXN0NTV3dHpmenJweiIgdGltZXN0YW1wPSIxNTkxMDk4MTg5Ij4xMzE1PC9rZXk+
PC9mb3JlaWduLWtleXM+PHJlZi10eXBlIG5hbWU9IkpvdXJuYWwgQXJ0aWNsZSI+MTc8L3JlZi10
eXBlPjxjb250cmlidXRvcnM+PGF1dGhvcnM+PGF1dGhvcj5GcmVudHNjaCwgTS48L2F1dGhvcj48
YXV0aG9yPkFyYmFjaCwgTy48L2F1dGhvcj48YXV0aG9yPktpcmNoaG9mZiwgRC48L2F1dGhvcj48
YXV0aG9yPk1vZXdlcywgQi48L2F1dGhvcj48YXV0aG9yPldvcm0sIE0uPC9hdXRob3I+PGF1dGhv
cj5Sb3RoZSwgTS48L2F1dGhvcj48YXV0aG9yPlNjaGVmZm9sZCwgQS48L2F1dGhvcj48YXV0aG9y
PlRoaWVsLCBBLjwvYXV0aG9yPjwvYXV0aG9ycz48L2NvbnRyaWJ1dG9ycz48YXV0aC1hZGRyZXNz
PkNsaW5pY2FsIEltbXVub2xvZ3kgR3JvdXAsIERldXRzY2hlcyBSaGV1bWEtRm9yc2NodW5nc3pl
bnRydW0sIEJlcmxpbiwgR2VybWFueS48L2F1dGgtYWRkcmVzcz48dGl0bGVzPjx0aXRsZT5EaXJl
Y3QgYWNjZXNzIHRvIENENCsgVCBjZWxscyBzcGVjaWZpYyBmb3IgZGVmaW5lZCBhbnRpZ2VucyBh
Y2NvcmRpbmcgdG8gQ0QxNTQgZXhwcmVzc2lvbjwvdGl0bGU+PHNlY29uZGFyeS10aXRsZT5OYXQg
TWVkPC9zZWNvbmRhcnktdGl0bGU+PGFsdC10aXRsZT5OYXR1cmUgbWVkaWNpbmU8L2FsdC10aXRs
ZT48L3RpdGxlcz48cGVyaW9kaWNhbD48ZnVsbC10aXRsZT5OYXQgTWVkPC9mdWxsLXRpdGxlPjxh
YmJyLTE+TmF0dXJlIG1lZGljaW5lPC9hYmJyLTE+PC9wZXJpb2RpY2FsPjxhbHQtcGVyaW9kaWNh
bD48ZnVsbC10aXRsZT5OYXQgTWVkPC9mdWxsLXRpdGxlPjxhYmJyLTE+TmF0dXJlIG1lZGljaW5l
PC9hYmJyLTE+PC9hbHQtcGVyaW9kaWNhbD48cGFnZXM+MTExOC0yNDwvcGFnZXM+PHZvbHVtZT4x
MTwvdm9sdW1lPjxudW1iZXI+MTA8L251bWJlcj48a2V5d29yZHM+PGtleXdvcmQ+QW5pbWFsczwv
a2V5d29yZD48a2V5d29yZD5BbnRpZ2Vucy8qaW1tdW5vbG9neTwva2V5d29yZD48a2V5d29yZD5D
RDQtUG9zaXRpdmUgVC1MeW1waG9jeXRlcy8qaW1tdW5vbG9neS8qbWV0YWJvbGlzbTwva2V5d29y
ZD48a2V5d29yZD5DRDQwIExpZ2FuZC9hbmFseXNpcy8qbWV0YWJvbGlzbTwva2V5d29yZD48a2V5
d29yZD5DZWxsIFNlcGFyYXRpb24vKm1ldGhvZHM8L2tleXdvcmQ+PGtleXdvcmQ+RmxvdyBDeXRv
bWV0cnk8L2tleXdvcmQ+PGtleXdvcmQ+R2VuZSBFeHByZXNzaW9uIFJlZ3VsYXRpb248L2tleXdv
cmQ+PGtleXdvcmQ+SHVtYW5zPC9rZXl3b3JkPjxrZXl3b3JkPk1pY2U8L2tleXdvcmQ+PGtleXdv
cmQ+TWljZSwgSW5icmVkIEJBTEIgQzwva2V5d29yZD48a2V5d29yZD5NaWNlLCBLbm9ja291dDwv
a2V5d29yZD48a2V5d29yZD5TdWJzdHJhdGUgU3BlY2lmaWNpdHk8L2tleXdvcmQ+PC9rZXl3b3Jk
cz48ZGF0ZXM+PHllYXI+MjAwNTwveWVhcj48cHViLWRhdGVzPjxkYXRlPk9jdDwvZGF0ZT48L3B1
Yi1kYXRlcz48L2RhdGVzPjxpc2JuPjEwNzgtODk1NiAoUHJpbnQpJiN4RDsxMDc4LTg5NTYgKExp
bmtpbmcpPC9pc2JuPjxhY2Nlc3Npb24tbnVtPjE2MTg2ODE4PC9hY2Nlc3Npb24tbnVtPjx1cmxz
PjxyZWxhdGVkLXVybHM+PHVybD5odHRwOi8vd3d3Lm5jYmkubmxtLm5paC5nb3YvcHVibWVkLzE2
MTg2ODE4PC91cmw+PC9yZWxhdGVkLXVybHM+PC91cmxzPjxlbGVjdHJvbmljLXJlc291cmNlLW51
bT4xMC4xMDM4L25tMTI5MjwvZWxlY3Ryb25pYy1yZXNvdXJjZS1udW0+PC9yZWNvcmQ+PC9DaXRl
PjxDaXRlPjxBdXRob3I+Q2hhdHRvcGFkaHlheTwvQXV0aG9yPjxZZWFyPjIwMDU8L1llYXI+PFJl
Y051bT4xMzE2PC9SZWNOdW0+PHJlY29yZD48cmVjLW51bWJlcj4xMzE2PC9yZWMtbnVtYmVyPjxm
b3JlaWduLWtleXM+PGtleSBhcHA9IkVOIiBkYi1pZD0iejVhZnhheGZrdGVlZG5leDkyNHA1ZHhl
c3Q1NXd0emZ6cnB6IiB0aW1lc3RhbXA9IjE1OTEwOTgxODkiPjEzMTY8L2tleT48L2ZvcmVpZ24t
a2V5cz48cmVmLXR5cGUgbmFtZT0iSm91cm5hbCBBcnRpY2xlIj4xNzwvcmVmLXR5cGU+PGNvbnRy
aWJ1dG9ycz48YXV0aG9ycz48YXV0aG9yPkNoYXR0b3BhZGh5YXksIFAuIEsuPC9hdXRob3I+PGF1
dGhvcj5ZdSwgSi48L2F1dGhvcj48YXV0aG9yPlJvZWRlcmVyLCBNLjwvYXV0aG9yPjwvYXV0aG9y
cz48L2NvbnRyaWJ1dG9ycz48YXV0aC1hZGRyZXNzPkltbXVub1RlY2hub2xvZ3kgU2VjdGlvbiwg
VmFjY2luZSBSZXNlYXJjaCBDZW50ZXIsIE5hdGlvbmFsIEluc3RpdHV0ZSBvZiBBbGxlcmd5IGFu
ZCBJbmZlY3Rpb3VzIERpc2Vhc2UsIE5hdGlvbmFsIEluc3RpdHV0ZXMgb2YgSGVhbHRoLCA0MCBD
b252ZW50IERyaXZlLCBSb29tIDU1MDksIEJldGhlc2RhLCBNYXJ5bGFuZCAyMDg5MiwgVVNBLjwv
YXV0aC1hZGRyZXNzPjx0aXRsZXM+PHRpdGxlPkEgbGl2ZS1jZWxsIGFzc2F5IHRvIGRldGVjdCBh
bnRpZ2VuLXNwZWNpZmljIENENCsgVCBjZWxscyB3aXRoIGRpdmVyc2UgY3l0b2tpbmUgcHJvZmls
ZXM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ExMTMtNzwvcGFnZXM+PHZvbHVtZT4xMTwvdm9sdW1lPjxudW1iZXI+MTA8L251bWJl
cj48a2V5d29yZHM+PGtleXdvcmQ+Q0Q0IEFudGlnZW5zL2FuYWx5c2lzL21ldGFib2xpc208L2tl
eXdvcmQ+PGtleXdvcmQ+Q0Q0LVBvc2l0aXZlIFQtTHltcGhvY3l0ZXMvY3l0b2xvZ3kvKmltbXVu
b2xvZ3kvKm1ldGFib2xpc208L2tleXdvcmQ+PGtleXdvcmQ+Q0Q0MCBMaWdhbmQvYW5hbHlzaXMv
bWV0YWJvbGlzbTwva2V5d29yZD48a2V5d29yZD5DZWxsIFNlcGFyYXRpb24vKm1ldGhvZHM8L2tl
eXdvcmQ+PGtleXdvcmQ+Q2VsbCBTdXJ2aXZhbDwva2V5d29yZD48a2V5d29yZD5DZWxscywgQ3Vs
dHVyZWQ8L2tleXdvcmQ+PGtleXdvcmQ+Q3l0b2tpbmVzL2FuYWx5c2lzLyptZXRhYm9saXNtPC9r
ZXl3b3JkPjxrZXl3b3JkPkdlbmUgRXhwcmVzc2lvbjwva2V5d29yZD48a2V5d29yZD5IdW1hbnM8
L2tleXdvcmQ+PGtleXdvcmQ+SW1tdW5vYXNzYXk8L2tleXdvcmQ+PGtleXdvcmQ+SW5mZWN0aW9u
cy9pbW11bm9sb2d5PC9rZXl3b3JkPjxrZXl3b3JkPlZhY2NpbmF0aW9uPC9rZXl3b3JkPjwva2V5
d29yZHM+PGRhdGVzPjx5ZWFyPjIwMDU8L3llYXI+PHB1Yi1kYXRlcz48ZGF0ZT5PY3Q8L2RhdGU+
PC9wdWItZGF0ZXM+PC9kYXRlcz48aXNibj4xMDc4LTg5NTYgKFByaW50KSYjeEQ7MTA3OC04OTU2
IChMaW5raW5nKTwvaXNibj48YWNjZXNzaW9uLW51bT4xNjE4NjgxNzwvYWNjZXNzaW9uLW51bT48
dXJscz48cmVsYXRlZC11cmxzPjx1cmw+aHR0cDovL3d3dy5uY2JpLm5sbS5uaWguZ292L3B1Ym1l
ZC8xNjE4NjgxNzwvdXJsPjwvcmVsYXRlZC11cmxzPjwvdXJscz48ZWxlY3Ryb25pYy1yZXNvdXJj
ZS1udW0+MTAuMTAzOC9ubTEyOTM8L2VsZWN0cm9uaWMtcmVzb3VyY2UtbnVtPjwvcmVjb3JkPjwv
Q2l0ZT48L0VuZE5vdGU+
</w:fldData>
        </w:fldChar>
      </w:r>
      <w:r w:rsidR="00822525">
        <w:instrText xml:space="preserve"> ADDIN EN.CITE </w:instrText>
      </w:r>
      <w:r w:rsidR="00822525">
        <w:fldChar w:fldCharType="begin">
          <w:fldData xml:space="preserve">PEVuZE5vdGU+PENpdGU+PEF1dGhvcj5GcmVudHNjaDwvQXV0aG9yPjxZZWFyPjIwMDU8L1llYXI+
PFJlY051bT4xMzE1PC9SZWNOdW0+PERpc3BsYXlUZXh0PjxzdHlsZSBmYWNlPSJzdXBlcnNjcmlw
dCI+Niw3PC9zdHlsZT48L0Rpc3BsYXlUZXh0PjxyZWNvcmQ+PHJlYy1udW1iZXI+MTMxNTwvcmVj
LW51bWJlcj48Zm9yZWlnbi1rZXlzPjxrZXkgYXBwPSJFTiIgZGItaWQ9Ino1YWZ4YXhma3RlZWRu
ZXg5MjRwNWR4ZXN0NTV3dHpmenJweiIgdGltZXN0YW1wPSIxNTkxMDk4MTg5Ij4xMzE1PC9rZXk+
PC9mb3JlaWduLWtleXM+PHJlZi10eXBlIG5hbWU9IkpvdXJuYWwgQXJ0aWNsZSI+MTc8L3JlZi10
eXBlPjxjb250cmlidXRvcnM+PGF1dGhvcnM+PGF1dGhvcj5GcmVudHNjaCwgTS48L2F1dGhvcj48
YXV0aG9yPkFyYmFjaCwgTy48L2F1dGhvcj48YXV0aG9yPktpcmNoaG9mZiwgRC48L2F1dGhvcj48
YXV0aG9yPk1vZXdlcywgQi48L2F1dGhvcj48YXV0aG9yPldvcm0sIE0uPC9hdXRob3I+PGF1dGhv
cj5Sb3RoZSwgTS48L2F1dGhvcj48YXV0aG9yPlNjaGVmZm9sZCwgQS48L2F1dGhvcj48YXV0aG9y
PlRoaWVsLCBBLjwvYXV0aG9yPjwvYXV0aG9ycz48L2NvbnRyaWJ1dG9ycz48YXV0aC1hZGRyZXNz
PkNsaW5pY2FsIEltbXVub2xvZ3kgR3JvdXAsIERldXRzY2hlcyBSaGV1bWEtRm9yc2NodW5nc3pl
bnRydW0sIEJlcmxpbiwgR2VybWFueS48L2F1dGgtYWRkcmVzcz48dGl0bGVzPjx0aXRsZT5EaXJl
Y3QgYWNjZXNzIHRvIENENCsgVCBjZWxscyBzcGVjaWZpYyBmb3IgZGVmaW5lZCBhbnRpZ2VucyBh
Y2NvcmRpbmcgdG8gQ0QxNTQgZXhwcmVzc2lvbjwvdGl0bGU+PHNlY29uZGFyeS10aXRsZT5OYXQg
TWVkPC9zZWNvbmRhcnktdGl0bGU+PGFsdC10aXRsZT5OYXR1cmUgbWVkaWNpbmU8L2FsdC10aXRs
ZT48L3RpdGxlcz48cGVyaW9kaWNhbD48ZnVsbC10aXRsZT5OYXQgTWVkPC9mdWxsLXRpdGxlPjxh
YmJyLTE+TmF0dXJlIG1lZGljaW5lPC9hYmJyLTE+PC9wZXJpb2RpY2FsPjxhbHQtcGVyaW9kaWNh
bD48ZnVsbC10aXRsZT5OYXQgTWVkPC9mdWxsLXRpdGxlPjxhYmJyLTE+TmF0dXJlIG1lZGljaW5l
PC9hYmJyLTE+PC9hbHQtcGVyaW9kaWNhbD48cGFnZXM+MTExOC0yNDwvcGFnZXM+PHZvbHVtZT4x
MTwvdm9sdW1lPjxudW1iZXI+MTA8L251bWJlcj48a2V5d29yZHM+PGtleXdvcmQ+QW5pbWFsczwv
a2V5d29yZD48a2V5d29yZD5BbnRpZ2Vucy8qaW1tdW5vbG9neTwva2V5d29yZD48a2V5d29yZD5D
RDQtUG9zaXRpdmUgVC1MeW1waG9jeXRlcy8qaW1tdW5vbG9neS8qbWV0YWJvbGlzbTwva2V5d29y
ZD48a2V5d29yZD5DRDQwIExpZ2FuZC9hbmFseXNpcy8qbWV0YWJvbGlzbTwva2V5d29yZD48a2V5
d29yZD5DZWxsIFNlcGFyYXRpb24vKm1ldGhvZHM8L2tleXdvcmQ+PGtleXdvcmQ+RmxvdyBDeXRv
bWV0cnk8L2tleXdvcmQ+PGtleXdvcmQ+R2VuZSBFeHByZXNzaW9uIFJlZ3VsYXRpb248L2tleXdv
cmQ+PGtleXdvcmQ+SHVtYW5zPC9rZXl3b3JkPjxrZXl3b3JkPk1pY2U8L2tleXdvcmQ+PGtleXdv
cmQ+TWljZSwgSW5icmVkIEJBTEIgQzwva2V5d29yZD48a2V5d29yZD5NaWNlLCBLbm9ja291dDwv
a2V5d29yZD48a2V5d29yZD5TdWJzdHJhdGUgU3BlY2lmaWNpdHk8L2tleXdvcmQ+PC9rZXl3b3Jk
cz48ZGF0ZXM+PHllYXI+MjAwNTwveWVhcj48cHViLWRhdGVzPjxkYXRlPk9jdDwvZGF0ZT48L3B1
Yi1kYXRlcz48L2RhdGVzPjxpc2JuPjEwNzgtODk1NiAoUHJpbnQpJiN4RDsxMDc4LTg5NTYgKExp
bmtpbmcpPC9pc2JuPjxhY2Nlc3Npb24tbnVtPjE2MTg2ODE4PC9hY2Nlc3Npb24tbnVtPjx1cmxz
PjxyZWxhdGVkLXVybHM+PHVybD5odHRwOi8vd3d3Lm5jYmkubmxtLm5paC5nb3YvcHVibWVkLzE2
MTg2ODE4PC91cmw+PC9yZWxhdGVkLXVybHM+PC91cmxzPjxlbGVjdHJvbmljLXJlc291cmNlLW51
bT4xMC4xMDM4L25tMTI5MjwvZWxlY3Ryb25pYy1yZXNvdXJjZS1udW0+PC9yZWNvcmQ+PC9DaXRl
PjxDaXRlPjxBdXRob3I+Q2hhdHRvcGFkaHlheTwvQXV0aG9yPjxZZWFyPjIwMDU8L1llYXI+PFJl
Y051bT4xMzE2PC9SZWNOdW0+PHJlY29yZD48cmVjLW51bWJlcj4xMzE2PC9yZWMtbnVtYmVyPjxm
b3JlaWduLWtleXM+PGtleSBhcHA9IkVOIiBkYi1pZD0iejVhZnhheGZrdGVlZG5leDkyNHA1ZHhl
c3Q1NXd0emZ6cnB6IiB0aW1lc3RhbXA9IjE1OTEwOTgxODkiPjEzMTY8L2tleT48L2ZvcmVpZ24t
a2V5cz48cmVmLXR5cGUgbmFtZT0iSm91cm5hbCBBcnRpY2xlIj4xNzwvcmVmLXR5cGU+PGNvbnRy
aWJ1dG9ycz48YXV0aG9ycz48YXV0aG9yPkNoYXR0b3BhZGh5YXksIFAuIEsuPC9hdXRob3I+PGF1
dGhvcj5ZdSwgSi48L2F1dGhvcj48YXV0aG9yPlJvZWRlcmVyLCBNLjwvYXV0aG9yPjwvYXV0aG9y
cz48L2NvbnRyaWJ1dG9ycz48YXV0aC1hZGRyZXNzPkltbXVub1RlY2hub2xvZ3kgU2VjdGlvbiwg
VmFjY2luZSBSZXNlYXJjaCBDZW50ZXIsIE5hdGlvbmFsIEluc3RpdHV0ZSBvZiBBbGxlcmd5IGFu
ZCBJbmZlY3Rpb3VzIERpc2Vhc2UsIE5hdGlvbmFsIEluc3RpdHV0ZXMgb2YgSGVhbHRoLCA0MCBD
b252ZW50IERyaXZlLCBSb29tIDU1MDksIEJldGhlc2RhLCBNYXJ5bGFuZCAyMDg5MiwgVVNBLjwv
YXV0aC1hZGRyZXNzPjx0aXRsZXM+PHRpdGxlPkEgbGl2ZS1jZWxsIGFzc2F5IHRvIGRldGVjdCBh
bnRpZ2VuLXNwZWNpZmljIENENCsgVCBjZWxscyB3aXRoIGRpdmVyc2UgY3l0b2tpbmUgcHJvZmls
ZXM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ExMTMtNzwvcGFnZXM+PHZvbHVtZT4xMTwvdm9sdW1lPjxudW1iZXI+MTA8L251bWJl
cj48a2V5d29yZHM+PGtleXdvcmQ+Q0Q0IEFudGlnZW5zL2FuYWx5c2lzL21ldGFib2xpc208L2tl
eXdvcmQ+PGtleXdvcmQ+Q0Q0LVBvc2l0aXZlIFQtTHltcGhvY3l0ZXMvY3l0b2xvZ3kvKmltbXVu
b2xvZ3kvKm1ldGFib2xpc208L2tleXdvcmQ+PGtleXdvcmQ+Q0Q0MCBMaWdhbmQvYW5hbHlzaXMv
bWV0YWJvbGlzbTwva2V5d29yZD48a2V5d29yZD5DZWxsIFNlcGFyYXRpb24vKm1ldGhvZHM8L2tl
eXdvcmQ+PGtleXdvcmQ+Q2VsbCBTdXJ2aXZhbDwva2V5d29yZD48a2V5d29yZD5DZWxscywgQ3Vs
dHVyZWQ8L2tleXdvcmQ+PGtleXdvcmQ+Q3l0b2tpbmVzL2FuYWx5c2lzLyptZXRhYm9saXNtPC9r
ZXl3b3JkPjxrZXl3b3JkPkdlbmUgRXhwcmVzc2lvbjwva2V5d29yZD48a2V5d29yZD5IdW1hbnM8
L2tleXdvcmQ+PGtleXdvcmQ+SW1tdW5vYXNzYXk8L2tleXdvcmQ+PGtleXdvcmQ+SW5mZWN0aW9u
cy9pbW11bm9sb2d5PC9rZXl3b3JkPjxrZXl3b3JkPlZhY2NpbmF0aW9uPC9rZXl3b3JkPjwva2V5
d29yZHM+PGRhdGVzPjx5ZWFyPjIwMDU8L3llYXI+PHB1Yi1kYXRlcz48ZGF0ZT5PY3Q8L2RhdGU+
PC9wdWItZGF0ZXM+PC9kYXRlcz48aXNibj4xMDc4LTg5NTYgKFByaW50KSYjeEQ7MTA3OC04OTU2
IChMaW5raW5nKTwvaXNibj48YWNjZXNzaW9uLW51bT4xNjE4NjgxNzwvYWNjZXNzaW9uLW51bT48
dXJscz48cmVsYXRlZC11cmxzPjx1cmw+aHR0cDovL3d3dy5uY2JpLm5sbS5uaWguZ292L3B1Ym1l
ZC8xNjE4NjgxNzwvdXJsPjwvcmVsYXRlZC11cmxzPjwvdXJscz48ZWxlY3Ryb25pYy1yZXNvdXJj
ZS1udW0+MTAuMTAzOC9ubTEyOTM8L2VsZWN0cm9uaWMtcmVzb3VyY2UtbnVtPjwvcmVjb3JkPjwv
Q2l0ZT48L0VuZE5vdGU+
</w:fldData>
        </w:fldChar>
      </w:r>
      <w:r w:rsidR="00822525">
        <w:instrText xml:space="preserve"> ADDIN EN.CITE.DATA </w:instrText>
      </w:r>
      <w:r w:rsidR="00822525">
        <w:fldChar w:fldCharType="end"/>
      </w:r>
      <w:r w:rsidRPr="00193F11">
        <w:fldChar w:fldCharType="separate"/>
      </w:r>
      <w:r w:rsidR="00822525" w:rsidRPr="00822525">
        <w:rPr>
          <w:noProof/>
          <w:vertAlign w:val="superscript"/>
        </w:rPr>
        <w:t>6,7</w:t>
      </w:r>
      <w:r w:rsidRPr="00193F11">
        <w:fldChar w:fldCharType="end"/>
      </w:r>
      <w:r w:rsidRPr="00193F11">
        <w:t>. Briefly, 10-20 x 10</w:t>
      </w:r>
      <w:r w:rsidRPr="00193F11">
        <w:rPr>
          <w:vertAlign w:val="superscript"/>
        </w:rPr>
        <w:t>6</w:t>
      </w:r>
      <w:r w:rsidRPr="00193F11">
        <w:t xml:space="preserve"> freshly isolated PBMCs in culture medium (10 x 10</w:t>
      </w:r>
      <w:r w:rsidRPr="00193F11">
        <w:rPr>
          <w:vertAlign w:val="superscript"/>
        </w:rPr>
        <w:t>6</w:t>
      </w:r>
      <w:r w:rsidRPr="00193F11">
        <w:t xml:space="preserve"> cells/mL) were stimulated with a pooled library of 20-mers peptides derived from </w:t>
      </w:r>
      <w:proofErr w:type="spellStart"/>
      <w:r w:rsidRPr="00193F11">
        <w:t>Fel</w:t>
      </w:r>
      <w:proofErr w:type="spellEnd"/>
      <w:r w:rsidRPr="00193F11">
        <w:t xml:space="preserve"> d 1 or </w:t>
      </w:r>
      <w:proofErr w:type="spellStart"/>
      <w:r w:rsidRPr="00193F11">
        <w:t>Fel</w:t>
      </w:r>
      <w:proofErr w:type="spellEnd"/>
      <w:r w:rsidRPr="00193F11">
        <w:t xml:space="preserve"> d 4 cat allergen</w:t>
      </w:r>
      <w:r w:rsidRPr="00193F11">
        <w:rPr>
          <w:color w:val="333333"/>
        </w:rPr>
        <w:t xml:space="preserve"> </w:t>
      </w:r>
      <w:r w:rsidRPr="00193F11">
        <w:t xml:space="preserve">and 1 µg/mL of anti-CD40 blocking </w:t>
      </w:r>
      <w:proofErr w:type="spellStart"/>
      <w:r w:rsidRPr="00193F11">
        <w:t>mAb</w:t>
      </w:r>
      <w:proofErr w:type="spellEnd"/>
      <w:r w:rsidRPr="00193F11">
        <w:t xml:space="preserve"> (clone HB14; </w:t>
      </w:r>
      <w:bookmarkStart w:id="2" w:name="_Hlk52793731"/>
      <w:proofErr w:type="spellStart"/>
      <w:r w:rsidRPr="00193F11">
        <w:t>Miltenyi</w:t>
      </w:r>
      <w:proofErr w:type="spellEnd"/>
      <w:r w:rsidRPr="00193F11">
        <w:t xml:space="preserve"> </w:t>
      </w:r>
      <w:proofErr w:type="spellStart"/>
      <w:r w:rsidRPr="00193F11">
        <w:t>Biotec</w:t>
      </w:r>
      <w:proofErr w:type="spellEnd"/>
      <w:r w:rsidRPr="00193F11">
        <w:t xml:space="preserve">, Auburn, CA). </w:t>
      </w:r>
      <w:bookmarkEnd w:id="2"/>
      <w:r w:rsidRPr="00193F11">
        <w:t xml:space="preserve">After 18 hours stimulation at 37°C, cells were harvested and labeled with PE-Conjugated anti-CD154 </w:t>
      </w:r>
      <w:proofErr w:type="spellStart"/>
      <w:r w:rsidRPr="00193F11">
        <w:t>mAb</w:t>
      </w:r>
      <w:proofErr w:type="spellEnd"/>
      <w:r w:rsidRPr="00193F11">
        <w:t xml:space="preserve"> for 10 minutes at 4°C. Cells were then washed, labeled with anti-PE magnetic beads and enriched by using a magnetic column, according to the manufacturer’s instructions (</w:t>
      </w:r>
      <w:proofErr w:type="spellStart"/>
      <w:r w:rsidRPr="00193F11">
        <w:t>Miltenyi</w:t>
      </w:r>
      <w:proofErr w:type="spellEnd"/>
      <w:r w:rsidRPr="00193F11">
        <w:t xml:space="preserve"> </w:t>
      </w:r>
      <w:proofErr w:type="spellStart"/>
      <w:r w:rsidRPr="00193F11">
        <w:t>Biotec</w:t>
      </w:r>
      <w:proofErr w:type="spellEnd"/>
      <w:r w:rsidRPr="00193F11">
        <w:t xml:space="preserve">, </w:t>
      </w:r>
      <w:proofErr w:type="spellStart"/>
      <w:r w:rsidRPr="00193F11">
        <w:t>Bergisch</w:t>
      </w:r>
      <w:proofErr w:type="spellEnd"/>
      <w:r w:rsidRPr="00193F11">
        <w:t xml:space="preserve"> </w:t>
      </w:r>
      <w:proofErr w:type="spellStart"/>
      <w:r w:rsidRPr="00193F11">
        <w:t>Gladbach</w:t>
      </w:r>
      <w:proofErr w:type="spellEnd"/>
      <w:r w:rsidRPr="00193F11">
        <w:t xml:space="preserve">, Germany). Magnetically enriched cells were stained with antibodies against markers of interest and analyzed on a </w:t>
      </w:r>
      <w:proofErr w:type="spellStart"/>
      <w:r w:rsidRPr="00193F11">
        <w:t>FACSAria</w:t>
      </w:r>
      <w:proofErr w:type="spellEnd"/>
      <w:r w:rsidRPr="00193F11">
        <w:t>™ II flow cytometer (BD Biosciences, San Jose, CA). Live memory CD45RA- CD154+ CD4+ T cells were considered cat-reactive CD4+ T effector cells. A combination of the vital dye Via-Probe (BD Pharmingen) as a viability marker, CD19 (</w:t>
      </w:r>
      <w:proofErr w:type="spellStart"/>
      <w:r w:rsidRPr="00193F11">
        <w:t>eBioscience</w:t>
      </w:r>
      <w:proofErr w:type="spellEnd"/>
      <w:r w:rsidRPr="00193F11">
        <w:t>), and CD14 (</w:t>
      </w:r>
      <w:proofErr w:type="spellStart"/>
      <w:r w:rsidRPr="00193F11">
        <w:t>eBioscience</w:t>
      </w:r>
      <w:proofErr w:type="spellEnd"/>
      <w:r w:rsidRPr="00193F11">
        <w:t>) was used to exclude dead cells, B cells, and monocytes from the analysis, respectively. Frequency was calculated as previously described.</w:t>
      </w:r>
      <w:r w:rsidRPr="00193F11">
        <w:fldChar w:fldCharType="begin"/>
      </w:r>
      <w:r w:rsidR="00822525">
        <w:instrText xml:space="preserve"> ADDIN EN.CITE &lt;EndNote&gt;&lt;Cite&gt;&lt;Author&gt;Kwok&lt;/Author&gt;&lt;Year&gt;2010&lt;/Year&gt;&lt;RecNum&gt;1317&lt;/RecNum&gt;&lt;DisplayText&gt;&lt;style face="superscript"&gt;8&lt;/style&gt;&lt;/DisplayText&gt;&lt;record&gt;&lt;rec-number&gt;1317&lt;/rec-number&gt;&lt;foreign-keys&gt;&lt;key app="EN" db-id="z5afxaxfkteednex924p5dxest55wtzfzrpz" timestamp="1591098433"&gt;1317&lt;/key&gt;&lt;/foreign-keys&gt;&lt;ref-type name="Journal Article"&gt;17&lt;/ref-type&gt;&lt;contributors&gt;&lt;authors&gt;&lt;author&gt;Kwok, W. W.&lt;/author&gt;&lt;author&gt;Roti, M.&lt;/author&gt;&lt;author&gt;Delong, J. H.&lt;/author&gt;&lt;author&gt;Tan, V.&lt;/author&gt;&lt;author&gt;Wambre, E.&lt;/author&gt;&lt;author&gt;James, E. A.&lt;/author&gt;&lt;author&gt;Robinson, D.&lt;/author&gt;&lt;/authors&gt;&lt;/contributors&gt;&lt;titles&gt;&lt;title&gt;Direct ex vivo analysis of allergen-specific CD4+ T cells&lt;/title&gt;&lt;secondary-title&gt;J Allergy Clin Immunol&lt;/secondary-title&gt;&lt;alt-title&gt;The Journal of allergy and clinical immunology&lt;/alt-title&gt;&lt;/titles&gt;&lt;periodical&gt;&lt;full-title&gt;J Allergy Clin Immunol&lt;/full-title&gt;&lt;/periodical&gt;&lt;pages&gt;1407-1409 e1&lt;/pages&gt;&lt;volume&gt;125&lt;/volume&gt;&lt;number&gt;6&lt;/number&gt;&lt;keywords&gt;&lt;keyword&gt;Animals&lt;/keyword&gt;&lt;keyword&gt;CD4-Positive T-Lymphocytes/immunology/*metabolism/pathology&lt;/keyword&gt;&lt;keyword&gt;Cats&lt;/keyword&gt;&lt;keyword&gt;Cell Separation&lt;/keyword&gt;&lt;keyword&gt;Cells, Cultured&lt;/keyword&gt;&lt;keyword&gt;Epitope Mapping&lt;/keyword&gt;&lt;keyword&gt;Epitopes, T-Lymphocyte/chemistry/immunology/metabolism&lt;/keyword&gt;&lt;keyword&gt;Flow Cytometry&lt;/keyword&gt;&lt;keyword&gt;Glycoproteins/chemistry/immunology/metabolism&lt;/keyword&gt;&lt;keyword&gt;Histocompatibility Antigens Class II/immunology/*metabolism&lt;/keyword&gt;&lt;keyword&gt;Humans&lt;/keyword&gt;&lt;keyword&gt;Hypersensitivity/*diagnosis/immunology&lt;/keyword&gt;&lt;keyword&gt;*Immunophenotyping&lt;/keyword&gt;&lt;keyword&gt;Peptide Fragments/chemistry/immunology/metabolism&lt;/keyword&gt;&lt;keyword&gt;Protein Binding&lt;/keyword&gt;&lt;/keywords&gt;&lt;dates&gt;&lt;year&gt;2010&lt;/year&gt;&lt;pub-dates&gt;&lt;date&gt;Jun&lt;/date&gt;&lt;/pub-dates&gt;&lt;/dates&gt;&lt;isbn&gt;1097-6825 (Electronic)&amp;#xD;0091-6749 (Linking)&lt;/isbn&gt;&lt;accession-num&gt;20513526&lt;/accession-num&gt;&lt;urls&gt;&lt;related-urls&gt;&lt;url&gt;http://www.ncbi.nlm.nih.gov/pubmed/20513526&lt;/url&gt;&lt;/related-urls&gt;&lt;/urls&gt;&lt;custom2&gt;3909500&lt;/custom2&gt;&lt;electronic-resource-num&gt;10.1016/j.jaci.2010.03.037&lt;/electronic-resource-num&gt;&lt;/record&gt;&lt;/Cite&gt;&lt;/EndNote&gt;</w:instrText>
      </w:r>
      <w:r w:rsidRPr="00193F11">
        <w:fldChar w:fldCharType="separate"/>
      </w:r>
      <w:r w:rsidR="00822525" w:rsidRPr="00822525">
        <w:rPr>
          <w:noProof/>
          <w:vertAlign w:val="superscript"/>
        </w:rPr>
        <w:t>8</w:t>
      </w:r>
      <w:r w:rsidRPr="00193F11">
        <w:fldChar w:fldCharType="end"/>
      </w:r>
      <w:r w:rsidRPr="00193F11">
        <w:t xml:space="preserve"> Data were analyzed with </w:t>
      </w:r>
      <w:proofErr w:type="spellStart"/>
      <w:r w:rsidRPr="00193F11">
        <w:t>FlowJo</w:t>
      </w:r>
      <w:proofErr w:type="spellEnd"/>
      <w:r w:rsidRPr="00193F11">
        <w:t xml:space="preserve"> software (Tree Star, Inc., Ashland, OR).</w:t>
      </w:r>
    </w:p>
    <w:p w14:paraId="53960FCA" w14:textId="77777777" w:rsidR="00804847" w:rsidRPr="00193F11" w:rsidRDefault="00804847" w:rsidP="00804847">
      <w:pPr>
        <w:rPr>
          <w:bCs/>
          <w:noProof/>
        </w:rPr>
      </w:pPr>
      <w:r w:rsidRPr="00193F11">
        <w:rPr>
          <w:bCs/>
          <w:noProof/>
        </w:rPr>
        <w:br w:type="page"/>
      </w:r>
    </w:p>
    <w:p w14:paraId="3EE8AD6C" w14:textId="77777777" w:rsidR="00804847" w:rsidRPr="00193F11" w:rsidRDefault="00804847" w:rsidP="00804847">
      <w:pPr>
        <w:spacing w:line="480" w:lineRule="auto"/>
        <w:rPr>
          <w:b/>
          <w:bCs/>
        </w:rPr>
      </w:pPr>
      <w:r w:rsidRPr="00193F11">
        <w:rPr>
          <w:b/>
          <w:bCs/>
        </w:rPr>
        <w:lastRenderedPageBreak/>
        <w:t>Supplementary Figures and Tables</w:t>
      </w:r>
    </w:p>
    <w:p w14:paraId="7F51D76E" w14:textId="3BD28922" w:rsidR="00804847" w:rsidRPr="00193F11" w:rsidRDefault="00804847" w:rsidP="00804847">
      <w:pPr>
        <w:spacing w:line="480" w:lineRule="auto"/>
        <w:rPr>
          <w:noProof/>
        </w:rPr>
      </w:pPr>
      <w:r w:rsidRPr="00193F11">
        <w:rPr>
          <w:b/>
          <w:bCs/>
        </w:rPr>
        <w:t>FIGURE S1</w:t>
      </w:r>
      <w:r w:rsidRPr="00193F11">
        <w:rPr>
          <w:noProof/>
        </w:rPr>
        <w:t xml:space="preserve"> Correlations between days 1 and 28 show high rates of reproducibility of assessment for IgE (A) and skin prick test (B).</w:t>
      </w:r>
      <w:r w:rsidR="00C93284" w:rsidRPr="00C93284">
        <w:rPr>
          <w:noProof/>
        </w:rPr>
        <w:t xml:space="preserve"> </w:t>
      </w:r>
      <w:r w:rsidR="00C93284">
        <w:rPr>
          <w:noProof/>
        </w:rPr>
        <w:t xml:space="preserve">Pearson’s </w:t>
      </w:r>
      <w:r w:rsidR="007D7035">
        <w:rPr>
          <w:noProof/>
        </w:rPr>
        <w:t>correlation coefficients are reported (r)</w:t>
      </w:r>
      <w:r w:rsidR="00C93284">
        <w:rPr>
          <w:noProof/>
        </w:rPr>
        <w:t>.</w:t>
      </w:r>
    </w:p>
    <w:p w14:paraId="01C296F1" w14:textId="0D827BB1" w:rsidR="00804847" w:rsidRPr="00193F11" w:rsidRDefault="00804847" w:rsidP="00804847">
      <w:pPr>
        <w:spacing w:line="480" w:lineRule="auto"/>
        <w:rPr>
          <w:b/>
          <w:bCs/>
        </w:rPr>
      </w:pPr>
      <w:r w:rsidRPr="00C249D4">
        <w:rPr>
          <w:noProof/>
        </w:rPr>
        <w:drawing>
          <wp:inline distT="0" distB="0" distL="0" distR="0" wp14:anchorId="7AC33150" wp14:editId="2DAE29B3">
            <wp:extent cx="3489960" cy="64617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646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B3B32" w14:textId="77777777" w:rsidR="00893D80" w:rsidRDefault="00804847" w:rsidP="00804847">
      <w:pPr>
        <w:spacing w:line="480" w:lineRule="auto"/>
        <w:rPr>
          <w:b/>
          <w:bCs/>
        </w:rPr>
      </w:pPr>
      <w:r w:rsidRPr="00193F11">
        <w:rPr>
          <w:b/>
          <w:bCs/>
        </w:rPr>
        <w:br w:type="page"/>
      </w:r>
      <w:bookmarkStart w:id="3" w:name="_Hlk42880990"/>
    </w:p>
    <w:p w14:paraId="1D6E6EBF" w14:textId="2AEED894" w:rsidR="00370946" w:rsidRDefault="00893D80" w:rsidP="0080484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FIGURE S2 </w:t>
      </w:r>
      <w:r w:rsidR="00F0592E" w:rsidRPr="00F0592E">
        <w:t xml:space="preserve">Average </w:t>
      </w:r>
      <w:r w:rsidR="00D21384">
        <w:t>b</w:t>
      </w:r>
      <w:r w:rsidR="009242E5" w:rsidRPr="00370946">
        <w:t xml:space="preserve">asophil reactivity </w:t>
      </w:r>
      <w:r w:rsidR="00764A3E" w:rsidRPr="00FF7E91">
        <w:t xml:space="preserve">dose-response curves </w:t>
      </w:r>
      <w:r w:rsidR="00764A3E">
        <w:t>to</w:t>
      </w:r>
      <w:r w:rsidR="00D21384">
        <w:t xml:space="preserve"> </w:t>
      </w:r>
      <w:r w:rsidR="009242E5" w:rsidRPr="00370946">
        <w:t xml:space="preserve">cat </w:t>
      </w:r>
      <w:r w:rsidR="00F0592E" w:rsidRPr="00370946">
        <w:t>extract</w:t>
      </w:r>
      <w:r w:rsidR="00370946">
        <w:t>.</w:t>
      </w:r>
      <w:r w:rsidR="00370946" w:rsidRPr="00370946">
        <w:rPr>
          <w:noProof/>
        </w:rPr>
        <w:drawing>
          <wp:inline distT="0" distB="0" distL="0" distR="0" wp14:anchorId="05138093" wp14:editId="14145DBC">
            <wp:extent cx="5943600" cy="45110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5128"/>
                    <a:stretch/>
                  </pic:blipFill>
                  <pic:spPr bwMode="auto">
                    <a:xfrm>
                      <a:off x="0" y="0"/>
                      <a:ext cx="5943600" cy="4511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4E822" w14:textId="77777777" w:rsidR="00893D80" w:rsidRDefault="00893D8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1255852" w14:textId="2268C89D" w:rsidR="00804847" w:rsidRPr="00193F11" w:rsidRDefault="00804847" w:rsidP="00804847">
      <w:pPr>
        <w:spacing w:line="480" w:lineRule="auto"/>
        <w:rPr>
          <w:b/>
          <w:bCs/>
        </w:rPr>
      </w:pPr>
      <w:r w:rsidRPr="00193F11">
        <w:rPr>
          <w:b/>
          <w:bCs/>
        </w:rPr>
        <w:lastRenderedPageBreak/>
        <w:t xml:space="preserve">FIGURE </w:t>
      </w:r>
      <w:bookmarkEnd w:id="3"/>
      <w:r w:rsidR="004C65E4" w:rsidRPr="00193F11">
        <w:rPr>
          <w:b/>
          <w:bCs/>
        </w:rPr>
        <w:t>S</w:t>
      </w:r>
      <w:r w:rsidR="004C65E4">
        <w:rPr>
          <w:b/>
          <w:bCs/>
        </w:rPr>
        <w:t>3</w:t>
      </w:r>
      <w:r w:rsidR="004C65E4" w:rsidRPr="00193F11">
        <w:rPr>
          <w:noProof/>
        </w:rPr>
        <w:t xml:space="preserve"> </w:t>
      </w:r>
      <w:r w:rsidRPr="00193F11">
        <w:rPr>
          <w:noProof/>
        </w:rPr>
        <w:t>Longitudinal consistency in the basophil activation assay. A) Strong correlation of basophil activation</w:t>
      </w:r>
      <w:r w:rsidRPr="00193F11">
        <w:t xml:space="preserve"> </w:t>
      </w:r>
      <w:r w:rsidRPr="00193F11">
        <w:rPr>
          <w:noProof/>
        </w:rPr>
        <w:t xml:space="preserve">after </w:t>
      </w:r>
      <w:r w:rsidRPr="00193F11">
        <w:rPr>
          <w:i/>
          <w:iCs/>
          <w:noProof/>
        </w:rPr>
        <w:t>ex vivo</w:t>
      </w:r>
      <w:r w:rsidRPr="00193F11">
        <w:rPr>
          <w:noProof/>
        </w:rPr>
        <w:t xml:space="preserve"> allergen stimulation on Day 1 and Day 28</w:t>
      </w:r>
      <w:r w:rsidRPr="00193F11">
        <w:t xml:space="preserve"> in </w:t>
      </w:r>
      <w:r w:rsidRPr="00193F11">
        <w:rPr>
          <w:noProof/>
        </w:rPr>
        <w:t>the total study population. B)</w:t>
      </w:r>
      <w:r w:rsidRPr="00193F11">
        <w:t xml:space="preserve"> </w:t>
      </w:r>
      <w:r w:rsidRPr="00193F11">
        <w:rPr>
          <w:noProof/>
        </w:rPr>
        <w:t>Reproducibility of the basophil sensitivity test to Fel d 1 on Days 1 and 28 in a representative cat allergic subject.</w:t>
      </w:r>
      <w:r w:rsidR="007D7035" w:rsidRPr="007D7035">
        <w:rPr>
          <w:noProof/>
        </w:rPr>
        <w:t xml:space="preserve"> </w:t>
      </w:r>
      <w:r w:rsidR="007D7035">
        <w:rPr>
          <w:noProof/>
        </w:rPr>
        <w:t>Pearson’s correlation coefficients are reported (r).</w:t>
      </w:r>
    </w:p>
    <w:p w14:paraId="30BA012F" w14:textId="6962256F" w:rsidR="00804847" w:rsidRPr="00193F11" w:rsidRDefault="00804847" w:rsidP="00804847">
      <w:pPr>
        <w:spacing w:line="480" w:lineRule="auto"/>
        <w:rPr>
          <w:b/>
          <w:noProof/>
        </w:rPr>
      </w:pPr>
      <w:r w:rsidRPr="00C249D4">
        <w:rPr>
          <w:noProof/>
        </w:rPr>
        <w:drawing>
          <wp:inline distT="0" distB="0" distL="0" distR="0" wp14:anchorId="2D47C16D" wp14:editId="603842A9">
            <wp:extent cx="3573780" cy="65151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C25D0" w14:textId="6A711C91" w:rsidR="00804847" w:rsidRPr="00193F11" w:rsidRDefault="00804847" w:rsidP="00804847">
      <w:pPr>
        <w:spacing w:line="480" w:lineRule="auto"/>
        <w:rPr>
          <w:bCs/>
          <w:noProof/>
        </w:rPr>
      </w:pPr>
      <w:r w:rsidRPr="00193F11">
        <w:rPr>
          <w:b/>
          <w:noProof/>
        </w:rPr>
        <w:lastRenderedPageBreak/>
        <w:t xml:space="preserve">FIGURE </w:t>
      </w:r>
      <w:r w:rsidR="00893D80" w:rsidRPr="00193F11">
        <w:rPr>
          <w:b/>
          <w:noProof/>
        </w:rPr>
        <w:t>S</w:t>
      </w:r>
      <w:r w:rsidR="00893D80">
        <w:rPr>
          <w:b/>
          <w:noProof/>
        </w:rPr>
        <w:t>4</w:t>
      </w:r>
      <w:r w:rsidR="00893D80" w:rsidRPr="00193F11">
        <w:t xml:space="preserve"> </w:t>
      </w:r>
      <w:r w:rsidRPr="00193F11">
        <w:rPr>
          <w:bCs/>
          <w:noProof/>
        </w:rPr>
        <w:t>Frequency of Fel d 1- and Fel d 4-reactive T-regulatory (cTreg) cells per million total CD4+ cells.</w:t>
      </w:r>
      <w:r w:rsidRPr="00193F11">
        <w:t xml:space="preserve"> </w:t>
      </w:r>
      <w:r w:rsidRPr="00193F11">
        <w:rPr>
          <w:bCs/>
          <w:noProof/>
        </w:rPr>
        <w:t>Fel d 1- and Fel d 4-reactive cTreg cells were evaluated using a CD154/CD137 up-regulation assay.</w:t>
      </w:r>
      <w:r w:rsidR="00FD68EC" w:rsidRPr="00FD68EC">
        <w:t xml:space="preserve"> </w:t>
      </w:r>
      <w:r w:rsidR="00FD68EC">
        <w:t xml:space="preserve">Comparison between groups conducted using </w:t>
      </w:r>
      <w:r w:rsidR="00FD68EC" w:rsidRPr="00FD68EC">
        <w:rPr>
          <w:bCs/>
          <w:noProof/>
        </w:rPr>
        <w:t>Mann-Whitney</w:t>
      </w:r>
      <w:r w:rsidR="00EC08CC">
        <w:rPr>
          <w:bCs/>
          <w:noProof/>
        </w:rPr>
        <w:t xml:space="preserve"> U-</w:t>
      </w:r>
      <w:r w:rsidR="00FD68EC" w:rsidRPr="00FD68EC">
        <w:rPr>
          <w:bCs/>
          <w:noProof/>
        </w:rPr>
        <w:t>test</w:t>
      </w:r>
      <w:r w:rsidR="00FD68EC">
        <w:rPr>
          <w:bCs/>
          <w:noProof/>
        </w:rPr>
        <w:t>.</w:t>
      </w:r>
    </w:p>
    <w:p w14:paraId="34D3902E" w14:textId="237F9E10" w:rsidR="00804847" w:rsidRDefault="00BF1D60" w:rsidP="00804847">
      <w:pPr>
        <w:spacing w:line="480" w:lineRule="auto"/>
        <w:rPr>
          <w:b/>
          <w:noProof/>
        </w:rPr>
      </w:pPr>
      <w:r w:rsidRPr="00BF1D60">
        <w:drawing>
          <wp:inline distT="0" distB="0" distL="0" distR="0" wp14:anchorId="71DF9E02" wp14:editId="1FDAED67">
            <wp:extent cx="5943600" cy="42849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273C4F9C" w14:textId="77777777" w:rsidR="00FD68EC" w:rsidRPr="00193F11" w:rsidRDefault="00FD68EC" w:rsidP="00804847">
      <w:pPr>
        <w:spacing w:line="480" w:lineRule="auto"/>
        <w:rPr>
          <w:b/>
          <w:noProof/>
        </w:rPr>
      </w:pPr>
    </w:p>
    <w:p w14:paraId="334EF2AE" w14:textId="77777777" w:rsidR="00804847" w:rsidRPr="00193F11" w:rsidRDefault="00804847" w:rsidP="00804847">
      <w:pPr>
        <w:spacing w:line="480" w:lineRule="auto"/>
        <w:rPr>
          <w:b/>
          <w:noProof/>
        </w:rPr>
      </w:pPr>
    </w:p>
    <w:p w14:paraId="76C0B900" w14:textId="347EBEE3" w:rsidR="00804847" w:rsidRPr="00193F11" w:rsidRDefault="00804847" w:rsidP="00804847">
      <w:pPr>
        <w:spacing w:line="480" w:lineRule="auto"/>
      </w:pPr>
      <w:r w:rsidRPr="00193F11">
        <w:rPr>
          <w:b/>
          <w:noProof/>
        </w:rPr>
        <w:br w:type="page"/>
      </w:r>
      <w:r w:rsidRPr="00193F11">
        <w:rPr>
          <w:b/>
          <w:noProof/>
        </w:rPr>
        <w:lastRenderedPageBreak/>
        <w:t>FIGURE S</w:t>
      </w:r>
      <w:r w:rsidR="00DD44ED">
        <w:rPr>
          <w:b/>
          <w:noProof/>
        </w:rPr>
        <w:t>5</w:t>
      </w:r>
      <w:r w:rsidRPr="00193F11">
        <w:rPr>
          <w:b/>
        </w:rPr>
        <w:t xml:space="preserve"> </w:t>
      </w:r>
      <w:r w:rsidRPr="00193F11">
        <w:rPr>
          <w:bCs/>
        </w:rPr>
        <w:t xml:space="preserve">Flow cytometry evaluating cytokine expression in </w:t>
      </w:r>
      <w:r w:rsidRPr="00193F11">
        <w:t>T cells from cat allergic individuals</w:t>
      </w:r>
      <w:r w:rsidRPr="00193F11">
        <w:rPr>
          <w:bCs/>
        </w:rPr>
        <w:t>.</w:t>
      </w:r>
      <w:r w:rsidRPr="00193F11">
        <w:rPr>
          <w:b/>
        </w:rPr>
        <w:t xml:space="preserve"> </w:t>
      </w:r>
      <w:r w:rsidRPr="00193F11">
        <w:t>Representative plots showing cytokine expression of (</w:t>
      </w:r>
      <w:r w:rsidRPr="00193F11">
        <w:rPr>
          <w:b/>
        </w:rPr>
        <w:t>A</w:t>
      </w:r>
      <w:r w:rsidRPr="00193F11">
        <w:t xml:space="preserve">) </w:t>
      </w:r>
      <w:proofErr w:type="spellStart"/>
      <w:r w:rsidRPr="00193F11">
        <w:t>Fel</w:t>
      </w:r>
      <w:proofErr w:type="spellEnd"/>
      <w:r w:rsidRPr="00193F11">
        <w:t xml:space="preserve"> d 1- and (</w:t>
      </w:r>
      <w:r w:rsidRPr="00193F11">
        <w:rPr>
          <w:b/>
        </w:rPr>
        <w:t>B</w:t>
      </w:r>
      <w:r w:rsidRPr="00193F11">
        <w:t xml:space="preserve">) </w:t>
      </w:r>
      <w:proofErr w:type="spellStart"/>
      <w:r w:rsidRPr="00193F11">
        <w:t>Fel</w:t>
      </w:r>
      <w:proofErr w:type="spellEnd"/>
      <w:r w:rsidRPr="00193F11">
        <w:t xml:space="preserve"> d 4-specific T cells in DR04:01-restricted cells in cat allergic individuals. Percentages of tetramer-positive cells expressing the given marker are indicated in the upper right quadrant. Representative flow cytometry plots showing co-production of IFN-γ and IL-4 by (</w:t>
      </w:r>
      <w:r w:rsidRPr="00193F11">
        <w:rPr>
          <w:b/>
        </w:rPr>
        <w:t>C</w:t>
      </w:r>
      <w:r w:rsidRPr="00193F11">
        <w:t xml:space="preserve">) </w:t>
      </w:r>
      <w:proofErr w:type="spellStart"/>
      <w:r w:rsidRPr="00193F11">
        <w:t>Fel</w:t>
      </w:r>
      <w:proofErr w:type="spellEnd"/>
      <w:r w:rsidRPr="00193F11">
        <w:t xml:space="preserve"> d 1- or (</w:t>
      </w:r>
      <w:r w:rsidRPr="00193F11">
        <w:rPr>
          <w:b/>
        </w:rPr>
        <w:t>D</w:t>
      </w:r>
      <w:r w:rsidRPr="00193F11">
        <w:t xml:space="preserve">) </w:t>
      </w:r>
      <w:proofErr w:type="spellStart"/>
      <w:r w:rsidRPr="00193F11">
        <w:t>Fel</w:t>
      </w:r>
      <w:proofErr w:type="spellEnd"/>
      <w:r w:rsidRPr="00193F11">
        <w:t xml:space="preserve"> d 4-specific CD4+ T cells from cat allergic individuals. </w:t>
      </w:r>
      <w:r w:rsidRPr="00193F11">
        <w:rPr>
          <w:b/>
        </w:rPr>
        <w:t>A-D</w:t>
      </w:r>
      <w:r w:rsidRPr="00193F11">
        <w:t>, Data are representative for at least 5 individuals per group. (</w:t>
      </w:r>
      <w:r w:rsidRPr="00193F11">
        <w:rPr>
          <w:b/>
        </w:rPr>
        <w:t>E</w:t>
      </w:r>
      <w:r w:rsidRPr="00193F11">
        <w:t xml:space="preserve">) Cytokine production by </w:t>
      </w:r>
      <w:proofErr w:type="spellStart"/>
      <w:r w:rsidRPr="00193F11">
        <w:t>Fel</w:t>
      </w:r>
      <w:proofErr w:type="spellEnd"/>
      <w:r w:rsidRPr="00193F11">
        <w:t xml:space="preserve"> d 1- and </w:t>
      </w:r>
      <w:proofErr w:type="spellStart"/>
      <w:r w:rsidRPr="00193F11">
        <w:t>Fel</w:t>
      </w:r>
      <w:proofErr w:type="spellEnd"/>
      <w:r w:rsidRPr="00193F11">
        <w:t xml:space="preserve"> d 4-specific T cells in cat allergic individuals. Data are mean ± standard error from at least 5 individuals. Differences between groups were analyzed by Mann-Whitney U-test. **</w:t>
      </w:r>
      <w:r w:rsidRPr="00193F11">
        <w:rPr>
          <w:i/>
          <w:iCs/>
        </w:rPr>
        <w:t>P</w:t>
      </w:r>
      <w:r w:rsidRPr="00193F11">
        <w:t xml:space="preserve"> value &lt; .01, ***</w:t>
      </w:r>
      <w:r w:rsidRPr="00193F11">
        <w:rPr>
          <w:i/>
          <w:iCs/>
        </w:rPr>
        <w:t>P</w:t>
      </w:r>
      <w:r w:rsidRPr="00193F11">
        <w:t xml:space="preserve"> value &lt; .001. </w:t>
      </w:r>
    </w:p>
    <w:p w14:paraId="5A863341" w14:textId="2E606E81" w:rsidR="00804847" w:rsidRPr="00193F11" w:rsidRDefault="00804847" w:rsidP="00804847">
      <w:pPr>
        <w:spacing w:line="480" w:lineRule="auto"/>
        <w:rPr>
          <w:b/>
          <w:noProof/>
        </w:rPr>
      </w:pPr>
      <w:r w:rsidRPr="00C249D4">
        <w:rPr>
          <w:noProof/>
        </w:rPr>
        <w:drawing>
          <wp:inline distT="0" distB="0" distL="0" distR="0" wp14:anchorId="4BD0A109" wp14:editId="57248072">
            <wp:extent cx="5943600" cy="31165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920FF" w14:textId="77777777" w:rsidR="00804847" w:rsidRPr="00193F11" w:rsidRDefault="00804847" w:rsidP="00804847">
      <w:pPr>
        <w:spacing w:line="480" w:lineRule="auto"/>
        <w:rPr>
          <w:b/>
          <w:noProof/>
        </w:rPr>
      </w:pPr>
    </w:p>
    <w:p w14:paraId="0123D56B" w14:textId="77777777" w:rsidR="00804847" w:rsidRPr="00193F11" w:rsidRDefault="00804847" w:rsidP="00804847">
      <w:pPr>
        <w:spacing w:line="480" w:lineRule="auto"/>
        <w:rPr>
          <w:b/>
          <w:bCs/>
        </w:rPr>
      </w:pPr>
      <w:r w:rsidRPr="00193F11">
        <w:rPr>
          <w:b/>
          <w:noProof/>
        </w:rPr>
        <w:br w:type="page"/>
      </w:r>
      <w:r w:rsidRPr="00193F11">
        <w:rPr>
          <w:b/>
          <w:bCs/>
        </w:rPr>
        <w:lastRenderedPageBreak/>
        <w:t xml:space="preserve"> TABLE S1</w:t>
      </w:r>
      <w:r w:rsidRPr="00193F11">
        <w:t xml:space="preserve"> Demographic characteristics of the study popu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81"/>
        <w:gridCol w:w="2266"/>
        <w:gridCol w:w="3113"/>
      </w:tblGrid>
      <w:tr w:rsidR="00804847" w:rsidRPr="00193F11" w14:paraId="0B333344" w14:textId="77777777" w:rsidTr="00C21367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F2A3C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b/>
                <w:bCs/>
                <w:kern w:val="24"/>
              </w:rPr>
              <w:t>Variabl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41AC2" w14:textId="77777777" w:rsidR="00804847" w:rsidRPr="00193F11" w:rsidRDefault="00804847" w:rsidP="00C21367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193F11">
              <w:rPr>
                <w:rFonts w:eastAsia="Times New Roman"/>
                <w:b/>
                <w:bCs/>
                <w:kern w:val="24"/>
              </w:rPr>
              <w:t>Lives with a cat</w:t>
            </w:r>
          </w:p>
          <w:p w14:paraId="44437D69" w14:textId="77777777" w:rsidR="00804847" w:rsidRPr="00193F11" w:rsidRDefault="00804847" w:rsidP="00C21367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193F11">
              <w:rPr>
                <w:rFonts w:eastAsia="Times New Roman"/>
                <w:b/>
                <w:bCs/>
                <w:kern w:val="24"/>
              </w:rPr>
              <w:t>(n = 10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F0593" w14:textId="77777777" w:rsidR="00804847" w:rsidRPr="00193F11" w:rsidRDefault="00804847" w:rsidP="00C21367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193F11">
              <w:rPr>
                <w:rFonts w:eastAsia="Times New Roman"/>
                <w:b/>
                <w:bCs/>
              </w:rPr>
              <w:t>Does not live with a cat</w:t>
            </w:r>
          </w:p>
          <w:p w14:paraId="62F5CFD6" w14:textId="77777777" w:rsidR="00804847" w:rsidRPr="00193F11" w:rsidRDefault="00804847" w:rsidP="00C21367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193F11">
              <w:rPr>
                <w:rFonts w:eastAsia="Times New Roman"/>
                <w:b/>
                <w:bCs/>
              </w:rPr>
              <w:t>(n = 9)</w:t>
            </w:r>
          </w:p>
        </w:tc>
      </w:tr>
      <w:tr w:rsidR="00804847" w:rsidRPr="00193F11" w14:paraId="10E66B30" w14:textId="77777777" w:rsidTr="00C21367">
        <w:tc>
          <w:tcPr>
            <w:tcW w:w="4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2681B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Age, y, mean ±SD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0BAA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42.3 ± 9.9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3D26B47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38.4 ± 12.6</w:t>
            </w:r>
          </w:p>
        </w:tc>
      </w:tr>
      <w:tr w:rsidR="00804847" w:rsidRPr="00193F11" w14:paraId="0BF65835" w14:textId="77777777" w:rsidTr="00C21367">
        <w:tc>
          <w:tcPr>
            <w:tcW w:w="4068" w:type="dxa"/>
            <w:shd w:val="clear" w:color="auto" w:fill="auto"/>
            <w:vAlign w:val="center"/>
          </w:tcPr>
          <w:p w14:paraId="72AAD31F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  <w:color w:val="000000"/>
                <w:kern w:val="24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Sex, no. (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E723F6E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3192" w:type="dxa"/>
            <w:shd w:val="clear" w:color="auto" w:fill="auto"/>
          </w:tcPr>
          <w:p w14:paraId="1FF8197B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313BD7F9" w14:textId="77777777" w:rsidTr="00C21367">
        <w:tc>
          <w:tcPr>
            <w:tcW w:w="4068" w:type="dxa"/>
            <w:shd w:val="clear" w:color="auto" w:fill="auto"/>
            <w:vAlign w:val="center"/>
          </w:tcPr>
          <w:p w14:paraId="04A2988A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Male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CC28AD8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5 (50.0)</w:t>
            </w:r>
          </w:p>
        </w:tc>
        <w:tc>
          <w:tcPr>
            <w:tcW w:w="3192" w:type="dxa"/>
            <w:shd w:val="clear" w:color="auto" w:fill="auto"/>
          </w:tcPr>
          <w:p w14:paraId="7E5580D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4 (44.4)</w:t>
            </w:r>
          </w:p>
        </w:tc>
      </w:tr>
      <w:tr w:rsidR="00804847" w:rsidRPr="00193F11" w14:paraId="58A4119F" w14:textId="77777777" w:rsidTr="00C21367">
        <w:tc>
          <w:tcPr>
            <w:tcW w:w="4068" w:type="dxa"/>
            <w:shd w:val="clear" w:color="auto" w:fill="auto"/>
            <w:vAlign w:val="center"/>
          </w:tcPr>
          <w:p w14:paraId="5FD943A5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Female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D050921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5 (50.0)</w:t>
            </w:r>
          </w:p>
        </w:tc>
        <w:tc>
          <w:tcPr>
            <w:tcW w:w="3192" w:type="dxa"/>
            <w:shd w:val="clear" w:color="auto" w:fill="auto"/>
          </w:tcPr>
          <w:p w14:paraId="353BF7F4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5 (55.6)</w:t>
            </w:r>
          </w:p>
        </w:tc>
      </w:tr>
      <w:tr w:rsidR="00804847" w:rsidRPr="00193F11" w14:paraId="21CC7456" w14:textId="77777777" w:rsidTr="00C21367">
        <w:tc>
          <w:tcPr>
            <w:tcW w:w="4068" w:type="dxa"/>
            <w:shd w:val="clear" w:color="auto" w:fill="auto"/>
            <w:vAlign w:val="center"/>
          </w:tcPr>
          <w:p w14:paraId="2944F3A1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Race, no. (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5432C6C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3192" w:type="dxa"/>
            <w:shd w:val="clear" w:color="auto" w:fill="auto"/>
          </w:tcPr>
          <w:p w14:paraId="0D0C0946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617F3E5A" w14:textId="77777777" w:rsidTr="00C21367">
        <w:tc>
          <w:tcPr>
            <w:tcW w:w="4068" w:type="dxa"/>
            <w:shd w:val="clear" w:color="auto" w:fill="auto"/>
            <w:vAlign w:val="center"/>
          </w:tcPr>
          <w:p w14:paraId="3B97B9AB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White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6BAB853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9 (90)</w:t>
            </w:r>
          </w:p>
        </w:tc>
        <w:tc>
          <w:tcPr>
            <w:tcW w:w="3192" w:type="dxa"/>
            <w:shd w:val="clear" w:color="auto" w:fill="auto"/>
          </w:tcPr>
          <w:p w14:paraId="043E34E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8 (88.9)</w:t>
            </w:r>
          </w:p>
        </w:tc>
      </w:tr>
      <w:tr w:rsidR="00804847" w:rsidRPr="00193F11" w14:paraId="4925D193" w14:textId="77777777" w:rsidTr="00C21367">
        <w:tc>
          <w:tcPr>
            <w:tcW w:w="4068" w:type="dxa"/>
            <w:shd w:val="clear" w:color="auto" w:fill="auto"/>
            <w:vAlign w:val="center"/>
          </w:tcPr>
          <w:p w14:paraId="6987FFC0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Asian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16B48A9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1 (10)</w:t>
            </w:r>
          </w:p>
        </w:tc>
        <w:tc>
          <w:tcPr>
            <w:tcW w:w="3192" w:type="dxa"/>
            <w:shd w:val="clear" w:color="auto" w:fill="auto"/>
          </w:tcPr>
          <w:p w14:paraId="2BCF420E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 (11.1)</w:t>
            </w:r>
          </w:p>
        </w:tc>
      </w:tr>
      <w:tr w:rsidR="00804847" w:rsidRPr="00193F11" w14:paraId="736B0593" w14:textId="77777777" w:rsidTr="00C21367">
        <w:tc>
          <w:tcPr>
            <w:tcW w:w="4068" w:type="dxa"/>
            <w:shd w:val="clear" w:color="auto" w:fill="auto"/>
            <w:vAlign w:val="center"/>
          </w:tcPr>
          <w:p w14:paraId="4AE5E0F9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Ethnicity, no. (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FF491DC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3192" w:type="dxa"/>
            <w:shd w:val="clear" w:color="auto" w:fill="auto"/>
          </w:tcPr>
          <w:p w14:paraId="148CAA39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26EEA44A" w14:textId="77777777" w:rsidTr="00C21367">
        <w:tc>
          <w:tcPr>
            <w:tcW w:w="4068" w:type="dxa"/>
            <w:shd w:val="clear" w:color="auto" w:fill="auto"/>
            <w:vAlign w:val="center"/>
          </w:tcPr>
          <w:p w14:paraId="6BC1D36F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Hispanic or Latino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5D92D0F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1 (10.0)</w:t>
            </w:r>
          </w:p>
        </w:tc>
        <w:tc>
          <w:tcPr>
            <w:tcW w:w="3192" w:type="dxa"/>
            <w:shd w:val="clear" w:color="auto" w:fill="auto"/>
          </w:tcPr>
          <w:p w14:paraId="77A242EE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</w:t>
            </w:r>
          </w:p>
        </w:tc>
      </w:tr>
      <w:tr w:rsidR="00804847" w:rsidRPr="00193F11" w14:paraId="2D1D8F0D" w14:textId="77777777" w:rsidTr="00C21367">
        <w:tc>
          <w:tcPr>
            <w:tcW w:w="4068" w:type="dxa"/>
            <w:shd w:val="clear" w:color="auto" w:fill="auto"/>
            <w:vAlign w:val="center"/>
          </w:tcPr>
          <w:p w14:paraId="2C21803A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Not Hispanic or Latino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C4106A4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9 (90.0)</w:t>
            </w:r>
          </w:p>
        </w:tc>
        <w:tc>
          <w:tcPr>
            <w:tcW w:w="3192" w:type="dxa"/>
            <w:shd w:val="clear" w:color="auto" w:fill="auto"/>
          </w:tcPr>
          <w:p w14:paraId="05A885B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9 (100)</w:t>
            </w:r>
          </w:p>
        </w:tc>
      </w:tr>
      <w:tr w:rsidR="00804847" w:rsidRPr="00193F11" w14:paraId="3678A032" w14:textId="77777777" w:rsidTr="00C21367">
        <w:tc>
          <w:tcPr>
            <w:tcW w:w="4068" w:type="dxa"/>
            <w:shd w:val="clear" w:color="auto" w:fill="auto"/>
            <w:vAlign w:val="center"/>
          </w:tcPr>
          <w:p w14:paraId="62059E97" w14:textId="77777777" w:rsidR="00804847" w:rsidRPr="00193F11" w:rsidRDefault="00804847" w:rsidP="00C21367">
            <w:pPr>
              <w:spacing w:line="480" w:lineRule="auto"/>
              <w:ind w:left="360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Not report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CA201E4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0</w:t>
            </w:r>
          </w:p>
        </w:tc>
        <w:tc>
          <w:tcPr>
            <w:tcW w:w="3192" w:type="dxa"/>
            <w:shd w:val="clear" w:color="auto" w:fill="auto"/>
          </w:tcPr>
          <w:p w14:paraId="3E2F450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</w:t>
            </w:r>
          </w:p>
        </w:tc>
      </w:tr>
      <w:tr w:rsidR="00804847" w:rsidRPr="00193F11" w14:paraId="7F951E0D" w14:textId="77777777" w:rsidTr="00C21367">
        <w:tc>
          <w:tcPr>
            <w:tcW w:w="4068" w:type="dxa"/>
            <w:shd w:val="clear" w:color="auto" w:fill="auto"/>
            <w:vAlign w:val="center"/>
          </w:tcPr>
          <w:p w14:paraId="4CA678E7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Height, cm, mean ± S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9790E7C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170.4 ± 12.8</w:t>
            </w:r>
          </w:p>
        </w:tc>
        <w:tc>
          <w:tcPr>
            <w:tcW w:w="3192" w:type="dxa"/>
            <w:shd w:val="clear" w:color="auto" w:fill="auto"/>
          </w:tcPr>
          <w:p w14:paraId="242D795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69.8 ± 11.0</w:t>
            </w:r>
          </w:p>
        </w:tc>
      </w:tr>
      <w:tr w:rsidR="00804847" w:rsidRPr="00193F11" w14:paraId="1F22D975" w14:textId="77777777" w:rsidTr="00C21367">
        <w:tc>
          <w:tcPr>
            <w:tcW w:w="4068" w:type="dxa"/>
            <w:shd w:val="clear" w:color="auto" w:fill="auto"/>
            <w:vAlign w:val="center"/>
          </w:tcPr>
          <w:p w14:paraId="16AEC6F2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Weight, kg, mean ± S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A12ECE2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89.8 ± 20.9</w:t>
            </w:r>
          </w:p>
        </w:tc>
        <w:tc>
          <w:tcPr>
            <w:tcW w:w="3192" w:type="dxa"/>
            <w:shd w:val="clear" w:color="auto" w:fill="auto"/>
          </w:tcPr>
          <w:p w14:paraId="5316721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85.7 ± 27.8</w:t>
            </w:r>
          </w:p>
        </w:tc>
      </w:tr>
      <w:tr w:rsidR="00804847" w:rsidRPr="00193F11" w14:paraId="331BBE75" w14:textId="77777777" w:rsidTr="00C21367">
        <w:tc>
          <w:tcPr>
            <w:tcW w:w="4068" w:type="dxa"/>
            <w:shd w:val="clear" w:color="auto" w:fill="auto"/>
            <w:vAlign w:val="center"/>
          </w:tcPr>
          <w:p w14:paraId="16FD2AD5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Body mass index, kg/m</w:t>
            </w:r>
            <w:r w:rsidRPr="00193F11">
              <w:rPr>
                <w:rFonts w:eastAsia="Times New Roman"/>
                <w:color w:val="000000"/>
                <w:kern w:val="24"/>
                <w:vertAlign w:val="superscript"/>
              </w:rPr>
              <w:t>2</w:t>
            </w:r>
            <w:r w:rsidRPr="00193F11">
              <w:rPr>
                <w:rFonts w:eastAsia="Times New Roman"/>
                <w:color w:val="000000"/>
                <w:kern w:val="24"/>
              </w:rPr>
              <w:t>, mean ± S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960F23E" w14:textId="77777777" w:rsidR="00804847" w:rsidRPr="00193F11" w:rsidRDefault="00804847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30.7 ± 4.9</w:t>
            </w:r>
          </w:p>
        </w:tc>
        <w:tc>
          <w:tcPr>
            <w:tcW w:w="3192" w:type="dxa"/>
            <w:shd w:val="clear" w:color="auto" w:fill="auto"/>
          </w:tcPr>
          <w:p w14:paraId="6739E53A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9.7 ± 9.3</w:t>
            </w:r>
          </w:p>
        </w:tc>
      </w:tr>
      <w:tr w:rsidR="00804847" w:rsidRPr="00193F11" w14:paraId="2D901178" w14:textId="77777777" w:rsidTr="00C21367">
        <w:tc>
          <w:tcPr>
            <w:tcW w:w="4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666EB" w14:textId="77777777" w:rsidR="00804847" w:rsidRPr="00193F11" w:rsidRDefault="00804847" w:rsidP="00C21367">
            <w:pPr>
              <w:spacing w:line="480" w:lineRule="auto"/>
              <w:rPr>
                <w:rFonts w:eastAsia="Times New Roman"/>
                <w:color w:val="000000"/>
                <w:kern w:val="24"/>
              </w:rPr>
            </w:pPr>
            <w:r w:rsidRPr="00193F11">
              <w:rPr>
                <w:rFonts w:eastAsia="Times New Roman"/>
                <w:color w:val="000000"/>
                <w:kern w:val="24"/>
              </w:rPr>
              <w:t>Dog ownership, n (%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72C19" w14:textId="1D47CDF5" w:rsidR="00804847" w:rsidRPr="00193F11" w:rsidRDefault="0014511C" w:rsidP="00C21367">
            <w:pPr>
              <w:tabs>
                <w:tab w:val="right" w:pos="1184"/>
                <w:tab w:val="decimal" w:pos="1500"/>
              </w:tabs>
              <w:spacing w:line="480" w:lineRule="auto"/>
              <w:jc w:val="center"/>
              <w:rPr>
                <w:rFonts w:eastAsia="Times New Roman"/>
                <w:color w:val="000000"/>
                <w:kern w:val="24"/>
              </w:rPr>
            </w:pPr>
            <w:r>
              <w:rPr>
                <w:rFonts w:eastAsia="Times New Roman"/>
                <w:color w:val="000000"/>
                <w:kern w:val="24"/>
              </w:rPr>
              <w:t>1</w:t>
            </w:r>
            <w:r w:rsidR="007D3948">
              <w:rPr>
                <w:rFonts w:eastAsia="Times New Roman"/>
                <w:color w:val="000000"/>
                <w:kern w:val="24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</w:rPr>
              <w:t>(10)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3DB3960C" w14:textId="66B4FE01" w:rsidR="00804847" w:rsidRPr="00193F11" w:rsidRDefault="00C4793E" w:rsidP="00C21367">
            <w:pPr>
              <w:spacing w:line="480" w:lineRule="auto"/>
              <w:jc w:val="center"/>
            </w:pPr>
            <w:r w:rsidRPr="00193F11">
              <w:rPr>
                <w:rFonts w:eastAsia="Times New Roman"/>
                <w:color w:val="000000"/>
                <w:kern w:val="24"/>
              </w:rPr>
              <w:t>4 (44.4)</w:t>
            </w:r>
          </w:p>
        </w:tc>
      </w:tr>
    </w:tbl>
    <w:p w14:paraId="0AFAEA89" w14:textId="14D3B702" w:rsidR="00804847" w:rsidRDefault="00804847" w:rsidP="00804847">
      <w:pPr>
        <w:spacing w:line="480" w:lineRule="auto"/>
      </w:pPr>
    </w:p>
    <w:p w14:paraId="192078F5" w14:textId="3CE535E8" w:rsidR="00C21367" w:rsidRDefault="00C21367">
      <w:pPr>
        <w:spacing w:after="160" w:line="259" w:lineRule="auto"/>
      </w:pPr>
      <w:r>
        <w:br w:type="page"/>
      </w:r>
    </w:p>
    <w:p w14:paraId="43E75DBB" w14:textId="44591495" w:rsidR="00C21367" w:rsidRPr="00193F11" w:rsidRDefault="00C21367" w:rsidP="0093059C">
      <w:pPr>
        <w:spacing w:line="480" w:lineRule="auto"/>
        <w:rPr>
          <w:b/>
          <w:bCs/>
        </w:rPr>
      </w:pPr>
      <w:r w:rsidRPr="00193F11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193F11">
        <w:t xml:space="preserve"> </w:t>
      </w:r>
      <w:r>
        <w:t>Details of subjects living with ca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620"/>
        <w:gridCol w:w="2245"/>
        <w:gridCol w:w="1620"/>
      </w:tblGrid>
      <w:tr w:rsidR="00A10459" w:rsidRPr="000B4C78" w14:paraId="78FBF261" w14:textId="4F39B9E5" w:rsidTr="000B4C78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73F1FB" w14:textId="1F1250E7" w:rsidR="00A10459" w:rsidRPr="000B4C78" w:rsidRDefault="00A10459" w:rsidP="0093059C">
            <w:pPr>
              <w:spacing w:line="480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0B4C78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Subjec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1717E1" w14:textId="77777777" w:rsidR="00A10459" w:rsidRPr="000B4C78" w:rsidRDefault="00A10459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0B4C78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Number of cat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7FBE994" w14:textId="77777777" w:rsidR="00A10459" w:rsidRPr="000B4C78" w:rsidRDefault="00A10459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0B4C78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Length of time living with cat(s), month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CB8999" w14:textId="4A89CE80" w:rsidR="00A10459" w:rsidRPr="000B4C78" w:rsidRDefault="00A10459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0B4C78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Cats allowed in bedroom</w:t>
            </w:r>
          </w:p>
        </w:tc>
      </w:tr>
      <w:tr w:rsidR="00A10459" w:rsidRPr="00C21367" w14:paraId="38A18531" w14:textId="5673CDD1" w:rsidTr="000B4C78">
        <w:tc>
          <w:tcPr>
            <w:tcW w:w="990" w:type="dxa"/>
            <w:tcBorders>
              <w:top w:val="single" w:sz="4" w:space="0" w:color="auto"/>
            </w:tcBorders>
          </w:tcPr>
          <w:p w14:paraId="5D8A1A9A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2B5C6A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8851984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7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5488FE" w14:textId="295E445B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  <w:tr w:rsidR="00A10459" w:rsidRPr="00C21367" w14:paraId="08D7FB70" w14:textId="5B5B3F2F" w:rsidTr="000B4C78">
        <w:tc>
          <w:tcPr>
            <w:tcW w:w="990" w:type="dxa"/>
          </w:tcPr>
          <w:p w14:paraId="60AFABAA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4E597E23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2245" w:type="dxa"/>
          </w:tcPr>
          <w:p w14:paraId="5A48D556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98</w:t>
            </w:r>
          </w:p>
        </w:tc>
        <w:tc>
          <w:tcPr>
            <w:tcW w:w="1620" w:type="dxa"/>
          </w:tcPr>
          <w:p w14:paraId="4AE298EF" w14:textId="2C7CF222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  <w:tr w:rsidR="00A10459" w:rsidRPr="00C21367" w14:paraId="670439BA" w14:textId="7FEA5C59" w:rsidTr="000B4C78">
        <w:tc>
          <w:tcPr>
            <w:tcW w:w="990" w:type="dxa"/>
          </w:tcPr>
          <w:p w14:paraId="7FA420F8" w14:textId="2E6CB409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3</w:t>
            </w:r>
            <w:r w:rsidR="00114D17" w:rsidRPr="00114D17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5691D11D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2245" w:type="dxa"/>
          </w:tcPr>
          <w:p w14:paraId="33102BAA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8</w:t>
            </w:r>
          </w:p>
        </w:tc>
        <w:tc>
          <w:tcPr>
            <w:tcW w:w="1620" w:type="dxa"/>
          </w:tcPr>
          <w:p w14:paraId="360B8495" w14:textId="50FF06E0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N</w:t>
            </w:r>
            <w:r w:rsidRPr="006B5948">
              <w:t>o</w:t>
            </w:r>
          </w:p>
        </w:tc>
      </w:tr>
      <w:tr w:rsidR="00A10459" w:rsidRPr="00C21367" w14:paraId="79ED4E37" w14:textId="730EEE6A" w:rsidTr="000B4C78">
        <w:tc>
          <w:tcPr>
            <w:tcW w:w="990" w:type="dxa"/>
          </w:tcPr>
          <w:p w14:paraId="0F165D8A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680F31F3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0</w:t>
            </w:r>
          </w:p>
        </w:tc>
        <w:tc>
          <w:tcPr>
            <w:tcW w:w="2245" w:type="dxa"/>
          </w:tcPr>
          <w:p w14:paraId="29FC27AC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44</w:t>
            </w:r>
          </w:p>
        </w:tc>
        <w:tc>
          <w:tcPr>
            <w:tcW w:w="1620" w:type="dxa"/>
          </w:tcPr>
          <w:p w14:paraId="19710C6D" w14:textId="38A0231A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N</w:t>
            </w:r>
            <w:r w:rsidRPr="006B5948">
              <w:t>o</w:t>
            </w:r>
          </w:p>
        </w:tc>
      </w:tr>
      <w:tr w:rsidR="00A10459" w:rsidRPr="00C21367" w14:paraId="0C7570FE" w14:textId="29D55025" w:rsidTr="000B4C78">
        <w:tc>
          <w:tcPr>
            <w:tcW w:w="990" w:type="dxa"/>
          </w:tcPr>
          <w:p w14:paraId="38EA809E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5</w:t>
            </w:r>
          </w:p>
        </w:tc>
        <w:tc>
          <w:tcPr>
            <w:tcW w:w="1620" w:type="dxa"/>
          </w:tcPr>
          <w:p w14:paraId="175502AB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2245" w:type="dxa"/>
          </w:tcPr>
          <w:p w14:paraId="335428B9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04</w:t>
            </w:r>
          </w:p>
        </w:tc>
        <w:tc>
          <w:tcPr>
            <w:tcW w:w="1620" w:type="dxa"/>
          </w:tcPr>
          <w:p w14:paraId="2967C65E" w14:textId="375EF41C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  <w:tr w:rsidR="00A10459" w:rsidRPr="00C21367" w14:paraId="16EB6E1D" w14:textId="2B22F873" w:rsidTr="000B4C78">
        <w:tc>
          <w:tcPr>
            <w:tcW w:w="990" w:type="dxa"/>
          </w:tcPr>
          <w:p w14:paraId="13C183C9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01E9641B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2245" w:type="dxa"/>
          </w:tcPr>
          <w:p w14:paraId="71B2081E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32</w:t>
            </w:r>
          </w:p>
        </w:tc>
        <w:tc>
          <w:tcPr>
            <w:tcW w:w="1620" w:type="dxa"/>
          </w:tcPr>
          <w:p w14:paraId="49806E3A" w14:textId="150653CE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N</w:t>
            </w:r>
            <w:r w:rsidRPr="006B5948">
              <w:t>o</w:t>
            </w:r>
          </w:p>
        </w:tc>
      </w:tr>
      <w:tr w:rsidR="00A10459" w:rsidRPr="00C21367" w14:paraId="6C651893" w14:textId="20EE3867" w:rsidTr="000B4C78">
        <w:tc>
          <w:tcPr>
            <w:tcW w:w="990" w:type="dxa"/>
          </w:tcPr>
          <w:p w14:paraId="5AFEA8C6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7</w:t>
            </w:r>
          </w:p>
        </w:tc>
        <w:tc>
          <w:tcPr>
            <w:tcW w:w="1620" w:type="dxa"/>
          </w:tcPr>
          <w:p w14:paraId="769DA9A4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2245" w:type="dxa"/>
          </w:tcPr>
          <w:p w14:paraId="1981E022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60</w:t>
            </w:r>
          </w:p>
        </w:tc>
        <w:tc>
          <w:tcPr>
            <w:tcW w:w="1620" w:type="dxa"/>
          </w:tcPr>
          <w:p w14:paraId="3B1E5840" w14:textId="0A83D300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  <w:tr w:rsidR="00A10459" w:rsidRPr="00C21367" w14:paraId="4E361A0A" w14:textId="28AF3CFF" w:rsidTr="000B4C78">
        <w:tc>
          <w:tcPr>
            <w:tcW w:w="990" w:type="dxa"/>
          </w:tcPr>
          <w:p w14:paraId="4F27D8AE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14:paraId="46B066D9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2245" w:type="dxa"/>
          </w:tcPr>
          <w:p w14:paraId="7866724A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36</w:t>
            </w:r>
          </w:p>
        </w:tc>
        <w:tc>
          <w:tcPr>
            <w:tcW w:w="1620" w:type="dxa"/>
          </w:tcPr>
          <w:p w14:paraId="41E21C5B" w14:textId="50A7623C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  <w:tr w:rsidR="00A10459" w:rsidRPr="00C21367" w14:paraId="0657FA84" w14:textId="238CA169" w:rsidTr="000B4C78">
        <w:tc>
          <w:tcPr>
            <w:tcW w:w="990" w:type="dxa"/>
          </w:tcPr>
          <w:p w14:paraId="4E26CA6D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9</w:t>
            </w:r>
          </w:p>
        </w:tc>
        <w:tc>
          <w:tcPr>
            <w:tcW w:w="1620" w:type="dxa"/>
          </w:tcPr>
          <w:p w14:paraId="413087FF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2245" w:type="dxa"/>
          </w:tcPr>
          <w:p w14:paraId="7DDE17A7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22</w:t>
            </w:r>
          </w:p>
        </w:tc>
        <w:tc>
          <w:tcPr>
            <w:tcW w:w="1620" w:type="dxa"/>
          </w:tcPr>
          <w:p w14:paraId="6C50F4EB" w14:textId="37762CD9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  <w:tr w:rsidR="00A10459" w:rsidRPr="00C21367" w14:paraId="7CF05C4A" w14:textId="0C9B6F00" w:rsidTr="000B4C78">
        <w:tc>
          <w:tcPr>
            <w:tcW w:w="990" w:type="dxa"/>
            <w:tcBorders>
              <w:bottom w:val="single" w:sz="4" w:space="0" w:color="auto"/>
            </w:tcBorders>
          </w:tcPr>
          <w:p w14:paraId="3E01F8ED" w14:textId="77777777" w:rsidR="00A10459" w:rsidRPr="00C21367" w:rsidRDefault="00A10459" w:rsidP="00273F7B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CB766A6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2E9E43E" w14:textId="77777777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1367">
              <w:rPr>
                <w:rFonts w:asciiTheme="minorHAnsi" w:eastAsiaTheme="minorHAnsi" w:hAnsiTheme="minorHAnsi" w:cstheme="minorBidi"/>
                <w:sz w:val="22"/>
                <w:szCs w:val="22"/>
              </w:rPr>
              <w:t>13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6DC033" w14:textId="560AFC72" w:rsidR="00A10459" w:rsidRPr="00C21367" w:rsidRDefault="00A10459" w:rsidP="00273F7B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t>Y</w:t>
            </w:r>
            <w:r w:rsidRPr="006B5948">
              <w:t>es</w:t>
            </w:r>
          </w:p>
        </w:tc>
      </w:tr>
    </w:tbl>
    <w:p w14:paraId="4051CCD7" w14:textId="2108A348" w:rsidR="00C4793E" w:rsidRPr="00193F11" w:rsidRDefault="00114D17" w:rsidP="0093059C">
      <w:pPr>
        <w:spacing w:line="480" w:lineRule="auto"/>
      </w:pPr>
      <w:proofErr w:type="spellStart"/>
      <w:r w:rsidRPr="00114D17">
        <w:rPr>
          <w:vertAlign w:val="superscript"/>
        </w:rPr>
        <w:t>a</w:t>
      </w:r>
      <w:r>
        <w:t>Dog</w:t>
      </w:r>
      <w:proofErr w:type="spellEnd"/>
      <w:r>
        <w:t xml:space="preserve"> in home</w:t>
      </w:r>
    </w:p>
    <w:p w14:paraId="33A0E54F" w14:textId="6ADD7ADD" w:rsidR="00C77560" w:rsidRDefault="00804847" w:rsidP="00804847">
      <w:pPr>
        <w:spacing w:line="480" w:lineRule="auto"/>
      </w:pPr>
      <w:r w:rsidRPr="00193F11">
        <w:br w:type="page"/>
      </w:r>
      <w:r w:rsidRPr="00013F2B">
        <w:rPr>
          <w:b/>
          <w:bCs/>
        </w:rPr>
        <w:lastRenderedPageBreak/>
        <w:t xml:space="preserve"> </w:t>
      </w:r>
      <w:r w:rsidR="00013F2B" w:rsidRPr="00013F2B">
        <w:rPr>
          <w:b/>
          <w:bCs/>
        </w:rPr>
        <w:t>TABLE</w:t>
      </w:r>
      <w:r w:rsidR="00C77560" w:rsidRPr="00013F2B">
        <w:rPr>
          <w:b/>
          <w:bCs/>
        </w:rPr>
        <w:t xml:space="preserve"> S3</w:t>
      </w:r>
      <w:r w:rsidR="00C77560">
        <w:t xml:space="preserve"> Home allergen exposure measured from bedroom du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3F2B" w:rsidRPr="00013F2B" w14:paraId="1F549FA8" w14:textId="77777777" w:rsidTr="00893D80">
        <w:tc>
          <w:tcPr>
            <w:tcW w:w="3116" w:type="dxa"/>
          </w:tcPr>
          <w:p w14:paraId="757F4174" w14:textId="53F9AA9D" w:rsidR="00013F2B" w:rsidRPr="00013F2B" w:rsidRDefault="00013F2B" w:rsidP="00804847">
            <w:pPr>
              <w:spacing w:line="480" w:lineRule="auto"/>
              <w:rPr>
                <w:b/>
                <w:bCs/>
              </w:rPr>
            </w:pPr>
            <w:r w:rsidRPr="00013F2B">
              <w:rPr>
                <w:b/>
                <w:bCs/>
              </w:rPr>
              <w:t>Allergen</w:t>
            </w:r>
          </w:p>
        </w:tc>
        <w:tc>
          <w:tcPr>
            <w:tcW w:w="6234" w:type="dxa"/>
            <w:gridSpan w:val="2"/>
          </w:tcPr>
          <w:p w14:paraId="2B8819DB" w14:textId="751A81A3" w:rsidR="00013F2B" w:rsidRPr="00013F2B" w:rsidRDefault="00013F2B" w:rsidP="00C92419">
            <w:pPr>
              <w:spacing w:line="480" w:lineRule="auto"/>
              <w:jc w:val="center"/>
              <w:rPr>
                <w:b/>
                <w:bCs/>
              </w:rPr>
            </w:pPr>
            <w:r w:rsidRPr="00013F2B">
              <w:rPr>
                <w:b/>
                <w:bCs/>
              </w:rPr>
              <w:t>mcg/g bedroom dust, median (range)</w:t>
            </w:r>
          </w:p>
        </w:tc>
      </w:tr>
      <w:tr w:rsidR="00013F2B" w14:paraId="4D1EC7B8" w14:textId="77777777" w:rsidTr="00013F2B">
        <w:tc>
          <w:tcPr>
            <w:tcW w:w="3116" w:type="dxa"/>
          </w:tcPr>
          <w:p w14:paraId="0C7DB33F" w14:textId="77777777" w:rsidR="00013F2B" w:rsidRDefault="00013F2B" w:rsidP="00013F2B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20E0F" w14:textId="77777777" w:rsidR="00013F2B" w:rsidRPr="00193F11" w:rsidRDefault="00013F2B" w:rsidP="003B51B5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Lives with a cat</w:t>
            </w:r>
          </w:p>
          <w:p w14:paraId="4D5228BD" w14:textId="19021C1C" w:rsidR="00013F2B" w:rsidRDefault="00013F2B" w:rsidP="003B51B5">
            <w:pPr>
              <w:spacing w:line="480" w:lineRule="auto"/>
              <w:jc w:val="center"/>
              <w:rPr>
                <w:b/>
                <w:bCs/>
              </w:rPr>
            </w:pPr>
            <w:r w:rsidRPr="00193F11">
              <w:rPr>
                <w:b/>
                <w:bCs/>
              </w:rPr>
              <w:t>(n = 10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F03FF" w14:textId="77777777" w:rsidR="00A82B56" w:rsidRDefault="00013F2B" w:rsidP="00A82B56">
            <w:pPr>
              <w:spacing w:line="480" w:lineRule="auto"/>
              <w:jc w:val="center"/>
              <w:rPr>
                <w:b/>
                <w:bCs/>
              </w:rPr>
            </w:pPr>
            <w:r w:rsidRPr="00193F11">
              <w:rPr>
                <w:b/>
                <w:bCs/>
              </w:rPr>
              <w:t>Does not live with</w:t>
            </w:r>
            <w:r w:rsidR="00A82B56">
              <w:rPr>
                <w:b/>
                <w:bCs/>
              </w:rPr>
              <w:t xml:space="preserve"> </w:t>
            </w:r>
            <w:r w:rsidRPr="00193F11">
              <w:rPr>
                <w:b/>
                <w:bCs/>
              </w:rPr>
              <w:t>a cat</w:t>
            </w:r>
          </w:p>
          <w:p w14:paraId="63F1C4FB" w14:textId="0D08D138" w:rsidR="00013F2B" w:rsidRPr="001E5864" w:rsidRDefault="00013F2B" w:rsidP="00A82B56">
            <w:pPr>
              <w:spacing w:line="480" w:lineRule="auto"/>
              <w:jc w:val="center"/>
              <w:rPr>
                <w:b/>
                <w:bCs/>
              </w:rPr>
            </w:pPr>
            <w:r w:rsidRPr="00193F11">
              <w:rPr>
                <w:b/>
                <w:bCs/>
              </w:rPr>
              <w:t>(n = 9)</w:t>
            </w:r>
          </w:p>
        </w:tc>
      </w:tr>
      <w:tr w:rsidR="00013F2B" w:rsidRPr="00F60CD3" w14:paraId="4B8F8EEC" w14:textId="77777777" w:rsidTr="00013F2B">
        <w:tc>
          <w:tcPr>
            <w:tcW w:w="3116" w:type="dxa"/>
          </w:tcPr>
          <w:p w14:paraId="30E0C552" w14:textId="64BA578A" w:rsidR="00013F2B" w:rsidRPr="00F60CD3" w:rsidRDefault="00013F2B" w:rsidP="00804847">
            <w:pPr>
              <w:spacing w:line="480" w:lineRule="auto"/>
            </w:pPr>
            <w:proofErr w:type="spellStart"/>
            <w:r w:rsidRPr="00F60CD3">
              <w:t>Fel</w:t>
            </w:r>
            <w:proofErr w:type="spellEnd"/>
            <w:r w:rsidRPr="00F60CD3">
              <w:t xml:space="preserve"> d 1 (cat)</w:t>
            </w:r>
          </w:p>
        </w:tc>
        <w:tc>
          <w:tcPr>
            <w:tcW w:w="3117" w:type="dxa"/>
          </w:tcPr>
          <w:p w14:paraId="39FEAEB6" w14:textId="2296F203" w:rsidR="00013F2B" w:rsidRPr="00F60CD3" w:rsidRDefault="00013F2B" w:rsidP="003B51B5">
            <w:pPr>
              <w:spacing w:line="480" w:lineRule="auto"/>
              <w:jc w:val="center"/>
            </w:pPr>
            <w:r w:rsidRPr="00F60CD3">
              <w:t>37.5 (0.6-392.6)</w:t>
            </w:r>
          </w:p>
        </w:tc>
        <w:tc>
          <w:tcPr>
            <w:tcW w:w="3117" w:type="dxa"/>
          </w:tcPr>
          <w:p w14:paraId="7A814060" w14:textId="6083715C" w:rsidR="00013F2B" w:rsidRPr="00F60CD3" w:rsidRDefault="00F60CD3" w:rsidP="003B51B5">
            <w:pPr>
              <w:spacing w:line="480" w:lineRule="auto"/>
              <w:jc w:val="center"/>
            </w:pPr>
            <w:r w:rsidRPr="00F60CD3">
              <w:t>0.1 (</w:t>
            </w:r>
            <w:r>
              <w:t>0.02-2.5)</w:t>
            </w:r>
          </w:p>
        </w:tc>
      </w:tr>
      <w:tr w:rsidR="00013F2B" w:rsidRPr="00F60CD3" w14:paraId="774BD02B" w14:textId="77777777" w:rsidTr="00013F2B">
        <w:tc>
          <w:tcPr>
            <w:tcW w:w="3116" w:type="dxa"/>
          </w:tcPr>
          <w:p w14:paraId="5D6ACAE0" w14:textId="420356C8" w:rsidR="00013F2B" w:rsidRPr="00F60CD3" w:rsidRDefault="00013F2B" w:rsidP="00804847">
            <w:pPr>
              <w:spacing w:line="480" w:lineRule="auto"/>
            </w:pPr>
            <w:proofErr w:type="spellStart"/>
            <w:r w:rsidRPr="00F60CD3">
              <w:t>Fel</w:t>
            </w:r>
            <w:proofErr w:type="spellEnd"/>
            <w:r w:rsidRPr="00F60CD3">
              <w:t xml:space="preserve"> d 4 (cat)</w:t>
            </w:r>
          </w:p>
        </w:tc>
        <w:tc>
          <w:tcPr>
            <w:tcW w:w="3117" w:type="dxa"/>
          </w:tcPr>
          <w:p w14:paraId="64F5D6BA" w14:textId="3CE3390E" w:rsidR="00013F2B" w:rsidRPr="00F60CD3" w:rsidRDefault="00013F2B" w:rsidP="003B51B5">
            <w:pPr>
              <w:spacing w:line="480" w:lineRule="auto"/>
              <w:jc w:val="center"/>
            </w:pPr>
            <w:r w:rsidRPr="00F60CD3">
              <w:t>10.4 (0.09-266.2)</w:t>
            </w:r>
          </w:p>
        </w:tc>
        <w:tc>
          <w:tcPr>
            <w:tcW w:w="3117" w:type="dxa"/>
          </w:tcPr>
          <w:p w14:paraId="463B983A" w14:textId="3073B8B4" w:rsidR="00013F2B" w:rsidRPr="00F60CD3" w:rsidRDefault="00F60CD3" w:rsidP="003B51B5">
            <w:pPr>
              <w:spacing w:line="480" w:lineRule="auto"/>
              <w:jc w:val="center"/>
            </w:pPr>
            <w:r>
              <w:t>0 (0-0.2)</w:t>
            </w:r>
          </w:p>
        </w:tc>
      </w:tr>
      <w:tr w:rsidR="00013F2B" w:rsidRPr="00F60CD3" w14:paraId="2DB58020" w14:textId="77777777" w:rsidTr="00013F2B">
        <w:tc>
          <w:tcPr>
            <w:tcW w:w="3116" w:type="dxa"/>
          </w:tcPr>
          <w:p w14:paraId="327DFF6D" w14:textId="163F8AE8" w:rsidR="00013F2B" w:rsidRPr="00F60CD3" w:rsidRDefault="00013F2B" w:rsidP="00804847">
            <w:pPr>
              <w:spacing w:line="480" w:lineRule="auto"/>
            </w:pPr>
            <w:r w:rsidRPr="00F60CD3">
              <w:t>Can f 1 (dog)</w:t>
            </w:r>
          </w:p>
        </w:tc>
        <w:tc>
          <w:tcPr>
            <w:tcW w:w="3117" w:type="dxa"/>
          </w:tcPr>
          <w:p w14:paraId="26BCD18A" w14:textId="0B93B714" w:rsidR="00013F2B" w:rsidRPr="00F60CD3" w:rsidRDefault="00013F2B" w:rsidP="003B51B5">
            <w:pPr>
              <w:spacing w:line="480" w:lineRule="auto"/>
              <w:jc w:val="center"/>
            </w:pPr>
            <w:r w:rsidRPr="00F60CD3">
              <w:t>0.04 (0-108.0)</w:t>
            </w:r>
          </w:p>
        </w:tc>
        <w:tc>
          <w:tcPr>
            <w:tcW w:w="3117" w:type="dxa"/>
          </w:tcPr>
          <w:p w14:paraId="34BF65EA" w14:textId="62DBD75B" w:rsidR="00013F2B" w:rsidRPr="00F60CD3" w:rsidRDefault="00F60CD3" w:rsidP="003B51B5">
            <w:pPr>
              <w:spacing w:line="480" w:lineRule="auto"/>
              <w:jc w:val="center"/>
            </w:pPr>
            <w:r>
              <w:t>1.7 (0.07-</w:t>
            </w:r>
            <w:r w:rsidR="003B51B5">
              <w:t>147.2)</w:t>
            </w:r>
          </w:p>
        </w:tc>
      </w:tr>
      <w:tr w:rsidR="00013F2B" w:rsidRPr="00F60CD3" w14:paraId="2E75937B" w14:textId="77777777" w:rsidTr="00013F2B">
        <w:tc>
          <w:tcPr>
            <w:tcW w:w="3116" w:type="dxa"/>
          </w:tcPr>
          <w:p w14:paraId="2701155B" w14:textId="4A268887" w:rsidR="00013F2B" w:rsidRPr="00F60CD3" w:rsidRDefault="00013F2B" w:rsidP="00013F2B">
            <w:pPr>
              <w:spacing w:line="480" w:lineRule="auto"/>
            </w:pPr>
            <w:r w:rsidRPr="00F60CD3">
              <w:t>Der f 1 (dust mite)</w:t>
            </w:r>
          </w:p>
        </w:tc>
        <w:tc>
          <w:tcPr>
            <w:tcW w:w="3117" w:type="dxa"/>
          </w:tcPr>
          <w:p w14:paraId="6F9D13B4" w14:textId="0C0AFE18" w:rsidR="00013F2B" w:rsidRPr="00F60CD3" w:rsidRDefault="00013F2B" w:rsidP="003B51B5">
            <w:pPr>
              <w:spacing w:line="480" w:lineRule="auto"/>
              <w:jc w:val="center"/>
            </w:pPr>
            <w:r w:rsidRPr="00F60CD3">
              <w:t>0 (0-0.03)</w:t>
            </w:r>
          </w:p>
        </w:tc>
        <w:tc>
          <w:tcPr>
            <w:tcW w:w="3117" w:type="dxa"/>
          </w:tcPr>
          <w:p w14:paraId="7809E3D0" w14:textId="4542713D" w:rsidR="00013F2B" w:rsidRPr="00F60CD3" w:rsidRDefault="003B51B5" w:rsidP="003B51B5">
            <w:pPr>
              <w:spacing w:line="480" w:lineRule="auto"/>
              <w:jc w:val="center"/>
            </w:pPr>
            <w:r>
              <w:t>0 (0-0.7)</w:t>
            </w:r>
          </w:p>
        </w:tc>
      </w:tr>
      <w:tr w:rsidR="00013F2B" w:rsidRPr="00F60CD3" w14:paraId="38817D62" w14:textId="77777777" w:rsidTr="00013F2B">
        <w:tc>
          <w:tcPr>
            <w:tcW w:w="3116" w:type="dxa"/>
          </w:tcPr>
          <w:p w14:paraId="6FA7A554" w14:textId="74BFA9A7" w:rsidR="00013F2B" w:rsidRPr="00F60CD3" w:rsidRDefault="00013F2B" w:rsidP="00013F2B">
            <w:pPr>
              <w:spacing w:line="480" w:lineRule="auto"/>
            </w:pPr>
            <w:r w:rsidRPr="00F60CD3">
              <w:t>Der p 1 (dust mite)</w:t>
            </w:r>
          </w:p>
        </w:tc>
        <w:tc>
          <w:tcPr>
            <w:tcW w:w="3117" w:type="dxa"/>
          </w:tcPr>
          <w:p w14:paraId="0D7E8AF1" w14:textId="0FE917B4" w:rsidR="00013F2B" w:rsidRPr="00F60CD3" w:rsidRDefault="00013F2B" w:rsidP="003B51B5">
            <w:pPr>
              <w:spacing w:line="480" w:lineRule="auto"/>
              <w:jc w:val="center"/>
            </w:pPr>
            <w:r w:rsidRPr="00F60CD3">
              <w:t>0 (0-0.3)</w:t>
            </w:r>
          </w:p>
        </w:tc>
        <w:tc>
          <w:tcPr>
            <w:tcW w:w="3117" w:type="dxa"/>
          </w:tcPr>
          <w:p w14:paraId="4AA50A1B" w14:textId="17969ED4" w:rsidR="00013F2B" w:rsidRPr="00F60CD3" w:rsidRDefault="003B51B5" w:rsidP="003B51B5">
            <w:pPr>
              <w:spacing w:line="480" w:lineRule="auto"/>
              <w:jc w:val="center"/>
            </w:pPr>
            <w:r>
              <w:t>0 (0-0.1)</w:t>
            </w:r>
          </w:p>
        </w:tc>
      </w:tr>
      <w:tr w:rsidR="00013F2B" w:rsidRPr="00F60CD3" w14:paraId="2B5495AC" w14:textId="77777777" w:rsidTr="00013F2B">
        <w:tc>
          <w:tcPr>
            <w:tcW w:w="3116" w:type="dxa"/>
          </w:tcPr>
          <w:p w14:paraId="5AB3EEB1" w14:textId="20979F38" w:rsidR="00013F2B" w:rsidRPr="00F60CD3" w:rsidRDefault="00013F2B" w:rsidP="00013F2B">
            <w:pPr>
              <w:spacing w:line="480" w:lineRule="auto"/>
            </w:pPr>
            <w:r w:rsidRPr="00F60CD3">
              <w:t>Mus m 1 (mouse)</w:t>
            </w:r>
          </w:p>
        </w:tc>
        <w:tc>
          <w:tcPr>
            <w:tcW w:w="3117" w:type="dxa"/>
          </w:tcPr>
          <w:p w14:paraId="43D8F130" w14:textId="41F2B0EC" w:rsidR="00013F2B" w:rsidRPr="00F60CD3" w:rsidRDefault="00F60CD3" w:rsidP="003B51B5">
            <w:pPr>
              <w:spacing w:line="480" w:lineRule="auto"/>
              <w:jc w:val="center"/>
            </w:pPr>
            <w:r w:rsidRPr="00F60CD3">
              <w:t>0 (0-0)</w:t>
            </w:r>
          </w:p>
        </w:tc>
        <w:tc>
          <w:tcPr>
            <w:tcW w:w="3117" w:type="dxa"/>
          </w:tcPr>
          <w:p w14:paraId="74A9A60F" w14:textId="5A5EF4D0" w:rsidR="00013F2B" w:rsidRPr="00F60CD3" w:rsidRDefault="003B51B5" w:rsidP="003B51B5">
            <w:pPr>
              <w:spacing w:line="480" w:lineRule="auto"/>
              <w:jc w:val="center"/>
            </w:pPr>
            <w:r>
              <w:t>0.001 (0-0.004)</w:t>
            </w:r>
          </w:p>
        </w:tc>
      </w:tr>
      <w:tr w:rsidR="00013F2B" w:rsidRPr="00F60CD3" w14:paraId="018CC9EE" w14:textId="77777777" w:rsidTr="00013F2B">
        <w:tc>
          <w:tcPr>
            <w:tcW w:w="3116" w:type="dxa"/>
          </w:tcPr>
          <w:p w14:paraId="66FEA3A6" w14:textId="671F2192" w:rsidR="00013F2B" w:rsidRPr="00F60CD3" w:rsidRDefault="00013F2B" w:rsidP="00013F2B">
            <w:pPr>
              <w:spacing w:line="480" w:lineRule="auto"/>
            </w:pPr>
            <w:proofErr w:type="spellStart"/>
            <w:r w:rsidRPr="00F60CD3">
              <w:t>Phl</w:t>
            </w:r>
            <w:proofErr w:type="spellEnd"/>
            <w:r w:rsidRPr="00F60CD3">
              <w:t xml:space="preserve"> p 5 (Timothy grass)</w:t>
            </w:r>
          </w:p>
        </w:tc>
        <w:tc>
          <w:tcPr>
            <w:tcW w:w="3117" w:type="dxa"/>
          </w:tcPr>
          <w:p w14:paraId="51D91209" w14:textId="0FEDFB54" w:rsidR="00013F2B" w:rsidRPr="00F60CD3" w:rsidRDefault="00F60CD3" w:rsidP="003B51B5">
            <w:pPr>
              <w:spacing w:line="480" w:lineRule="auto"/>
              <w:jc w:val="center"/>
            </w:pPr>
            <w:r w:rsidRPr="00F60CD3">
              <w:t>0.02 (0-0.1)</w:t>
            </w:r>
          </w:p>
        </w:tc>
        <w:tc>
          <w:tcPr>
            <w:tcW w:w="3117" w:type="dxa"/>
          </w:tcPr>
          <w:p w14:paraId="0F95D158" w14:textId="35B9EBD4" w:rsidR="00013F2B" w:rsidRPr="00F60CD3" w:rsidRDefault="003B51B5" w:rsidP="003B51B5">
            <w:pPr>
              <w:spacing w:line="480" w:lineRule="auto"/>
              <w:jc w:val="center"/>
            </w:pPr>
            <w:r>
              <w:t>0 (0-0.6)</w:t>
            </w:r>
          </w:p>
        </w:tc>
      </w:tr>
    </w:tbl>
    <w:p w14:paraId="499008F6" w14:textId="77777777" w:rsidR="00C77560" w:rsidRDefault="00C77560" w:rsidP="00804847">
      <w:pPr>
        <w:spacing w:line="480" w:lineRule="auto"/>
        <w:rPr>
          <w:b/>
          <w:bCs/>
        </w:rPr>
      </w:pPr>
    </w:p>
    <w:p w14:paraId="6DCB003C" w14:textId="77777777" w:rsidR="00C77560" w:rsidRDefault="00C7756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7043740" w14:textId="1CF4D7E5" w:rsidR="00804847" w:rsidRPr="00193F11" w:rsidRDefault="00804847" w:rsidP="00804847">
      <w:pPr>
        <w:spacing w:line="480" w:lineRule="auto"/>
      </w:pPr>
      <w:r w:rsidRPr="00193F11">
        <w:rPr>
          <w:b/>
          <w:bCs/>
        </w:rPr>
        <w:lastRenderedPageBreak/>
        <w:t xml:space="preserve">TABLE </w:t>
      </w:r>
      <w:r w:rsidR="00C77560" w:rsidRPr="00193F11">
        <w:rPr>
          <w:b/>
          <w:bCs/>
        </w:rPr>
        <w:t>S</w:t>
      </w:r>
      <w:r w:rsidR="00C77560">
        <w:rPr>
          <w:b/>
          <w:bCs/>
        </w:rPr>
        <w:t>4</w:t>
      </w:r>
      <w:r w:rsidR="00C77560" w:rsidRPr="00193F11">
        <w:t xml:space="preserve"> </w:t>
      </w:r>
      <w:r w:rsidRPr="00193F11">
        <w:t>Clinical measures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5598"/>
        <w:gridCol w:w="1890"/>
        <w:gridCol w:w="2088"/>
      </w:tblGrid>
      <w:tr w:rsidR="00804847" w:rsidRPr="00193F11" w14:paraId="2C3F2731" w14:textId="77777777" w:rsidTr="00C21367">
        <w:trPr>
          <w:trHeight w:val="20"/>
        </w:trPr>
        <w:tc>
          <w:tcPr>
            <w:tcW w:w="5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C875E7" w14:textId="77777777" w:rsidR="00804847" w:rsidRPr="00193F11" w:rsidRDefault="00804847" w:rsidP="00C21367">
            <w:pPr>
              <w:spacing w:line="480" w:lineRule="auto"/>
            </w:pPr>
            <w:r w:rsidRPr="00193F11">
              <w:rPr>
                <w:b/>
                <w:bCs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600F16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Lives with a cat</w:t>
            </w:r>
          </w:p>
          <w:p w14:paraId="402F959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(n = 10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8B5A9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Does not live with</w:t>
            </w:r>
          </w:p>
          <w:p w14:paraId="092003D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a cat (n = 9)</w:t>
            </w:r>
          </w:p>
        </w:tc>
      </w:tr>
      <w:tr w:rsidR="00804847" w:rsidRPr="00193F11" w14:paraId="472114EC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0DCF5A78" w14:textId="77777777" w:rsidR="00804847" w:rsidRPr="00193F11" w:rsidRDefault="00804847" w:rsidP="00C21367">
            <w:pPr>
              <w:spacing w:line="480" w:lineRule="auto"/>
            </w:pPr>
            <w:r w:rsidRPr="00193F11">
              <w:t>FEV1, L, mean ± SD</w:t>
            </w:r>
          </w:p>
        </w:tc>
        <w:tc>
          <w:tcPr>
            <w:tcW w:w="1890" w:type="dxa"/>
            <w:shd w:val="clear" w:color="auto" w:fill="auto"/>
          </w:tcPr>
          <w:p w14:paraId="66CE7500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2088" w:type="dxa"/>
            <w:shd w:val="clear" w:color="auto" w:fill="auto"/>
          </w:tcPr>
          <w:p w14:paraId="196B5ED0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0EC2CC18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5B2C86E3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In-clinic</w:t>
            </w:r>
          </w:p>
        </w:tc>
        <w:tc>
          <w:tcPr>
            <w:tcW w:w="1890" w:type="dxa"/>
            <w:shd w:val="clear" w:color="auto" w:fill="auto"/>
          </w:tcPr>
          <w:p w14:paraId="563F948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7 ± 0.8</w:t>
            </w:r>
          </w:p>
        </w:tc>
        <w:tc>
          <w:tcPr>
            <w:tcW w:w="2088" w:type="dxa"/>
            <w:shd w:val="clear" w:color="auto" w:fill="auto"/>
          </w:tcPr>
          <w:p w14:paraId="60328FC8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9 ± 0.7</w:t>
            </w:r>
          </w:p>
        </w:tc>
      </w:tr>
      <w:tr w:rsidR="00804847" w:rsidRPr="00193F11" w14:paraId="2977ACDB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621C5F6D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Home 28-day average</w:t>
            </w:r>
          </w:p>
        </w:tc>
        <w:tc>
          <w:tcPr>
            <w:tcW w:w="1890" w:type="dxa"/>
            <w:shd w:val="clear" w:color="auto" w:fill="auto"/>
          </w:tcPr>
          <w:p w14:paraId="7585C6F7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5 ± 0.8</w:t>
            </w:r>
          </w:p>
        </w:tc>
        <w:tc>
          <w:tcPr>
            <w:tcW w:w="2088" w:type="dxa"/>
            <w:shd w:val="clear" w:color="auto" w:fill="auto"/>
          </w:tcPr>
          <w:p w14:paraId="282EE0ED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8 ± 0.7</w:t>
            </w:r>
          </w:p>
        </w:tc>
      </w:tr>
      <w:tr w:rsidR="00804847" w:rsidRPr="00193F11" w14:paraId="7744FF72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6F2F0F58" w14:textId="77777777" w:rsidR="00804847" w:rsidRPr="00193F11" w:rsidRDefault="00804847" w:rsidP="00C21367">
            <w:pPr>
              <w:spacing w:line="480" w:lineRule="auto"/>
            </w:pPr>
            <w:r w:rsidRPr="00193F11">
              <w:t>FEV1 % predicted, mean ± SD</w:t>
            </w:r>
          </w:p>
        </w:tc>
        <w:tc>
          <w:tcPr>
            <w:tcW w:w="1890" w:type="dxa"/>
            <w:shd w:val="clear" w:color="auto" w:fill="auto"/>
          </w:tcPr>
          <w:p w14:paraId="7B6C8F3D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2088" w:type="dxa"/>
            <w:shd w:val="clear" w:color="auto" w:fill="auto"/>
          </w:tcPr>
          <w:p w14:paraId="0EC00323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3F5628BC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2D08BF49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In-clinic</w:t>
            </w:r>
          </w:p>
        </w:tc>
        <w:tc>
          <w:tcPr>
            <w:tcW w:w="1890" w:type="dxa"/>
            <w:shd w:val="clear" w:color="auto" w:fill="auto"/>
          </w:tcPr>
          <w:p w14:paraId="439F2B8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78.0 ± 20.5</w:t>
            </w:r>
          </w:p>
        </w:tc>
        <w:tc>
          <w:tcPr>
            <w:tcW w:w="2088" w:type="dxa"/>
            <w:shd w:val="clear" w:color="auto" w:fill="auto"/>
          </w:tcPr>
          <w:p w14:paraId="4C56F732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80.8 ± 15.8</w:t>
            </w:r>
          </w:p>
        </w:tc>
      </w:tr>
      <w:tr w:rsidR="00804847" w:rsidRPr="00193F11" w14:paraId="72133285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67657987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Home 28-day average</w:t>
            </w:r>
          </w:p>
        </w:tc>
        <w:tc>
          <w:tcPr>
            <w:tcW w:w="1890" w:type="dxa"/>
            <w:shd w:val="clear" w:color="auto" w:fill="auto"/>
          </w:tcPr>
          <w:p w14:paraId="3AF429F4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72.2 ± 21.2</w:t>
            </w:r>
          </w:p>
        </w:tc>
        <w:tc>
          <w:tcPr>
            <w:tcW w:w="2088" w:type="dxa"/>
            <w:shd w:val="clear" w:color="auto" w:fill="auto"/>
          </w:tcPr>
          <w:p w14:paraId="43FA3D6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76.5 ± 16.4</w:t>
            </w:r>
          </w:p>
        </w:tc>
      </w:tr>
      <w:tr w:rsidR="00804847" w:rsidRPr="00193F11" w14:paraId="36CAE16D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658613CC" w14:textId="77777777" w:rsidR="00804847" w:rsidRPr="00193F11" w:rsidRDefault="00804847" w:rsidP="00C21367">
            <w:pPr>
              <w:spacing w:line="480" w:lineRule="auto"/>
            </w:pPr>
            <w:r w:rsidRPr="00193F11">
              <w:t>PNIF, L/min, mean ± SD</w:t>
            </w:r>
          </w:p>
        </w:tc>
        <w:tc>
          <w:tcPr>
            <w:tcW w:w="1890" w:type="dxa"/>
            <w:shd w:val="clear" w:color="auto" w:fill="auto"/>
          </w:tcPr>
          <w:p w14:paraId="63B26022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2088" w:type="dxa"/>
            <w:shd w:val="clear" w:color="auto" w:fill="auto"/>
          </w:tcPr>
          <w:p w14:paraId="4D1EEF30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2625AD50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2036D609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Males (normal &gt; 175)</w:t>
            </w:r>
          </w:p>
        </w:tc>
        <w:tc>
          <w:tcPr>
            <w:tcW w:w="1890" w:type="dxa"/>
            <w:shd w:val="clear" w:color="auto" w:fill="auto"/>
          </w:tcPr>
          <w:p w14:paraId="72BDDD06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47.1 ± 50.3</w:t>
            </w:r>
          </w:p>
        </w:tc>
        <w:tc>
          <w:tcPr>
            <w:tcW w:w="2088" w:type="dxa"/>
            <w:shd w:val="clear" w:color="auto" w:fill="auto"/>
          </w:tcPr>
          <w:p w14:paraId="78D53380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38.6 ± 58.4</w:t>
            </w:r>
          </w:p>
        </w:tc>
      </w:tr>
      <w:tr w:rsidR="00804847" w:rsidRPr="00193F11" w14:paraId="7EA72999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0E769AA0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Females (normal &gt; 125)</w:t>
            </w:r>
          </w:p>
        </w:tc>
        <w:tc>
          <w:tcPr>
            <w:tcW w:w="1890" w:type="dxa"/>
            <w:shd w:val="clear" w:color="auto" w:fill="auto"/>
          </w:tcPr>
          <w:p w14:paraId="7716A75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11.2 ± 28.6</w:t>
            </w:r>
          </w:p>
        </w:tc>
        <w:tc>
          <w:tcPr>
            <w:tcW w:w="2088" w:type="dxa"/>
            <w:shd w:val="clear" w:color="auto" w:fill="auto"/>
          </w:tcPr>
          <w:p w14:paraId="3B1DBB4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26.9 ± 35.2</w:t>
            </w:r>
          </w:p>
        </w:tc>
      </w:tr>
      <w:tr w:rsidR="00804847" w:rsidRPr="00193F11" w14:paraId="5DB4C56F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6DF3CE5C" w14:textId="77777777" w:rsidR="00804847" w:rsidRPr="00193F11" w:rsidRDefault="00804847" w:rsidP="00C21367">
            <w:pPr>
              <w:spacing w:line="480" w:lineRule="auto"/>
            </w:pPr>
            <w:r w:rsidRPr="00193F11">
              <w:t>TNSS, mean ± SD</w:t>
            </w:r>
          </w:p>
        </w:tc>
        <w:tc>
          <w:tcPr>
            <w:tcW w:w="1890" w:type="dxa"/>
            <w:shd w:val="clear" w:color="auto" w:fill="auto"/>
          </w:tcPr>
          <w:p w14:paraId="3D40A252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4 ± 1.3</w:t>
            </w:r>
          </w:p>
        </w:tc>
        <w:tc>
          <w:tcPr>
            <w:tcW w:w="2088" w:type="dxa"/>
            <w:shd w:val="clear" w:color="auto" w:fill="auto"/>
          </w:tcPr>
          <w:p w14:paraId="73A00A37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.8 ± 1.8</w:t>
            </w:r>
          </w:p>
        </w:tc>
      </w:tr>
      <w:tr w:rsidR="00804847" w:rsidRPr="00193F11" w14:paraId="34E4477C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7B070B10" w14:textId="77777777" w:rsidR="00804847" w:rsidRPr="00193F11" w:rsidRDefault="00804847" w:rsidP="00C21367">
            <w:pPr>
              <w:spacing w:line="480" w:lineRule="auto"/>
            </w:pPr>
            <w:r w:rsidRPr="00193F11">
              <w:t>TOSS, mean ± SD</w:t>
            </w:r>
          </w:p>
        </w:tc>
        <w:tc>
          <w:tcPr>
            <w:tcW w:w="1890" w:type="dxa"/>
            <w:shd w:val="clear" w:color="auto" w:fill="auto"/>
          </w:tcPr>
          <w:p w14:paraId="5840598D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.4 ± 0.6</w:t>
            </w:r>
          </w:p>
        </w:tc>
        <w:tc>
          <w:tcPr>
            <w:tcW w:w="2088" w:type="dxa"/>
            <w:shd w:val="clear" w:color="auto" w:fill="auto"/>
          </w:tcPr>
          <w:p w14:paraId="37B85010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7 ± 0.9</w:t>
            </w:r>
          </w:p>
        </w:tc>
      </w:tr>
      <w:tr w:rsidR="00804847" w:rsidRPr="00193F11" w14:paraId="48A9D3D1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34973970" w14:textId="77777777" w:rsidR="00804847" w:rsidRPr="00193F11" w:rsidRDefault="00804847" w:rsidP="00C21367">
            <w:pPr>
              <w:spacing w:line="480" w:lineRule="auto"/>
            </w:pPr>
            <w:r w:rsidRPr="00193F11">
              <w:t>DMS, mean ± SD</w:t>
            </w:r>
          </w:p>
        </w:tc>
        <w:tc>
          <w:tcPr>
            <w:tcW w:w="1890" w:type="dxa"/>
            <w:shd w:val="clear" w:color="auto" w:fill="auto"/>
          </w:tcPr>
          <w:p w14:paraId="28834BEA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4.0 ± 0.7*</w:t>
            </w:r>
          </w:p>
        </w:tc>
        <w:tc>
          <w:tcPr>
            <w:tcW w:w="2088" w:type="dxa"/>
            <w:shd w:val="clear" w:color="auto" w:fill="auto"/>
          </w:tcPr>
          <w:p w14:paraId="50041BC2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5 ± 1.8</w:t>
            </w:r>
          </w:p>
        </w:tc>
      </w:tr>
      <w:tr w:rsidR="00804847" w:rsidRPr="00193F11" w14:paraId="5F56EC7D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362FD9CF" w14:textId="77777777" w:rsidR="00804847" w:rsidRPr="00193F11" w:rsidRDefault="00804847" w:rsidP="00C21367">
            <w:pPr>
              <w:spacing w:line="480" w:lineRule="auto"/>
            </w:pPr>
            <w:r w:rsidRPr="00193F11">
              <w:t>CSMS, mean ± SD</w:t>
            </w:r>
          </w:p>
        </w:tc>
        <w:tc>
          <w:tcPr>
            <w:tcW w:w="1890" w:type="dxa"/>
            <w:shd w:val="clear" w:color="auto" w:fill="auto"/>
          </w:tcPr>
          <w:p w14:paraId="64C3AEB7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7.8 ± 2.2*</w:t>
            </w:r>
          </w:p>
        </w:tc>
        <w:tc>
          <w:tcPr>
            <w:tcW w:w="2088" w:type="dxa"/>
            <w:shd w:val="clear" w:color="auto" w:fill="auto"/>
          </w:tcPr>
          <w:p w14:paraId="42129E7D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5.0 ± 2.3</w:t>
            </w:r>
          </w:p>
        </w:tc>
      </w:tr>
      <w:tr w:rsidR="00804847" w:rsidRPr="00193F11" w14:paraId="63A87241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24BB5167" w14:textId="77777777" w:rsidR="00804847" w:rsidRPr="00193F11" w:rsidRDefault="00804847" w:rsidP="00C21367">
            <w:pPr>
              <w:spacing w:line="480" w:lineRule="auto"/>
            </w:pPr>
            <w:r w:rsidRPr="00193F11">
              <w:t>Asthma severity, no. (%)</w:t>
            </w:r>
          </w:p>
        </w:tc>
        <w:tc>
          <w:tcPr>
            <w:tcW w:w="1890" w:type="dxa"/>
            <w:shd w:val="clear" w:color="auto" w:fill="auto"/>
          </w:tcPr>
          <w:p w14:paraId="412E95AA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  <w:tc>
          <w:tcPr>
            <w:tcW w:w="2088" w:type="dxa"/>
            <w:shd w:val="clear" w:color="auto" w:fill="auto"/>
          </w:tcPr>
          <w:p w14:paraId="33306BE8" w14:textId="77777777" w:rsidR="00804847" w:rsidRPr="00193F11" w:rsidRDefault="00804847" w:rsidP="00C21367">
            <w:pPr>
              <w:spacing w:line="480" w:lineRule="auto"/>
              <w:jc w:val="center"/>
            </w:pPr>
          </w:p>
        </w:tc>
      </w:tr>
      <w:tr w:rsidR="00804847" w:rsidRPr="00193F11" w14:paraId="217FF194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503412AF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Mild intermittent</w:t>
            </w:r>
          </w:p>
        </w:tc>
        <w:tc>
          <w:tcPr>
            <w:tcW w:w="1890" w:type="dxa"/>
            <w:shd w:val="clear" w:color="auto" w:fill="auto"/>
          </w:tcPr>
          <w:p w14:paraId="78BDB310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</w:t>
            </w:r>
          </w:p>
        </w:tc>
        <w:tc>
          <w:tcPr>
            <w:tcW w:w="2088" w:type="dxa"/>
            <w:shd w:val="clear" w:color="auto" w:fill="auto"/>
          </w:tcPr>
          <w:p w14:paraId="208B77C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 (22.2)</w:t>
            </w:r>
          </w:p>
        </w:tc>
      </w:tr>
      <w:tr w:rsidR="00804847" w:rsidRPr="00193F11" w14:paraId="3F5D4B9B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44638924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Mild persistent</w:t>
            </w:r>
          </w:p>
        </w:tc>
        <w:tc>
          <w:tcPr>
            <w:tcW w:w="1890" w:type="dxa"/>
            <w:shd w:val="clear" w:color="auto" w:fill="auto"/>
          </w:tcPr>
          <w:p w14:paraId="399103C5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 (10.0)</w:t>
            </w:r>
          </w:p>
        </w:tc>
        <w:tc>
          <w:tcPr>
            <w:tcW w:w="2088" w:type="dxa"/>
            <w:shd w:val="clear" w:color="auto" w:fill="auto"/>
          </w:tcPr>
          <w:p w14:paraId="0B4A604E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3 (33.3)</w:t>
            </w:r>
          </w:p>
        </w:tc>
      </w:tr>
      <w:tr w:rsidR="00804847" w:rsidRPr="00193F11" w14:paraId="751BB9C1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792A46C8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Moderate persistent</w:t>
            </w:r>
          </w:p>
        </w:tc>
        <w:tc>
          <w:tcPr>
            <w:tcW w:w="1890" w:type="dxa"/>
            <w:shd w:val="clear" w:color="auto" w:fill="auto"/>
          </w:tcPr>
          <w:p w14:paraId="65EA5FD0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8 (80.0)</w:t>
            </w:r>
          </w:p>
        </w:tc>
        <w:tc>
          <w:tcPr>
            <w:tcW w:w="2088" w:type="dxa"/>
            <w:shd w:val="clear" w:color="auto" w:fill="auto"/>
          </w:tcPr>
          <w:p w14:paraId="6B6AA3D3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3 (33.3)</w:t>
            </w:r>
          </w:p>
        </w:tc>
      </w:tr>
      <w:tr w:rsidR="00804847" w:rsidRPr="00193F11" w14:paraId="58A3F202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43B214BA" w14:textId="77777777" w:rsidR="00804847" w:rsidRPr="00193F11" w:rsidRDefault="00804847" w:rsidP="00C21367">
            <w:pPr>
              <w:spacing w:line="480" w:lineRule="auto"/>
              <w:ind w:left="360"/>
            </w:pPr>
            <w:r w:rsidRPr="00193F11">
              <w:t>Severe persistent</w:t>
            </w:r>
          </w:p>
        </w:tc>
        <w:tc>
          <w:tcPr>
            <w:tcW w:w="1890" w:type="dxa"/>
            <w:shd w:val="clear" w:color="auto" w:fill="auto"/>
          </w:tcPr>
          <w:p w14:paraId="21D207E7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 (10.0)</w:t>
            </w:r>
          </w:p>
        </w:tc>
        <w:tc>
          <w:tcPr>
            <w:tcW w:w="2088" w:type="dxa"/>
            <w:shd w:val="clear" w:color="auto" w:fill="auto"/>
          </w:tcPr>
          <w:p w14:paraId="1185E4B7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 (11.1)</w:t>
            </w:r>
          </w:p>
        </w:tc>
      </w:tr>
      <w:tr w:rsidR="00804847" w:rsidRPr="00193F11" w14:paraId="3A202D20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2488130A" w14:textId="77777777" w:rsidR="00804847" w:rsidRPr="00193F11" w:rsidRDefault="00804847" w:rsidP="00C21367">
            <w:pPr>
              <w:spacing w:line="480" w:lineRule="auto"/>
            </w:pPr>
            <w:r w:rsidRPr="00193F11">
              <w:t>Use of long-acting bronchodilators, no. (%)</w:t>
            </w:r>
          </w:p>
        </w:tc>
        <w:tc>
          <w:tcPr>
            <w:tcW w:w="1890" w:type="dxa"/>
            <w:shd w:val="clear" w:color="auto" w:fill="auto"/>
          </w:tcPr>
          <w:p w14:paraId="134F3815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9 (</w:t>
            </w:r>
            <w:proofErr w:type="gramStart"/>
            <w:r w:rsidRPr="00193F11">
              <w:t>90.0)*</w:t>
            </w:r>
            <w:proofErr w:type="gramEnd"/>
          </w:p>
        </w:tc>
        <w:tc>
          <w:tcPr>
            <w:tcW w:w="2088" w:type="dxa"/>
            <w:shd w:val="clear" w:color="auto" w:fill="auto"/>
          </w:tcPr>
          <w:p w14:paraId="6127421D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 (22.2)</w:t>
            </w:r>
          </w:p>
        </w:tc>
      </w:tr>
      <w:tr w:rsidR="00804847" w:rsidRPr="00193F11" w14:paraId="04BE72A3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7F6FEF40" w14:textId="77777777" w:rsidR="00804847" w:rsidRPr="00193F11" w:rsidRDefault="00804847" w:rsidP="00C21367">
            <w:pPr>
              <w:spacing w:line="480" w:lineRule="auto"/>
            </w:pPr>
            <w:r w:rsidRPr="00193F11">
              <w:t>Use of inhaled corticosteroids, no. (%)</w:t>
            </w:r>
          </w:p>
        </w:tc>
        <w:tc>
          <w:tcPr>
            <w:tcW w:w="1890" w:type="dxa"/>
            <w:shd w:val="clear" w:color="auto" w:fill="auto"/>
          </w:tcPr>
          <w:p w14:paraId="043A672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9 (90.0)</w:t>
            </w:r>
          </w:p>
        </w:tc>
        <w:tc>
          <w:tcPr>
            <w:tcW w:w="2088" w:type="dxa"/>
            <w:shd w:val="clear" w:color="auto" w:fill="auto"/>
          </w:tcPr>
          <w:p w14:paraId="4F943B94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6 (66.7)</w:t>
            </w:r>
          </w:p>
        </w:tc>
      </w:tr>
      <w:tr w:rsidR="00804847" w:rsidRPr="00193F11" w14:paraId="6B1EE9AF" w14:textId="77777777" w:rsidTr="00C21367">
        <w:trPr>
          <w:trHeight w:val="20"/>
        </w:trPr>
        <w:tc>
          <w:tcPr>
            <w:tcW w:w="5598" w:type="dxa"/>
            <w:shd w:val="clear" w:color="auto" w:fill="auto"/>
            <w:hideMark/>
          </w:tcPr>
          <w:p w14:paraId="194090D6" w14:textId="77777777" w:rsidR="00804847" w:rsidRPr="00193F11" w:rsidRDefault="00804847" w:rsidP="00C21367">
            <w:pPr>
              <w:spacing w:line="480" w:lineRule="auto"/>
            </w:pPr>
            <w:r w:rsidRPr="00193F11">
              <w:lastRenderedPageBreak/>
              <w:t>Daily average inhaled corticosteroids, µg, mean ± SD</w:t>
            </w:r>
          </w:p>
        </w:tc>
        <w:tc>
          <w:tcPr>
            <w:tcW w:w="1890" w:type="dxa"/>
            <w:shd w:val="clear" w:color="auto" w:fill="auto"/>
          </w:tcPr>
          <w:p w14:paraId="5D012F5E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489.0 ± 292.8</w:t>
            </w:r>
          </w:p>
        </w:tc>
        <w:tc>
          <w:tcPr>
            <w:tcW w:w="2088" w:type="dxa"/>
            <w:shd w:val="clear" w:color="auto" w:fill="auto"/>
          </w:tcPr>
          <w:p w14:paraId="118309E2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62.2 ± 279.4</w:t>
            </w:r>
          </w:p>
        </w:tc>
      </w:tr>
      <w:tr w:rsidR="00804847" w:rsidRPr="00193F11" w14:paraId="01D3FA84" w14:textId="77777777" w:rsidTr="00C21367">
        <w:trPr>
          <w:trHeight w:val="20"/>
        </w:trPr>
        <w:tc>
          <w:tcPr>
            <w:tcW w:w="5598" w:type="dxa"/>
            <w:shd w:val="clear" w:color="auto" w:fill="auto"/>
          </w:tcPr>
          <w:p w14:paraId="1BF7BC76" w14:textId="77777777" w:rsidR="00804847" w:rsidRPr="00193F11" w:rsidRDefault="00804847" w:rsidP="00C21367">
            <w:pPr>
              <w:spacing w:line="480" w:lineRule="auto"/>
            </w:pPr>
            <w:r w:rsidRPr="00193F11">
              <w:t>ACQ, mean ± SD</w:t>
            </w:r>
          </w:p>
        </w:tc>
        <w:tc>
          <w:tcPr>
            <w:tcW w:w="1890" w:type="dxa"/>
            <w:shd w:val="clear" w:color="auto" w:fill="auto"/>
          </w:tcPr>
          <w:p w14:paraId="0A05C546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.3 ± 0.7</w:t>
            </w:r>
          </w:p>
        </w:tc>
        <w:tc>
          <w:tcPr>
            <w:tcW w:w="2088" w:type="dxa"/>
            <w:shd w:val="clear" w:color="auto" w:fill="auto"/>
          </w:tcPr>
          <w:p w14:paraId="1A6DD012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.0 ± 0.9</w:t>
            </w:r>
          </w:p>
        </w:tc>
      </w:tr>
      <w:tr w:rsidR="00804847" w:rsidRPr="00193F11" w14:paraId="1A00B667" w14:textId="77777777" w:rsidTr="00C21367">
        <w:trPr>
          <w:trHeight w:val="20"/>
        </w:trPr>
        <w:tc>
          <w:tcPr>
            <w:tcW w:w="55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3E415E" w14:textId="77777777" w:rsidR="00804847" w:rsidRPr="00193F11" w:rsidRDefault="00804847" w:rsidP="00C21367">
            <w:pPr>
              <w:spacing w:line="480" w:lineRule="auto"/>
            </w:pPr>
            <w:r w:rsidRPr="00193F11">
              <w:t>RQLQ, mean ± S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B5E7B75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.1 ± 0.9*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2B30CD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.0 ± 0.8</w:t>
            </w:r>
          </w:p>
        </w:tc>
      </w:tr>
    </w:tbl>
    <w:p w14:paraId="28625188" w14:textId="77777777" w:rsidR="00804847" w:rsidRPr="00193F11" w:rsidRDefault="00804847" w:rsidP="00804847">
      <w:pPr>
        <w:spacing w:line="480" w:lineRule="auto"/>
      </w:pPr>
      <w:r w:rsidRPr="00193F11">
        <w:rPr>
          <w:i/>
          <w:iCs/>
        </w:rPr>
        <w:t>ACQ</w:t>
      </w:r>
      <w:r w:rsidRPr="00193F11">
        <w:t xml:space="preserve">, Asthma Control Questionnaire; </w:t>
      </w:r>
      <w:r w:rsidRPr="00193F11">
        <w:rPr>
          <w:i/>
          <w:iCs/>
        </w:rPr>
        <w:t>CSMS</w:t>
      </w:r>
      <w:r w:rsidRPr="00193F11">
        <w:t xml:space="preserve">, Combined Symptom and Medication Score; DMS, Daily Medication Score; </w:t>
      </w:r>
      <w:r w:rsidRPr="00193F11">
        <w:rPr>
          <w:i/>
          <w:iCs/>
        </w:rPr>
        <w:t>FEV1</w:t>
      </w:r>
      <w:r w:rsidRPr="00193F11">
        <w:t xml:space="preserve">, forced expiratory volume in one second; </w:t>
      </w:r>
      <w:r w:rsidRPr="00193F11">
        <w:rPr>
          <w:i/>
          <w:iCs/>
        </w:rPr>
        <w:t>PNIF</w:t>
      </w:r>
      <w:r w:rsidRPr="00193F11">
        <w:t xml:space="preserve">, Peak Nasal Inspiratory Flow; </w:t>
      </w:r>
      <w:r w:rsidRPr="00193F11">
        <w:rPr>
          <w:i/>
          <w:iCs/>
        </w:rPr>
        <w:t>RQLQ</w:t>
      </w:r>
      <w:r w:rsidRPr="00193F11">
        <w:t xml:space="preserve">, </w:t>
      </w:r>
      <w:proofErr w:type="spellStart"/>
      <w:r w:rsidRPr="00193F11">
        <w:t>Rhinoconjunctivitis</w:t>
      </w:r>
      <w:proofErr w:type="spellEnd"/>
      <w:r w:rsidRPr="00193F11">
        <w:t xml:space="preserve"> Quality of Life Questionnaire; </w:t>
      </w:r>
      <w:r w:rsidRPr="00193F11">
        <w:rPr>
          <w:i/>
          <w:iCs/>
        </w:rPr>
        <w:t>TNSS</w:t>
      </w:r>
      <w:r w:rsidRPr="00193F11">
        <w:t xml:space="preserve">, Total Nasal Symptom Score; </w:t>
      </w:r>
      <w:r w:rsidRPr="00193F11">
        <w:rPr>
          <w:i/>
          <w:iCs/>
        </w:rPr>
        <w:t>TOSS</w:t>
      </w:r>
      <w:r w:rsidRPr="00193F11">
        <w:t>, Total Nasal Symptom Score</w:t>
      </w:r>
    </w:p>
    <w:p w14:paraId="5EDE8627" w14:textId="77777777" w:rsidR="00804847" w:rsidRPr="00193F11" w:rsidRDefault="00804847" w:rsidP="00804847">
      <w:pPr>
        <w:spacing w:line="480" w:lineRule="auto"/>
      </w:pPr>
      <w:r w:rsidRPr="00193F11">
        <w:t>*</w:t>
      </w:r>
      <w:r w:rsidRPr="00193F11">
        <w:rPr>
          <w:i/>
          <w:iCs/>
        </w:rPr>
        <w:t xml:space="preserve">P </w:t>
      </w:r>
      <w:r w:rsidRPr="00193F11">
        <w:t>value &lt; .05 vs does not live with a cat</w:t>
      </w:r>
    </w:p>
    <w:p w14:paraId="19CD6568" w14:textId="77777777" w:rsidR="00804847" w:rsidRPr="00193F11" w:rsidRDefault="00804847" w:rsidP="00804847">
      <w:pPr>
        <w:spacing w:line="480" w:lineRule="auto"/>
      </w:pPr>
    </w:p>
    <w:p w14:paraId="77B7F515" w14:textId="53BDC9CC" w:rsidR="00804847" w:rsidRPr="00193F11" w:rsidRDefault="00804847" w:rsidP="00804847">
      <w:pPr>
        <w:spacing w:line="480" w:lineRule="auto"/>
      </w:pPr>
      <w:r w:rsidRPr="00193F11">
        <w:br w:type="page"/>
      </w:r>
      <w:r w:rsidRPr="00193F11">
        <w:rPr>
          <w:b/>
          <w:bCs/>
        </w:rPr>
        <w:lastRenderedPageBreak/>
        <w:t xml:space="preserve">TABLE </w:t>
      </w:r>
      <w:r w:rsidR="00C77560" w:rsidRPr="00193F11">
        <w:rPr>
          <w:b/>
          <w:bCs/>
        </w:rPr>
        <w:t>S</w:t>
      </w:r>
      <w:r w:rsidR="00C77560">
        <w:rPr>
          <w:b/>
          <w:bCs/>
        </w:rPr>
        <w:t>5</w:t>
      </w:r>
      <w:r w:rsidR="00C77560" w:rsidRPr="00193F11">
        <w:t xml:space="preserve"> </w:t>
      </w:r>
      <w:r w:rsidRPr="00193F11">
        <w:t>Serum antibody concentrations averaged from assessments on Days 1 and 28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8"/>
        <w:gridCol w:w="3116"/>
        <w:gridCol w:w="3116"/>
      </w:tblGrid>
      <w:tr w:rsidR="00804847" w:rsidRPr="00193F11" w14:paraId="611FF0C4" w14:textId="77777777" w:rsidTr="00C21367"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67423092" w14:textId="77777777" w:rsidR="00804847" w:rsidRPr="00193F11" w:rsidRDefault="00804847" w:rsidP="00C21367">
            <w:pPr>
              <w:spacing w:line="480" w:lineRule="auto"/>
            </w:pPr>
            <w:r w:rsidRPr="00193F11">
              <w:rPr>
                <w:b/>
                <w:bCs/>
              </w:rPr>
              <w:t>Variable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E3A50" w14:textId="77777777" w:rsidR="00804847" w:rsidRPr="00193F11" w:rsidRDefault="00804847" w:rsidP="00C21367">
            <w:pPr>
              <w:spacing w:line="480" w:lineRule="auto"/>
              <w:jc w:val="center"/>
              <w:rPr>
                <w:b/>
                <w:bCs/>
              </w:rPr>
            </w:pPr>
            <w:r w:rsidRPr="00193F11">
              <w:rPr>
                <w:b/>
                <w:bCs/>
              </w:rPr>
              <w:t>Mean ± SD</w:t>
            </w:r>
          </w:p>
        </w:tc>
      </w:tr>
      <w:tr w:rsidR="00804847" w:rsidRPr="00193F11" w14:paraId="24B24706" w14:textId="77777777" w:rsidTr="00C21367"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21648A03" w14:textId="77777777" w:rsidR="00804847" w:rsidRPr="00193F11" w:rsidRDefault="00804847" w:rsidP="00C2136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F63C4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Lives with a cat</w:t>
            </w:r>
          </w:p>
          <w:p w14:paraId="4E732567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(n = 10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EBA0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Does not live with</w:t>
            </w:r>
          </w:p>
          <w:p w14:paraId="5CE3A80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rPr>
                <w:b/>
                <w:bCs/>
              </w:rPr>
              <w:t>a cat (n = 9)</w:t>
            </w:r>
          </w:p>
        </w:tc>
      </w:tr>
      <w:tr w:rsidR="00804847" w:rsidRPr="00193F11" w14:paraId="7B049839" w14:textId="77777777" w:rsidTr="00C21367"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665B7E47" w14:textId="77777777" w:rsidR="00804847" w:rsidRPr="00193F11" w:rsidRDefault="00804847" w:rsidP="00C21367">
            <w:pPr>
              <w:spacing w:line="480" w:lineRule="auto"/>
            </w:pPr>
            <w:r w:rsidRPr="00193F11">
              <w:t>Cat dander IgG</w:t>
            </w:r>
            <w:r w:rsidRPr="00193F11">
              <w:rPr>
                <w:vertAlign w:val="subscript"/>
              </w:rPr>
              <w:t>4</w:t>
            </w:r>
            <w:r w:rsidRPr="00193F11">
              <w:t>, mcg/mL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5F08667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95 ± 0.6*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60501363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32 ± 0.3</w:t>
            </w:r>
          </w:p>
        </w:tc>
      </w:tr>
      <w:tr w:rsidR="00804847" w:rsidRPr="00193F11" w14:paraId="64B994A6" w14:textId="77777777" w:rsidTr="00C21367">
        <w:tc>
          <w:tcPr>
            <w:tcW w:w="3192" w:type="dxa"/>
            <w:shd w:val="clear" w:color="auto" w:fill="auto"/>
          </w:tcPr>
          <w:p w14:paraId="7A50CC0C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1 IgG</w:t>
            </w:r>
            <w:r w:rsidRPr="00193F11">
              <w:rPr>
                <w:vertAlign w:val="subscript"/>
              </w:rPr>
              <w:t>4</w:t>
            </w:r>
            <w:r w:rsidRPr="00193F11">
              <w:t>, mcg/mL</w:t>
            </w:r>
          </w:p>
        </w:tc>
        <w:tc>
          <w:tcPr>
            <w:tcW w:w="3192" w:type="dxa"/>
            <w:shd w:val="clear" w:color="auto" w:fill="auto"/>
          </w:tcPr>
          <w:p w14:paraId="08B0E69E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68 ± 0.5*</w:t>
            </w:r>
          </w:p>
        </w:tc>
        <w:tc>
          <w:tcPr>
            <w:tcW w:w="3192" w:type="dxa"/>
            <w:shd w:val="clear" w:color="auto" w:fill="auto"/>
          </w:tcPr>
          <w:p w14:paraId="058BF16D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15 ± 0.0</w:t>
            </w:r>
          </w:p>
        </w:tc>
      </w:tr>
      <w:tr w:rsidR="00804847" w:rsidRPr="00193F11" w14:paraId="1D297D33" w14:textId="77777777" w:rsidTr="00C21367">
        <w:tc>
          <w:tcPr>
            <w:tcW w:w="3192" w:type="dxa"/>
            <w:shd w:val="clear" w:color="auto" w:fill="auto"/>
          </w:tcPr>
          <w:p w14:paraId="3E888B08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2 IgG</w:t>
            </w:r>
            <w:r w:rsidRPr="00193F11">
              <w:rPr>
                <w:vertAlign w:val="subscript"/>
              </w:rPr>
              <w:t>4</w:t>
            </w:r>
            <w:r w:rsidRPr="00193F11">
              <w:t>, mcg/mL</w:t>
            </w:r>
          </w:p>
        </w:tc>
        <w:tc>
          <w:tcPr>
            <w:tcW w:w="3192" w:type="dxa"/>
            <w:shd w:val="clear" w:color="auto" w:fill="auto"/>
          </w:tcPr>
          <w:p w14:paraId="174A8CD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21 ± 0.1</w:t>
            </w:r>
          </w:p>
        </w:tc>
        <w:tc>
          <w:tcPr>
            <w:tcW w:w="3192" w:type="dxa"/>
            <w:shd w:val="clear" w:color="auto" w:fill="auto"/>
          </w:tcPr>
          <w:p w14:paraId="220B0E1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15 ± 0.02</w:t>
            </w:r>
          </w:p>
        </w:tc>
      </w:tr>
      <w:tr w:rsidR="00804847" w:rsidRPr="00193F11" w14:paraId="08182038" w14:textId="77777777" w:rsidTr="00C21367">
        <w:tc>
          <w:tcPr>
            <w:tcW w:w="3192" w:type="dxa"/>
            <w:shd w:val="clear" w:color="auto" w:fill="auto"/>
          </w:tcPr>
          <w:p w14:paraId="5BB4E15F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4 IgG</w:t>
            </w:r>
            <w:r w:rsidRPr="00193F11">
              <w:rPr>
                <w:vertAlign w:val="subscript"/>
              </w:rPr>
              <w:t>4</w:t>
            </w:r>
            <w:r w:rsidRPr="00193F11">
              <w:t>, mcg/mL</w:t>
            </w:r>
          </w:p>
        </w:tc>
        <w:tc>
          <w:tcPr>
            <w:tcW w:w="3192" w:type="dxa"/>
            <w:shd w:val="clear" w:color="auto" w:fill="auto"/>
          </w:tcPr>
          <w:p w14:paraId="4536DD2B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20 ± 0.1</w:t>
            </w:r>
          </w:p>
        </w:tc>
        <w:tc>
          <w:tcPr>
            <w:tcW w:w="3192" w:type="dxa"/>
            <w:shd w:val="clear" w:color="auto" w:fill="auto"/>
          </w:tcPr>
          <w:p w14:paraId="64CF846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16 ± 0.07</w:t>
            </w:r>
          </w:p>
        </w:tc>
      </w:tr>
      <w:tr w:rsidR="00804847" w:rsidRPr="00193F11" w14:paraId="7B472044" w14:textId="77777777" w:rsidTr="00C21367">
        <w:tc>
          <w:tcPr>
            <w:tcW w:w="3192" w:type="dxa"/>
            <w:shd w:val="clear" w:color="auto" w:fill="auto"/>
          </w:tcPr>
          <w:p w14:paraId="2098B6EC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7 IgG</w:t>
            </w:r>
            <w:r w:rsidRPr="00193F11">
              <w:rPr>
                <w:vertAlign w:val="subscript"/>
              </w:rPr>
              <w:t>4</w:t>
            </w:r>
            <w:r w:rsidRPr="00193F11">
              <w:t>, mcg/mL</w:t>
            </w:r>
          </w:p>
        </w:tc>
        <w:tc>
          <w:tcPr>
            <w:tcW w:w="3192" w:type="dxa"/>
            <w:shd w:val="clear" w:color="auto" w:fill="auto"/>
          </w:tcPr>
          <w:p w14:paraId="1DAE4684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17 ± 0.17</w:t>
            </w:r>
          </w:p>
        </w:tc>
        <w:tc>
          <w:tcPr>
            <w:tcW w:w="3192" w:type="dxa"/>
            <w:shd w:val="clear" w:color="auto" w:fill="auto"/>
          </w:tcPr>
          <w:p w14:paraId="41D3F412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24 ± 0.34</w:t>
            </w:r>
          </w:p>
        </w:tc>
      </w:tr>
      <w:tr w:rsidR="00804847" w:rsidRPr="00193F11" w14:paraId="1BBE3E52" w14:textId="77777777" w:rsidTr="00C21367">
        <w:tc>
          <w:tcPr>
            <w:tcW w:w="3192" w:type="dxa"/>
            <w:shd w:val="clear" w:color="auto" w:fill="auto"/>
          </w:tcPr>
          <w:p w14:paraId="72ADC6B6" w14:textId="77777777" w:rsidR="00804847" w:rsidRPr="00193F11" w:rsidRDefault="00804847" w:rsidP="00C21367">
            <w:pPr>
              <w:spacing w:line="480" w:lineRule="auto"/>
            </w:pPr>
            <w:r w:rsidRPr="00193F11">
              <w:t xml:space="preserve">Total </w:t>
            </w:r>
            <w:proofErr w:type="spellStart"/>
            <w:r w:rsidRPr="00193F11">
              <w:t>IgE</w:t>
            </w:r>
            <w:proofErr w:type="spellEnd"/>
            <w:r w:rsidRPr="00193F11">
              <w:t xml:space="preserve">, </w:t>
            </w:r>
            <w:proofErr w:type="spellStart"/>
            <w:r w:rsidRPr="00193F11">
              <w:t>kU</w:t>
            </w:r>
            <w:proofErr w:type="spellEnd"/>
            <w:r w:rsidRPr="00193F11">
              <w:t>/L</w:t>
            </w:r>
          </w:p>
        </w:tc>
        <w:tc>
          <w:tcPr>
            <w:tcW w:w="3192" w:type="dxa"/>
            <w:shd w:val="clear" w:color="auto" w:fill="auto"/>
          </w:tcPr>
          <w:p w14:paraId="0FAD379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204.7 ± 124,5</w:t>
            </w:r>
          </w:p>
        </w:tc>
        <w:tc>
          <w:tcPr>
            <w:tcW w:w="3192" w:type="dxa"/>
            <w:shd w:val="clear" w:color="auto" w:fill="auto"/>
          </w:tcPr>
          <w:p w14:paraId="033B79D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95.7 ± 131.1</w:t>
            </w:r>
          </w:p>
        </w:tc>
      </w:tr>
      <w:tr w:rsidR="00804847" w:rsidRPr="00193F11" w14:paraId="2344EA43" w14:textId="77777777" w:rsidTr="00C21367">
        <w:tc>
          <w:tcPr>
            <w:tcW w:w="3192" w:type="dxa"/>
            <w:shd w:val="clear" w:color="auto" w:fill="auto"/>
          </w:tcPr>
          <w:p w14:paraId="6C698404" w14:textId="77777777" w:rsidR="00804847" w:rsidRPr="007C1357" w:rsidRDefault="00804847" w:rsidP="00C21367">
            <w:pPr>
              <w:spacing w:line="480" w:lineRule="auto"/>
              <w:rPr>
                <w:lang w:val="fr-CA"/>
              </w:rPr>
            </w:pPr>
            <w:r w:rsidRPr="007C1357">
              <w:rPr>
                <w:lang w:val="fr-CA"/>
              </w:rPr>
              <w:t xml:space="preserve">Cat </w:t>
            </w:r>
            <w:proofErr w:type="spellStart"/>
            <w:r w:rsidRPr="007C1357">
              <w:rPr>
                <w:lang w:val="fr-CA"/>
              </w:rPr>
              <w:t>dander</w:t>
            </w:r>
            <w:proofErr w:type="spellEnd"/>
            <w:r w:rsidRPr="007C1357">
              <w:rPr>
                <w:lang w:val="fr-CA"/>
              </w:rPr>
              <w:t xml:space="preserve"> IgE, </w:t>
            </w:r>
            <w:proofErr w:type="spellStart"/>
            <w:r w:rsidRPr="007C1357">
              <w:rPr>
                <w:lang w:val="fr-CA"/>
              </w:rPr>
              <w:t>kU</w:t>
            </w:r>
            <w:proofErr w:type="spellEnd"/>
            <w:r w:rsidRPr="007C1357">
              <w:rPr>
                <w:lang w:val="fr-CA"/>
              </w:rPr>
              <w:t>/L</w:t>
            </w:r>
          </w:p>
        </w:tc>
        <w:tc>
          <w:tcPr>
            <w:tcW w:w="3192" w:type="dxa"/>
            <w:shd w:val="clear" w:color="auto" w:fill="auto"/>
          </w:tcPr>
          <w:p w14:paraId="26FA6F16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8.1 ± 18.6</w:t>
            </w:r>
          </w:p>
        </w:tc>
        <w:tc>
          <w:tcPr>
            <w:tcW w:w="3192" w:type="dxa"/>
            <w:shd w:val="clear" w:color="auto" w:fill="auto"/>
          </w:tcPr>
          <w:p w14:paraId="70846C8A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9.4 ± 12.8</w:t>
            </w:r>
          </w:p>
        </w:tc>
      </w:tr>
      <w:tr w:rsidR="00804847" w:rsidRPr="00193F11" w14:paraId="2B980206" w14:textId="77777777" w:rsidTr="00C21367">
        <w:tc>
          <w:tcPr>
            <w:tcW w:w="3192" w:type="dxa"/>
            <w:shd w:val="clear" w:color="auto" w:fill="auto"/>
          </w:tcPr>
          <w:p w14:paraId="25DBD732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1 </w:t>
            </w:r>
            <w:proofErr w:type="spellStart"/>
            <w:r w:rsidRPr="00193F11">
              <w:t>IgE</w:t>
            </w:r>
            <w:proofErr w:type="spellEnd"/>
            <w:r w:rsidRPr="00193F11">
              <w:t xml:space="preserve">, </w:t>
            </w:r>
            <w:proofErr w:type="spellStart"/>
            <w:r w:rsidRPr="00193F11">
              <w:t>kU</w:t>
            </w:r>
            <w:proofErr w:type="spellEnd"/>
            <w:r w:rsidRPr="00193F11">
              <w:t>/L</w:t>
            </w:r>
          </w:p>
        </w:tc>
        <w:tc>
          <w:tcPr>
            <w:tcW w:w="3192" w:type="dxa"/>
            <w:shd w:val="clear" w:color="auto" w:fill="auto"/>
          </w:tcPr>
          <w:p w14:paraId="7DDB5E3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8.1 ± 7.6</w:t>
            </w:r>
          </w:p>
        </w:tc>
        <w:tc>
          <w:tcPr>
            <w:tcW w:w="3192" w:type="dxa"/>
            <w:shd w:val="clear" w:color="auto" w:fill="auto"/>
          </w:tcPr>
          <w:p w14:paraId="63BB82DB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9.5 ± 15.0</w:t>
            </w:r>
          </w:p>
        </w:tc>
      </w:tr>
      <w:tr w:rsidR="00804847" w:rsidRPr="00193F11" w14:paraId="28640B65" w14:textId="77777777" w:rsidTr="00C21367">
        <w:tc>
          <w:tcPr>
            <w:tcW w:w="3192" w:type="dxa"/>
            <w:shd w:val="clear" w:color="auto" w:fill="auto"/>
          </w:tcPr>
          <w:p w14:paraId="01925A54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2 </w:t>
            </w:r>
            <w:proofErr w:type="spellStart"/>
            <w:r w:rsidRPr="00193F11">
              <w:t>IgE</w:t>
            </w:r>
            <w:proofErr w:type="spellEnd"/>
            <w:r w:rsidRPr="00193F11">
              <w:t xml:space="preserve">, </w:t>
            </w:r>
            <w:proofErr w:type="spellStart"/>
            <w:r w:rsidRPr="00193F11">
              <w:t>kU</w:t>
            </w:r>
            <w:proofErr w:type="spellEnd"/>
            <w:r w:rsidRPr="00193F11">
              <w:t>/L</w:t>
            </w:r>
          </w:p>
        </w:tc>
        <w:tc>
          <w:tcPr>
            <w:tcW w:w="3192" w:type="dxa"/>
            <w:shd w:val="clear" w:color="auto" w:fill="auto"/>
          </w:tcPr>
          <w:p w14:paraId="669FFA31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55 ± 0.9</w:t>
            </w:r>
          </w:p>
        </w:tc>
        <w:tc>
          <w:tcPr>
            <w:tcW w:w="3192" w:type="dxa"/>
            <w:shd w:val="clear" w:color="auto" w:fill="auto"/>
          </w:tcPr>
          <w:p w14:paraId="224E140D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10 ± 0.01</w:t>
            </w:r>
          </w:p>
        </w:tc>
      </w:tr>
      <w:tr w:rsidR="00804847" w:rsidRPr="00193F11" w14:paraId="6D55B7CC" w14:textId="77777777" w:rsidTr="00C21367">
        <w:tc>
          <w:tcPr>
            <w:tcW w:w="3192" w:type="dxa"/>
            <w:shd w:val="clear" w:color="auto" w:fill="auto"/>
          </w:tcPr>
          <w:p w14:paraId="2115DEE9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4 </w:t>
            </w:r>
            <w:proofErr w:type="spellStart"/>
            <w:r w:rsidRPr="00193F11">
              <w:t>IgE</w:t>
            </w:r>
            <w:proofErr w:type="spellEnd"/>
            <w:r w:rsidRPr="00193F11">
              <w:t xml:space="preserve">, </w:t>
            </w:r>
            <w:proofErr w:type="spellStart"/>
            <w:r w:rsidRPr="00193F11">
              <w:t>kU</w:t>
            </w:r>
            <w:proofErr w:type="spellEnd"/>
            <w:r w:rsidRPr="00193F11">
              <w:t>/L</w:t>
            </w:r>
          </w:p>
        </w:tc>
        <w:tc>
          <w:tcPr>
            <w:tcW w:w="3192" w:type="dxa"/>
            <w:shd w:val="clear" w:color="auto" w:fill="auto"/>
          </w:tcPr>
          <w:p w14:paraId="5F15537B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5.3 ± 9.8*</w:t>
            </w:r>
          </w:p>
        </w:tc>
        <w:tc>
          <w:tcPr>
            <w:tcW w:w="3192" w:type="dxa"/>
            <w:shd w:val="clear" w:color="auto" w:fill="auto"/>
          </w:tcPr>
          <w:p w14:paraId="5030706C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1.9 ± 5.4</w:t>
            </w:r>
          </w:p>
        </w:tc>
      </w:tr>
      <w:tr w:rsidR="00804847" w:rsidRPr="00193F11" w14:paraId="523F28D4" w14:textId="77777777" w:rsidTr="00C21367">
        <w:tc>
          <w:tcPr>
            <w:tcW w:w="3192" w:type="dxa"/>
            <w:shd w:val="clear" w:color="auto" w:fill="auto"/>
          </w:tcPr>
          <w:p w14:paraId="0C7901C7" w14:textId="77777777" w:rsidR="00804847" w:rsidRPr="00193F11" w:rsidRDefault="00804847" w:rsidP="00C21367">
            <w:pPr>
              <w:spacing w:line="480" w:lineRule="auto"/>
            </w:pPr>
            <w:proofErr w:type="spellStart"/>
            <w:r w:rsidRPr="00193F11">
              <w:t>Fel</w:t>
            </w:r>
            <w:proofErr w:type="spellEnd"/>
            <w:r w:rsidRPr="00193F11">
              <w:t xml:space="preserve"> d 7 </w:t>
            </w:r>
            <w:proofErr w:type="spellStart"/>
            <w:r w:rsidRPr="00193F11">
              <w:t>IgE</w:t>
            </w:r>
            <w:proofErr w:type="spellEnd"/>
            <w:r w:rsidRPr="00193F11">
              <w:t xml:space="preserve">, </w:t>
            </w:r>
            <w:proofErr w:type="spellStart"/>
            <w:r w:rsidRPr="00193F11">
              <w:t>kU</w:t>
            </w:r>
            <w:proofErr w:type="spellEnd"/>
            <w:r w:rsidRPr="00193F11">
              <w:t>/L</w:t>
            </w:r>
          </w:p>
        </w:tc>
        <w:tc>
          <w:tcPr>
            <w:tcW w:w="3192" w:type="dxa"/>
            <w:shd w:val="clear" w:color="auto" w:fill="auto"/>
          </w:tcPr>
          <w:p w14:paraId="1945DBBA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4.2 ± 7.6</w:t>
            </w:r>
          </w:p>
        </w:tc>
        <w:tc>
          <w:tcPr>
            <w:tcW w:w="3192" w:type="dxa"/>
            <w:shd w:val="clear" w:color="auto" w:fill="auto"/>
          </w:tcPr>
          <w:p w14:paraId="280B3D66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.97 ± 1.9</w:t>
            </w:r>
          </w:p>
        </w:tc>
      </w:tr>
      <w:tr w:rsidR="00804847" w:rsidRPr="00193F11" w14:paraId="06A0AEF8" w14:textId="77777777" w:rsidTr="00C21367">
        <w:tc>
          <w:tcPr>
            <w:tcW w:w="3192" w:type="dxa"/>
            <w:shd w:val="clear" w:color="auto" w:fill="auto"/>
          </w:tcPr>
          <w:p w14:paraId="5C0E1E63" w14:textId="77777777" w:rsidR="00804847" w:rsidRPr="00193F11" w:rsidRDefault="00804847" w:rsidP="00C21367">
            <w:pPr>
              <w:spacing w:line="480" w:lineRule="auto"/>
            </w:pPr>
            <w:bookmarkStart w:id="5" w:name="_Hlk47888005"/>
            <w:proofErr w:type="spellStart"/>
            <w:r w:rsidRPr="00193F11">
              <w:t>Fel</w:t>
            </w:r>
            <w:proofErr w:type="spellEnd"/>
            <w:r w:rsidRPr="00193F11">
              <w:t xml:space="preserve"> d 1 IgG</w:t>
            </w:r>
            <w:r w:rsidRPr="00193F11">
              <w:rPr>
                <w:vertAlign w:val="subscript"/>
              </w:rPr>
              <w:t>4</w:t>
            </w:r>
            <w:r w:rsidRPr="00193F11">
              <w:t>/</w:t>
            </w:r>
            <w:proofErr w:type="spellStart"/>
            <w:r w:rsidRPr="00193F11">
              <w:t>IgE</w:t>
            </w:r>
            <w:proofErr w:type="spellEnd"/>
            <w:r w:rsidRPr="00193F11">
              <w:t xml:space="preserve"> ratio</w:t>
            </w:r>
          </w:p>
        </w:tc>
        <w:tc>
          <w:tcPr>
            <w:tcW w:w="3192" w:type="dxa"/>
            <w:shd w:val="clear" w:color="auto" w:fill="auto"/>
          </w:tcPr>
          <w:p w14:paraId="24B09FD9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35.6 ± 52.4*</w:t>
            </w:r>
          </w:p>
        </w:tc>
        <w:tc>
          <w:tcPr>
            <w:tcW w:w="3192" w:type="dxa"/>
            <w:shd w:val="clear" w:color="auto" w:fill="auto"/>
          </w:tcPr>
          <w:p w14:paraId="26F1002E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0</w:t>
            </w:r>
          </w:p>
        </w:tc>
      </w:tr>
      <w:bookmarkEnd w:id="5"/>
      <w:tr w:rsidR="00804847" w:rsidRPr="00193F11" w14:paraId="23AB9E10" w14:textId="77777777" w:rsidTr="00C21367"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5D6513CB" w14:textId="77777777" w:rsidR="00804847" w:rsidRPr="007C1357" w:rsidRDefault="00804847" w:rsidP="00C21367">
            <w:pPr>
              <w:spacing w:line="480" w:lineRule="auto"/>
              <w:rPr>
                <w:lang w:val="fr-CA"/>
              </w:rPr>
            </w:pPr>
            <w:r w:rsidRPr="007C1357">
              <w:rPr>
                <w:lang w:val="fr-CA"/>
              </w:rPr>
              <w:t xml:space="preserve">Cat </w:t>
            </w:r>
            <w:proofErr w:type="spellStart"/>
            <w:r w:rsidRPr="007C1357">
              <w:rPr>
                <w:lang w:val="fr-CA"/>
              </w:rPr>
              <w:t>dander</w:t>
            </w:r>
            <w:proofErr w:type="spellEnd"/>
            <w:r w:rsidRPr="007C1357">
              <w:rPr>
                <w:lang w:val="fr-CA"/>
              </w:rPr>
              <w:t xml:space="preserve"> IgG</w:t>
            </w:r>
            <w:r w:rsidRPr="007C1357">
              <w:rPr>
                <w:vertAlign w:val="subscript"/>
                <w:lang w:val="fr-CA"/>
              </w:rPr>
              <w:t>4</w:t>
            </w:r>
            <w:r w:rsidRPr="007C1357">
              <w:rPr>
                <w:lang w:val="fr-CA"/>
              </w:rPr>
              <w:t>/IgE ratio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09B53954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71.8 ± 133.7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0864F22F" w14:textId="77777777" w:rsidR="00804847" w:rsidRPr="00193F11" w:rsidRDefault="00804847" w:rsidP="00C21367">
            <w:pPr>
              <w:spacing w:line="480" w:lineRule="auto"/>
              <w:jc w:val="center"/>
            </w:pPr>
            <w:r w:rsidRPr="00193F11">
              <w:t>61.9 ± 97.5</w:t>
            </w:r>
          </w:p>
        </w:tc>
      </w:tr>
    </w:tbl>
    <w:p w14:paraId="09DB8D01" w14:textId="46258DBC" w:rsidR="00804847" w:rsidRDefault="00804847" w:rsidP="00804847">
      <w:pPr>
        <w:spacing w:line="480" w:lineRule="auto"/>
      </w:pPr>
      <w:r w:rsidRPr="00193F11">
        <w:t>*</w:t>
      </w:r>
      <w:r w:rsidRPr="00193F11">
        <w:rPr>
          <w:i/>
          <w:iCs/>
        </w:rPr>
        <w:t>P</w:t>
      </w:r>
      <w:r w:rsidRPr="00193F11">
        <w:t xml:space="preserve"> value &lt; .05 vs does not live with a cat</w:t>
      </w:r>
    </w:p>
    <w:p w14:paraId="29BB4FC6" w14:textId="11F016AE" w:rsidR="00767131" w:rsidRDefault="00767131" w:rsidP="00804847">
      <w:pPr>
        <w:spacing w:line="480" w:lineRule="auto"/>
      </w:pPr>
    </w:p>
    <w:p w14:paraId="42A2CA15" w14:textId="7A2F5C4B" w:rsidR="00767131" w:rsidRDefault="00767131">
      <w:pPr>
        <w:spacing w:after="160" w:line="259" w:lineRule="auto"/>
      </w:pPr>
      <w:r>
        <w:br w:type="page"/>
      </w:r>
    </w:p>
    <w:p w14:paraId="73513FB4" w14:textId="77777777" w:rsidR="001F5BD0" w:rsidRDefault="001F5BD0" w:rsidP="0093059C">
      <w:pPr>
        <w:spacing w:line="480" w:lineRule="auto"/>
        <w:rPr>
          <w:b/>
          <w:bCs/>
        </w:rPr>
        <w:sectPr w:rsidR="001F5B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F4B331" w14:textId="15C7BFC7" w:rsidR="00767131" w:rsidRPr="007C2C2C" w:rsidRDefault="00767131" w:rsidP="0093059C">
      <w:pPr>
        <w:spacing w:line="480" w:lineRule="auto"/>
      </w:pPr>
      <w:r w:rsidRPr="007C2C2C">
        <w:rPr>
          <w:b/>
          <w:bCs/>
        </w:rPr>
        <w:lastRenderedPageBreak/>
        <w:t xml:space="preserve">Table </w:t>
      </w:r>
      <w:r w:rsidR="00C77560" w:rsidRPr="007C2C2C">
        <w:rPr>
          <w:b/>
          <w:bCs/>
        </w:rPr>
        <w:t>S</w:t>
      </w:r>
      <w:r w:rsidR="00C77560">
        <w:rPr>
          <w:b/>
          <w:bCs/>
        </w:rPr>
        <w:t>6</w:t>
      </w:r>
      <w:r w:rsidR="00C77560" w:rsidRPr="007C2C2C">
        <w:t xml:space="preserve"> </w:t>
      </w:r>
      <w:r w:rsidR="00443AB7">
        <w:t xml:space="preserve">Cat dander- and </w:t>
      </w:r>
      <w:proofErr w:type="spellStart"/>
      <w:r w:rsidR="00443AB7">
        <w:t>Fel</w:t>
      </w:r>
      <w:proofErr w:type="spellEnd"/>
      <w:r w:rsidR="00443AB7">
        <w:t xml:space="preserve"> d 1-specific </w:t>
      </w:r>
      <w:r w:rsidR="002F31E9">
        <w:t>measures</w:t>
      </w:r>
      <w:r w:rsidRPr="007C2C2C">
        <w:t xml:space="preserve"> in individual subjects</w:t>
      </w:r>
    </w:p>
    <w:tbl>
      <w:tblPr>
        <w:tblStyle w:val="TableGrid"/>
        <w:tblW w:w="1359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775"/>
        <w:gridCol w:w="1105"/>
        <w:gridCol w:w="1260"/>
        <w:gridCol w:w="1445"/>
        <w:gridCol w:w="990"/>
        <w:gridCol w:w="1260"/>
        <w:gridCol w:w="1260"/>
        <w:gridCol w:w="1206"/>
        <w:gridCol w:w="1601"/>
        <w:gridCol w:w="1688"/>
      </w:tblGrid>
      <w:tr w:rsidR="00591C7A" w:rsidRPr="007C2C2C" w14:paraId="31855EBA" w14:textId="0783E819" w:rsidTr="00024441">
        <w:trPr>
          <w:tblHeader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9734A" w14:textId="77777777" w:rsidR="00DB2713" w:rsidRPr="007C2C2C" w:rsidRDefault="00DB2713" w:rsidP="00DB2713">
            <w:pPr>
              <w:spacing w:line="480" w:lineRule="auto"/>
              <w:rPr>
                <w:rFonts w:asciiTheme="minorHAnsi" w:eastAsiaTheme="minorHAnsi" w:hAnsiTheme="minorHAnsi" w:cstheme="minorBidi"/>
                <w:b/>
                <w:bCs/>
              </w:rPr>
            </w:pP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Subj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8AB13" w14:textId="59622546" w:rsidR="00DB2713" w:rsidRPr="007C1357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lang w:val="fr-CA"/>
              </w:rPr>
            </w:pPr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 xml:space="preserve">Cat </w:t>
            </w:r>
            <w:proofErr w:type="spellStart"/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>dander</w:t>
            </w:r>
            <w:proofErr w:type="spellEnd"/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 xml:space="preserve"> </w:t>
            </w:r>
            <w:proofErr w:type="spellStart"/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>sIgE</w:t>
            </w:r>
            <w:proofErr w:type="spellEnd"/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 xml:space="preserve">, </w:t>
            </w:r>
            <w:proofErr w:type="spellStart"/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>kU</w:t>
            </w:r>
            <w:proofErr w:type="spellEnd"/>
            <w:r w:rsidRPr="007C1357">
              <w:rPr>
                <w:rFonts w:asciiTheme="minorHAnsi" w:eastAsiaTheme="minorHAnsi" w:hAnsiTheme="minorHAnsi" w:cstheme="minorBidi"/>
                <w:b/>
                <w:bCs/>
                <w:lang w:val="fr-CA"/>
              </w:rPr>
              <w:t>/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7F3AE" w14:textId="1267B849" w:rsidR="00DB2713" w:rsidRPr="007C2C2C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cat dander sIgG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  <w:vertAlign w:val="subscript"/>
              </w:rPr>
              <w:t>4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, mcg/m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C5D1D" w14:textId="6B9EE549" w:rsidR="00DB2713" w:rsidRPr="007C2C2C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Cat dander IgG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  <w:vertAlign w:val="subscript"/>
              </w:rPr>
              <w:t>4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/ </w:t>
            </w: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IgE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 ratio, ng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E199" w14:textId="77777777" w:rsidR="00DB2713" w:rsidRPr="007C2C2C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Fel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 d 1 </w:t>
            </w: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sIgE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, </w:t>
            </w: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kU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/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79008" w14:textId="77777777" w:rsidR="00DB2713" w:rsidRPr="007C2C2C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Fel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 d 1 sIgG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  <w:vertAlign w:val="subscript"/>
              </w:rPr>
              <w:t>4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, mcg/m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D80DC" w14:textId="77777777" w:rsidR="00DB2713" w:rsidRPr="007C2C2C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Fel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 d 1 IgG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  <w:vertAlign w:val="subscript"/>
              </w:rPr>
              <w:t>4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/ </w:t>
            </w: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IgE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 ratio, ng/m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C114D" w14:textId="31F0CE47" w:rsidR="00DB2713" w:rsidRPr="007C2C2C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 xml:space="preserve">Total </w:t>
            </w:r>
            <w:proofErr w:type="spellStart"/>
            <w:r>
              <w:rPr>
                <w:rFonts w:asciiTheme="minorHAnsi" w:eastAsiaTheme="minorHAnsi" w:hAnsiTheme="minorHAnsi" w:cstheme="minorBidi"/>
                <w:b/>
                <w:bCs/>
              </w:rPr>
              <w:t>sIgE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, </w:t>
            </w: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kU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2595A" w14:textId="5C24ED96" w:rsidR="00DB2713" w:rsidRPr="007C1357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lang w:val="fr-CA"/>
              </w:rPr>
            </w:pPr>
            <w:r w:rsidRPr="007C1357">
              <w:rPr>
                <w:b/>
                <w:bCs/>
                <w:lang w:val="fr-CA"/>
              </w:rPr>
              <w:t xml:space="preserve">Positive cat </w:t>
            </w:r>
            <w:proofErr w:type="spellStart"/>
            <w:r w:rsidRPr="007C1357">
              <w:rPr>
                <w:b/>
                <w:bCs/>
                <w:lang w:val="fr-CA"/>
              </w:rPr>
              <w:t>dander</w:t>
            </w:r>
            <w:proofErr w:type="spellEnd"/>
            <w:r w:rsidRPr="007C1357">
              <w:rPr>
                <w:b/>
                <w:bCs/>
                <w:lang w:val="fr-CA"/>
              </w:rPr>
              <w:t xml:space="preserve"> BAT,</w:t>
            </w:r>
            <w:r w:rsidRPr="007C1357">
              <w:rPr>
                <w:lang w:val="fr-CA"/>
              </w:rPr>
              <w:t xml:space="preserve"> </w:t>
            </w:r>
            <w:r w:rsidRPr="007C1357">
              <w:rPr>
                <w:b/>
                <w:bCs/>
                <w:lang w:val="fr-CA"/>
              </w:rPr>
              <w:t xml:space="preserve">10,000 </w:t>
            </w:r>
            <w:proofErr w:type="spellStart"/>
            <w:r w:rsidRPr="007C1357">
              <w:rPr>
                <w:b/>
                <w:bCs/>
                <w:lang w:val="fr-CA"/>
              </w:rPr>
              <w:t>ng</w:t>
            </w:r>
            <w:proofErr w:type="spellEnd"/>
            <w:r w:rsidRPr="007C1357">
              <w:rPr>
                <w:b/>
                <w:bCs/>
                <w:lang w:val="fr-CA"/>
              </w:rPr>
              <w:t>/</w:t>
            </w:r>
            <w:proofErr w:type="spellStart"/>
            <w:r w:rsidRPr="007C1357">
              <w:rPr>
                <w:b/>
                <w:bCs/>
                <w:lang w:val="fr-CA"/>
              </w:rPr>
              <w:t>mL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BBC47" w14:textId="71DB6940" w:rsidR="00DB2713" w:rsidRPr="00DB2713" w:rsidRDefault="00DB2713" w:rsidP="00DB2713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724679">
              <w:rPr>
                <w:b/>
                <w:bCs/>
              </w:rPr>
              <w:t xml:space="preserve">ositive </w:t>
            </w:r>
            <w:proofErr w:type="spellStart"/>
            <w:r w:rsidRPr="00724679">
              <w:rPr>
                <w:b/>
                <w:bCs/>
              </w:rPr>
              <w:t>nFel</w:t>
            </w:r>
            <w:proofErr w:type="spellEnd"/>
            <w:r w:rsidRPr="00724679">
              <w:rPr>
                <w:b/>
                <w:bCs/>
              </w:rPr>
              <w:t xml:space="preserve"> d 1 BAT</w:t>
            </w:r>
            <w:r>
              <w:rPr>
                <w:b/>
                <w:bCs/>
              </w:rPr>
              <w:t xml:space="preserve">, </w:t>
            </w:r>
            <w:r w:rsidRPr="00DB2713">
              <w:rPr>
                <w:b/>
                <w:bCs/>
              </w:rPr>
              <w:t>10,000 ng/mL</w:t>
            </w:r>
          </w:p>
        </w:tc>
      </w:tr>
      <w:tr w:rsidR="00591C7A" w:rsidRPr="007C2C2C" w14:paraId="1712DA75" w14:textId="4222EEA6" w:rsidTr="00024441"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FC123" w14:textId="12D61D34" w:rsidR="00DB2713" w:rsidRPr="007C2C2C" w:rsidRDefault="00DB2713" w:rsidP="0093059C">
            <w:pPr>
              <w:spacing w:line="480" w:lineRule="auto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Lives with a ca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14510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35F7D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30ED0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BF138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1B8E6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F3B4D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0BF35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71514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A1DA3" w14:textId="77777777" w:rsidR="00DB2713" w:rsidRPr="007C2C2C" w:rsidRDefault="00DB2713" w:rsidP="0093059C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</w:tr>
      <w:tr w:rsidR="00591C7A" w:rsidRPr="007C2C2C" w14:paraId="0217487D" w14:textId="57BFCD0E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9537A0B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7DD309" w14:textId="5650C4CE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1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15CE58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F99EA25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8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B88805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472E51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C88EB4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4B3037B" w14:textId="4235430C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8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E74DEB9" w14:textId="08DD056F" w:rsidR="00724679" w:rsidRPr="00AF4619" w:rsidRDefault="00724679" w:rsidP="00724679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—</w:t>
            </w:r>
            <w:r w:rsidRPr="0072467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42A7FEE" w14:textId="251ED36F" w:rsidR="00724679" w:rsidRPr="00AF4619" w:rsidRDefault="00724679" w:rsidP="00724679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—</w:t>
            </w:r>
            <w:r w:rsidRPr="0072467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591C7A" w:rsidRPr="007C2C2C" w14:paraId="761EB14E" w14:textId="1D7AB23E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244A69F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B8F8FB" w14:textId="1D0E5123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6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349026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08AC8E9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6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A7AF2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5B69C2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F51B22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747193" w14:textId="1059EA3F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38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517E994" w14:textId="659EACC6" w:rsidR="00724679" w:rsidRPr="00AF4619" w:rsidRDefault="00724679" w:rsidP="00724679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—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714B3D7" w14:textId="0F7DCB1E" w:rsidR="00724679" w:rsidRPr="00AF4619" w:rsidRDefault="00724679" w:rsidP="00724679">
            <w:pPr>
              <w:spacing w:line="480" w:lineRule="auto"/>
              <w:jc w:val="center"/>
            </w:pPr>
            <w:r>
              <w:rPr>
                <w:rFonts w:ascii="Arial" w:hAnsi="Arial" w:cs="Arial"/>
              </w:rPr>
              <w:t>—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0B4C78" w:rsidRPr="007C2C2C" w14:paraId="0FF41F9E" w14:textId="4044053D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284E1E5" w14:textId="1B1E16F3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</w:t>
            </w:r>
            <w:r>
              <w:rPr>
                <w:rFonts w:asciiTheme="minorHAnsi" w:eastAsiaTheme="minorHAnsi" w:hAnsiTheme="minorHAnsi" w:cstheme="minorBidi"/>
                <w:vertAlign w:val="superscript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EDAB8AE" w14:textId="6F1C039A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EB9E4F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7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5253842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4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EC03AF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5623E5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ABE16E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7895A29" w14:textId="647C1FEB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2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0BC582A" w14:textId="380CDFCB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C89CF9A" w14:textId="4AF4075C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</w:tr>
      <w:tr w:rsidR="000B4C78" w:rsidRPr="007C2C2C" w14:paraId="08BA0EC8" w14:textId="1DEE03A4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36D9E08" w14:textId="77777777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546422" w14:textId="7A9A5FB4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925447" w14:textId="317189AF" w:rsidR="000B4C78" w:rsidRPr="00C15F46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proofErr w:type="spellStart"/>
            <w:r w:rsidRPr="00C15F46">
              <w:rPr>
                <w:rFonts w:asciiTheme="minorHAnsi" w:eastAsiaTheme="minorHAnsi" w:hAnsiTheme="minorHAnsi" w:cstheme="minorBidi"/>
              </w:rPr>
              <w:t>Negative</w:t>
            </w:r>
            <w:r>
              <w:rPr>
                <w:rFonts w:asciiTheme="minorHAnsi" w:eastAsiaTheme="minorHAnsi" w:hAnsiTheme="minorHAnsi" w:cstheme="minorBidi"/>
                <w:vertAlign w:val="superscript"/>
              </w:rPr>
              <w:t>d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FB7FF29" w14:textId="46205686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C499CB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4CC8AD" w14:textId="748750CC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BB7D12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588428" w14:textId="08E15A95" w:rsidR="000B4C78" w:rsidRPr="007C2C2C" w:rsidRDefault="000B4C78" w:rsidP="000B4C78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AF4619">
              <w:t>2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F00806A" w14:textId="25C2DA9B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F0E6300" w14:textId="76772F9B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</w:tr>
      <w:tr w:rsidR="000B4C78" w:rsidRPr="007C2C2C" w14:paraId="2CB26377" w14:textId="75F8C838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4D5D011" w14:textId="77777777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99C0BF7" w14:textId="02DA11B3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2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84033B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5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D7CDC0E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9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12D509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838CD7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BEF464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DF44A50" w14:textId="485CC24C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28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DEF78A8" w14:textId="6A464B18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42608A6" w14:textId="3276E8FC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</w:tr>
      <w:tr w:rsidR="000B4C78" w:rsidRPr="007C2C2C" w14:paraId="67A34E9D" w14:textId="2226AF55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29E9C7A" w14:textId="77777777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9E5E2C4" w14:textId="3EF9667F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5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394900" w14:textId="7E6BEEFC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7B26FFF" w14:textId="0C3EA73A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7F722A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4B77B9" w14:textId="024BF26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3CAC1B" w14:textId="37E3C2B5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8F62140" w14:textId="2996B1FB" w:rsidR="000B4C78" w:rsidRPr="007C2C2C" w:rsidRDefault="000B4C78" w:rsidP="000B4C78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AF4619">
              <w:t>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66AAA1D" w14:textId="7F544570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121205A" w14:textId="09A10A9D" w:rsidR="000B4C78" w:rsidRPr="00AF4619" w:rsidRDefault="000B4C78" w:rsidP="000B4C78">
            <w:pPr>
              <w:spacing w:line="480" w:lineRule="auto"/>
              <w:jc w:val="center"/>
            </w:pPr>
            <w:r w:rsidRPr="00F11A16">
              <w:t>Yes</w:t>
            </w:r>
          </w:p>
        </w:tc>
      </w:tr>
      <w:tr w:rsidR="000B4C78" w:rsidRPr="007C2C2C" w14:paraId="0536686D" w14:textId="2EE2F9AF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F0BCFD2" w14:textId="77777777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330B5FC" w14:textId="5F235846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2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C24069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D2E015E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F7626A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9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8772AB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46F51E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4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9C4AA0D" w14:textId="1536B1E5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31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DB730A8" w14:textId="320D83C1" w:rsidR="000B4C78" w:rsidRPr="00AF4619" w:rsidRDefault="000B4C78" w:rsidP="000B4C78">
            <w:pPr>
              <w:spacing w:line="480" w:lineRule="auto"/>
              <w:jc w:val="center"/>
            </w:pPr>
            <w:r w:rsidRPr="00484FEE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4917202" w14:textId="2C850CA2" w:rsidR="000B4C78" w:rsidRPr="00AF4619" w:rsidRDefault="000B4C78" w:rsidP="000B4C78">
            <w:pPr>
              <w:spacing w:line="480" w:lineRule="auto"/>
              <w:jc w:val="center"/>
            </w:pPr>
            <w:r w:rsidRPr="00484FEE">
              <w:t>Yes</w:t>
            </w:r>
          </w:p>
        </w:tc>
      </w:tr>
      <w:tr w:rsidR="000B4C78" w:rsidRPr="007C2C2C" w14:paraId="4DC59CA9" w14:textId="6ACFA2D9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350DFFD" w14:textId="77777777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0AD9DD7" w14:textId="610DAF55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4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8D0C09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1138153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98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550EA5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F79FA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9741D7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95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FBC9546" w14:textId="6E534B25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18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2A81DFE" w14:textId="194F6B29" w:rsidR="000B4C78" w:rsidRPr="00AF4619" w:rsidRDefault="000B4C78" w:rsidP="000B4C78">
            <w:pPr>
              <w:spacing w:line="480" w:lineRule="auto"/>
              <w:jc w:val="center"/>
            </w:pPr>
            <w:r w:rsidRPr="00484FEE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AA73CCB" w14:textId="1674059F" w:rsidR="000B4C78" w:rsidRPr="00AF4619" w:rsidRDefault="000B4C78" w:rsidP="000B4C78">
            <w:pPr>
              <w:spacing w:line="480" w:lineRule="auto"/>
              <w:jc w:val="center"/>
            </w:pPr>
            <w:r w:rsidRPr="00484FEE">
              <w:t>Yes</w:t>
            </w:r>
          </w:p>
        </w:tc>
      </w:tr>
      <w:tr w:rsidR="000B4C78" w:rsidRPr="007C2C2C" w14:paraId="0A90F3F4" w14:textId="3CD40932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117EB25" w14:textId="77777777" w:rsidR="000B4C78" w:rsidRPr="007C2C2C" w:rsidRDefault="000B4C78" w:rsidP="000B4C78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DA4A58E" w14:textId="20CE50D1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1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7044DA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E0E3A3B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65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DCDDDF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389831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336405" w14:textId="77777777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68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CDDBA96" w14:textId="0C76CA0C" w:rsidR="000B4C78" w:rsidRPr="007C2C2C" w:rsidRDefault="000B4C78" w:rsidP="000B4C78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4619">
              <w:t>16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3FB76F4" w14:textId="69C03037" w:rsidR="000B4C78" w:rsidRPr="00AF4619" w:rsidRDefault="000B4C78" w:rsidP="000B4C78">
            <w:pPr>
              <w:spacing w:line="480" w:lineRule="auto"/>
              <w:jc w:val="center"/>
            </w:pPr>
            <w:r w:rsidRPr="00484FEE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D7187A6" w14:textId="50D43B18" w:rsidR="000B4C78" w:rsidRPr="00AF4619" w:rsidRDefault="000B4C78" w:rsidP="000B4C78">
            <w:pPr>
              <w:spacing w:line="480" w:lineRule="auto"/>
              <w:jc w:val="center"/>
            </w:pPr>
            <w:r w:rsidRPr="00484FEE">
              <w:t>Yes</w:t>
            </w:r>
          </w:p>
        </w:tc>
      </w:tr>
      <w:tr w:rsidR="00591C7A" w:rsidRPr="007C2C2C" w14:paraId="2D7594E9" w14:textId="776DC5E4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5EB8CE9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889CC77" w14:textId="4899A2EC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75DAF5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95DA7CC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6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FAF8D3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28ADEF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A5B09F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987E8C4" w14:textId="4431EEB9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AF4619">
              <w:t>3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367BC54" w14:textId="17B0ACF4" w:rsidR="00724679" w:rsidRPr="00AF4619" w:rsidRDefault="000B4C78" w:rsidP="00724679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94DACD2" w14:textId="4937B2F8" w:rsidR="00724679" w:rsidRPr="00AF4619" w:rsidRDefault="000B4C78" w:rsidP="00724679">
            <w:pPr>
              <w:spacing w:line="480" w:lineRule="auto"/>
              <w:jc w:val="center"/>
            </w:pPr>
            <w:r>
              <w:t>Yes</w:t>
            </w:r>
          </w:p>
        </w:tc>
      </w:tr>
      <w:tr w:rsidR="00591C7A" w:rsidRPr="007C2C2C" w14:paraId="04FB85AA" w14:textId="43EBCAD5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2DE7D9F" w14:textId="20CE5260" w:rsidR="00724679" w:rsidRPr="007C2C2C" w:rsidRDefault="00724679" w:rsidP="00724679">
            <w:pPr>
              <w:spacing w:line="480" w:lineRule="auto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lastRenderedPageBreak/>
              <w:t>Does not live with a ca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860178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F34816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F21589E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51A36E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77A84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2405B3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5461249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033E0DD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7D11F5A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</w:tr>
      <w:tr w:rsidR="00591C7A" w:rsidRPr="007C2C2C" w14:paraId="4C5677E3" w14:textId="3CAC8E98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04371DF" w14:textId="48E093AE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A</w:t>
            </w:r>
            <w:r w:rsidR="00591C7A">
              <w:rPr>
                <w:rFonts w:asciiTheme="minorHAnsi" w:eastAsiaTheme="minorHAnsi" w:hAnsiTheme="minorHAnsi" w:cstheme="minorBidi"/>
                <w:vertAlign w:val="superscript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6744ACE" w14:textId="2D16AB3A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1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66B606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D61E152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5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0DB1CB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6AC2FD" w14:textId="4DBA3FA2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C742B1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5AA9A63" w14:textId="664395AB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25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D7CB12C" w14:textId="72C0B48E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2E74153" w14:textId="36630141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4D9D0A2C" w14:textId="3CC1DA67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C421569" w14:textId="70FC0B3D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proofErr w:type="spellStart"/>
            <w:r w:rsidRPr="007C2C2C">
              <w:rPr>
                <w:rFonts w:asciiTheme="minorHAnsi" w:eastAsiaTheme="minorHAnsi" w:hAnsiTheme="minorHAnsi" w:cstheme="minorBidi"/>
              </w:rPr>
              <w:t>B</w:t>
            </w:r>
            <w:r w:rsidR="00591C7A">
              <w:rPr>
                <w:rFonts w:asciiTheme="minorHAnsi" w:eastAsiaTheme="minorHAnsi" w:hAnsiTheme="minorHAnsi" w:cstheme="minorBidi"/>
                <w:vertAlign w:val="superscript"/>
              </w:rPr>
              <w:t>c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3C1DBB" w14:textId="57BEB88A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4D7ECD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F065FA8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0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907A10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A77CF9" w14:textId="1E041D6B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C15F46"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2290A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1CA69D" w14:textId="49D1AF6A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CC0E67E" w14:textId="53CEDEFF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3E485AB" w14:textId="3D74B46E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5C6E7782" w14:textId="20E8F2AD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C9C13E7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AB43732" w14:textId="6A2ECE91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B64E6E" w14:textId="0659EB06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2EBC6ED" w14:textId="14BA5669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3B3A53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398640" w14:textId="77E7E40D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E02815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1B758CA" w14:textId="0C435DBD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28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58CDCE2" w14:textId="01C943BF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3B28C93" w14:textId="18155B3A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1B8E6DD9" w14:textId="13C79FF3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4EB93D1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926762" w14:textId="3C43C4A9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94E5C2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63EFE11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A5D406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C3E224" w14:textId="198EDF44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C75181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F84661" w14:textId="0F6FC22D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4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25C0B27" w14:textId="6F1EC735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C4FD7C2" w14:textId="0ACD20A9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4599345B" w14:textId="4E152D4E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218E936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B78C1E" w14:textId="3976965B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3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872A06" w14:textId="2524D664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863FAD3" w14:textId="7922E6D3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9A57E8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2B1E4C" w14:textId="44B94522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361A3B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2E6E044" w14:textId="4D78F9C2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12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C0EBB3C" w14:textId="7A6AB627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D77DEAF" w14:textId="6ADAF04C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59328D39" w14:textId="1AA68EC8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17A689E" w14:textId="36C72378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F</w:t>
            </w:r>
            <w:r w:rsidR="00591C7A">
              <w:rPr>
                <w:rFonts w:asciiTheme="minorHAnsi" w:eastAsiaTheme="minorHAnsi" w:hAnsiTheme="minorHAnsi" w:cstheme="minorBidi"/>
                <w:vertAlign w:val="superscript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0C3BE7" w14:textId="74DF9471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630A33" w14:textId="17E19535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28B14FB" w14:textId="4AFE2B0E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B09B79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497D4D" w14:textId="5385999E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58AEB2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B4B6985" w14:textId="35127745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38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A1769FD" w14:textId="2E399FDA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2C052C5" w14:textId="73B63DB1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3580DC2D" w14:textId="27340751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360A425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D85CA27" w14:textId="25E0BAB4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A9022E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EC5412D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624A78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CFAAFE" w14:textId="41F12E4E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DFC477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2B4083E" w14:textId="20766C35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2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C9BF72A" w14:textId="3169A4CA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209674D" w14:textId="3CE3AC07" w:rsidR="00724679" w:rsidRPr="00CB39A1" w:rsidRDefault="00724679" w:rsidP="00724679">
            <w:pPr>
              <w:spacing w:line="480" w:lineRule="auto"/>
              <w:jc w:val="center"/>
            </w:pPr>
            <w:r w:rsidRPr="009442E7">
              <w:t>Yes</w:t>
            </w:r>
          </w:p>
        </w:tc>
      </w:tr>
      <w:tr w:rsidR="00591C7A" w:rsidRPr="007C2C2C" w14:paraId="31930D37" w14:textId="0DCCBA49" w:rsidTr="00024441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B8B871C" w14:textId="2C2BFAFE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proofErr w:type="spellStart"/>
            <w:r w:rsidRPr="007C2C2C">
              <w:rPr>
                <w:rFonts w:asciiTheme="minorHAnsi" w:eastAsiaTheme="minorHAnsi" w:hAnsiTheme="minorHAnsi" w:cstheme="minorBidi"/>
              </w:rPr>
              <w:t>H</w:t>
            </w:r>
            <w:r w:rsidR="00591C7A">
              <w:rPr>
                <w:rFonts w:asciiTheme="minorHAnsi" w:eastAsiaTheme="minorHAnsi" w:hAnsiTheme="minorHAnsi" w:cstheme="minorBidi"/>
                <w:vertAlign w:val="superscript"/>
              </w:rPr>
              <w:t>c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CB1211" w14:textId="4E0B00F6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0E84C" w14:textId="78D48074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35C8872" w14:textId="35719965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EB5946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CCC6CB" w14:textId="3D76BF69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33707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6CECB7" w14:textId="7A21F46F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5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939BFF5" w14:textId="35957089" w:rsidR="00724679" w:rsidRPr="00CB39A1" w:rsidRDefault="00724679" w:rsidP="00724679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21336AC" w14:textId="2DDC8574" w:rsidR="00724679" w:rsidRPr="00CB39A1" w:rsidRDefault="00724679" w:rsidP="00724679">
            <w:pPr>
              <w:spacing w:line="480" w:lineRule="auto"/>
              <w:jc w:val="center"/>
            </w:pPr>
            <w:r>
              <w:t>Yes</w:t>
            </w:r>
          </w:p>
        </w:tc>
      </w:tr>
      <w:tr w:rsidR="00591C7A" w:rsidRPr="007C2C2C" w14:paraId="06558479" w14:textId="36252825" w:rsidTr="00024441"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ED29D" w14:textId="77777777" w:rsidR="00724679" w:rsidRPr="007C2C2C" w:rsidRDefault="00724679" w:rsidP="00724679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2D6DB" w14:textId="411CB302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840A4F">
              <w:t>2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97948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0.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A44F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4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24CEF" w14:textId="358798C3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</w:t>
            </w:r>
            <w:r>
              <w:rPr>
                <w:rFonts w:asciiTheme="minorHAnsi" w:eastAsiaTheme="minorHAnsi" w:hAnsiTheme="minorHAnsi" w:cstheme="minorBidi"/>
              </w:rP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E2552" w14:textId="1FA15C5A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A92FC" w14:textId="77777777" w:rsidR="00724679" w:rsidRPr="007C2C2C" w:rsidRDefault="00724679" w:rsidP="0072467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="Arial" w:eastAsiaTheme="minorHAnsi" w:hAnsi="Arial" w:cs="Arial"/>
              </w:rPr>
              <w:t>—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2991" w14:textId="03AB3599" w:rsidR="00724679" w:rsidRPr="007C2C2C" w:rsidRDefault="00724679" w:rsidP="00724679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CB39A1">
              <w:t>61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DA9F2" w14:textId="39800EDE" w:rsidR="00724679" w:rsidRPr="00CB39A1" w:rsidRDefault="00724679" w:rsidP="00724679">
            <w:pPr>
              <w:spacing w:line="480" w:lineRule="auto"/>
              <w:jc w:val="center"/>
            </w:pPr>
            <w:r w:rsidRPr="005D67FD">
              <w:t>—b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EE1B" w14:textId="724FE973" w:rsidR="00724679" w:rsidRPr="00CB39A1" w:rsidRDefault="00724679" w:rsidP="00724679">
            <w:pPr>
              <w:spacing w:line="480" w:lineRule="auto"/>
              <w:jc w:val="center"/>
            </w:pPr>
            <w:r w:rsidRPr="005D67FD">
              <w:t>—b</w:t>
            </w:r>
          </w:p>
        </w:tc>
      </w:tr>
    </w:tbl>
    <w:p w14:paraId="7DF3BB07" w14:textId="6593B3B4" w:rsidR="00724679" w:rsidRDefault="00724679" w:rsidP="00724679">
      <w:pPr>
        <w:spacing w:line="480" w:lineRule="auto"/>
      </w:pPr>
      <w:bookmarkStart w:id="6" w:name="_Hlk74209773"/>
      <w:proofErr w:type="spellStart"/>
      <w:r>
        <w:rPr>
          <w:vertAlign w:val="superscript"/>
        </w:rPr>
        <w:t>a</w:t>
      </w:r>
      <w:r>
        <w:t>Non</w:t>
      </w:r>
      <w:proofErr w:type="spellEnd"/>
      <w:r>
        <w:t>-responsive basophils</w:t>
      </w:r>
    </w:p>
    <w:p w14:paraId="1712272F" w14:textId="3E8D121C" w:rsidR="00724679" w:rsidRPr="00724679" w:rsidRDefault="00724679" w:rsidP="007F74D5">
      <w:pPr>
        <w:spacing w:line="480" w:lineRule="auto"/>
        <w:rPr>
          <w:vertAlign w:val="superscript"/>
        </w:rPr>
      </w:pPr>
      <w:proofErr w:type="spellStart"/>
      <w:r>
        <w:rPr>
          <w:vertAlign w:val="superscript"/>
        </w:rPr>
        <w:t>b</w:t>
      </w:r>
      <w:r>
        <w:t>Persistently</w:t>
      </w:r>
      <w:proofErr w:type="spellEnd"/>
      <w:r>
        <w:t xml:space="preserve"> active basophils</w:t>
      </w:r>
    </w:p>
    <w:p w14:paraId="625C3144" w14:textId="28B7C6E7" w:rsidR="007F74D5" w:rsidRDefault="00724679" w:rsidP="007F74D5">
      <w:pPr>
        <w:spacing w:line="480" w:lineRule="auto"/>
        <w:rPr>
          <w:vertAlign w:val="superscript"/>
        </w:rPr>
      </w:pPr>
      <w:proofErr w:type="spellStart"/>
      <w:r>
        <w:rPr>
          <w:rFonts w:asciiTheme="minorHAnsi" w:eastAsiaTheme="minorHAnsi" w:hAnsiTheme="minorHAnsi" w:cstheme="minorBidi"/>
          <w:vertAlign w:val="superscript"/>
        </w:rPr>
        <w:lastRenderedPageBreak/>
        <w:t>c</w:t>
      </w:r>
      <w:r w:rsidR="007F74D5">
        <w:t>Dog</w:t>
      </w:r>
      <w:proofErr w:type="spellEnd"/>
      <w:r w:rsidR="007F74D5">
        <w:t xml:space="preserve"> in home</w:t>
      </w:r>
    </w:p>
    <w:p w14:paraId="6D0110D7" w14:textId="633D7B2B" w:rsidR="007F74D5" w:rsidRDefault="00724679" w:rsidP="007F74D5">
      <w:pPr>
        <w:spacing w:line="480" w:lineRule="auto"/>
      </w:pPr>
      <w:proofErr w:type="spellStart"/>
      <w:r>
        <w:rPr>
          <w:vertAlign w:val="superscript"/>
        </w:rPr>
        <w:t>d</w:t>
      </w:r>
      <w:r w:rsidR="007F74D5">
        <w:t>Values</w:t>
      </w:r>
      <w:proofErr w:type="spellEnd"/>
      <w:r w:rsidR="007F74D5">
        <w:t xml:space="preserve"> ≤ </w:t>
      </w:r>
      <w:r w:rsidR="007F74D5" w:rsidRPr="00E23C9F">
        <w:t>0.15 mcg/mL were considered negative</w:t>
      </w:r>
      <w:r w:rsidR="007F74D5">
        <w:t>.</w:t>
      </w:r>
    </w:p>
    <w:bookmarkEnd w:id="6"/>
    <w:p w14:paraId="5F62A51B" w14:textId="77777777" w:rsidR="007F74D5" w:rsidRDefault="007F74D5" w:rsidP="00804847">
      <w:pPr>
        <w:spacing w:line="480" w:lineRule="auto"/>
      </w:pPr>
    </w:p>
    <w:p w14:paraId="464ADCD3" w14:textId="464898F0" w:rsidR="00114D17" w:rsidRDefault="00114D17">
      <w:pPr>
        <w:spacing w:after="160" w:line="259" w:lineRule="auto"/>
      </w:pPr>
      <w:r>
        <w:br w:type="page"/>
      </w:r>
    </w:p>
    <w:p w14:paraId="2F07A3D2" w14:textId="77777777" w:rsidR="002F31E9" w:rsidRDefault="002F31E9" w:rsidP="00114D17">
      <w:pPr>
        <w:spacing w:after="160" w:line="259" w:lineRule="auto"/>
        <w:sectPr w:rsidR="002F31E9" w:rsidSect="002F31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F125B2" w14:textId="5C8E9B19" w:rsidR="00114D17" w:rsidRDefault="00114D17" w:rsidP="00114D17">
      <w:pPr>
        <w:spacing w:after="160" w:line="259" w:lineRule="auto"/>
      </w:pPr>
      <w:r w:rsidRPr="00DB2713">
        <w:rPr>
          <w:b/>
          <w:bCs/>
        </w:rPr>
        <w:lastRenderedPageBreak/>
        <w:t>Table</w:t>
      </w:r>
      <w:r w:rsidR="00BF6E06" w:rsidRPr="00DB2713">
        <w:rPr>
          <w:b/>
          <w:bCs/>
        </w:rPr>
        <w:t xml:space="preserve"> </w:t>
      </w:r>
      <w:r w:rsidR="00C77560" w:rsidRPr="00DB2713">
        <w:rPr>
          <w:b/>
          <w:bCs/>
        </w:rPr>
        <w:t>S</w:t>
      </w:r>
      <w:r w:rsidR="00C77560">
        <w:rPr>
          <w:b/>
          <w:bCs/>
        </w:rPr>
        <w:t>7</w:t>
      </w:r>
      <w:r w:rsidR="00C77560">
        <w:t xml:space="preserve"> </w:t>
      </w:r>
      <w:proofErr w:type="spellStart"/>
      <w:r w:rsidR="00BF6E06">
        <w:t>Fel</w:t>
      </w:r>
      <w:proofErr w:type="spellEnd"/>
      <w:r w:rsidR="00BF6E06">
        <w:t xml:space="preserve"> d 4</w:t>
      </w:r>
      <w:r w:rsidR="00BF6E06" w:rsidRPr="00BF6E06">
        <w:t xml:space="preserve">- and </w:t>
      </w:r>
      <w:proofErr w:type="spellStart"/>
      <w:r w:rsidR="00BF6E06" w:rsidRPr="00BF6E06">
        <w:t>Fel</w:t>
      </w:r>
      <w:proofErr w:type="spellEnd"/>
      <w:r w:rsidR="00BF6E06" w:rsidRPr="00BF6E06">
        <w:t xml:space="preserve"> d </w:t>
      </w:r>
      <w:r w:rsidR="00BF6E06">
        <w:t>7</w:t>
      </w:r>
      <w:r w:rsidR="00BF6E06" w:rsidRPr="00BF6E06">
        <w:t>-specific measures in individual subjects</w:t>
      </w:r>
    </w:p>
    <w:tbl>
      <w:tblPr>
        <w:tblStyle w:val="TableGrid"/>
        <w:tblW w:w="9719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083"/>
        <w:gridCol w:w="1162"/>
        <w:gridCol w:w="1516"/>
        <w:gridCol w:w="1336"/>
        <w:gridCol w:w="1224"/>
        <w:gridCol w:w="1528"/>
      </w:tblGrid>
      <w:tr w:rsidR="002F31E9" w:rsidRPr="007C2C2C" w14:paraId="7CC9E7BD" w14:textId="77777777" w:rsidTr="00751EFA">
        <w:trPr>
          <w:tblHeader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7215C84" w14:textId="77777777" w:rsidR="002F31E9" w:rsidRPr="007C2C2C" w:rsidRDefault="002F31E9" w:rsidP="002F31E9">
            <w:pPr>
              <w:spacing w:line="480" w:lineRule="auto"/>
              <w:rPr>
                <w:rFonts w:asciiTheme="minorHAnsi" w:eastAsiaTheme="minorHAnsi" w:hAnsiTheme="minorHAnsi" w:cstheme="minorBidi"/>
                <w:b/>
                <w:bCs/>
              </w:rPr>
            </w:pP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Subjec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5E6F6B7" w14:textId="05E02C43" w:rsidR="002F31E9" w:rsidRPr="007C2C2C" w:rsidRDefault="002F31E9" w:rsidP="002F31E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bCs/>
              </w:rPr>
              <w:t>rFel</w:t>
            </w:r>
            <w:proofErr w:type="spellEnd"/>
            <w:r>
              <w:rPr>
                <w:rFonts w:asciiTheme="minorHAnsi" w:eastAsiaTheme="minorHAnsi" w:hAnsiTheme="minorHAnsi" w:cstheme="minorBidi"/>
                <w:b/>
                <w:bCs/>
              </w:rPr>
              <w:t xml:space="preserve"> d 4</w:t>
            </w:r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 xml:space="preserve"> </w:t>
            </w:r>
            <w:proofErr w:type="spellStart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kU</w:t>
            </w:r>
            <w:proofErr w:type="spellEnd"/>
            <w:r w:rsidRPr="007C2C2C">
              <w:rPr>
                <w:rFonts w:asciiTheme="minorHAnsi" w:eastAsiaTheme="minorHAnsi" w:hAnsiTheme="minorHAnsi" w:cstheme="minorBidi"/>
                <w:b/>
                <w:bCs/>
              </w:rPr>
              <w:t>/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8939E40" w14:textId="345770F9" w:rsidR="002F31E9" w:rsidRPr="007C2C2C" w:rsidRDefault="002F31E9" w:rsidP="002F31E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7A1CA8">
              <w:rPr>
                <w:rFonts w:asciiTheme="minorHAnsi" w:eastAsiaTheme="minorHAnsi" w:hAnsiTheme="minorHAnsi" w:cstheme="minorBidi"/>
                <w:b/>
                <w:bCs/>
              </w:rPr>
              <w:t>rFel</w:t>
            </w:r>
            <w:proofErr w:type="spellEnd"/>
            <w:r w:rsidRPr="007A1CA8">
              <w:rPr>
                <w:rFonts w:asciiTheme="minorHAnsi" w:eastAsiaTheme="minorHAnsi" w:hAnsiTheme="minorHAnsi" w:cstheme="minorBidi"/>
                <w:b/>
                <w:bCs/>
              </w:rPr>
              <w:t xml:space="preserve"> d 4 sIgG4</w:t>
            </w:r>
            <w:r>
              <w:rPr>
                <w:rFonts w:asciiTheme="minorHAnsi" w:eastAsiaTheme="minorHAnsi" w:hAnsiTheme="minorHAnsi" w:cstheme="minorBidi"/>
                <w:b/>
                <w:bCs/>
              </w:rPr>
              <w:t>, mcg/m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22AD9EF" w14:textId="76EA2DB1" w:rsidR="002F31E9" w:rsidRPr="007A1CA8" w:rsidRDefault="002F31E9" w:rsidP="002F31E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7A1CA8">
              <w:rPr>
                <w:b/>
                <w:bCs/>
              </w:rPr>
              <w:t>rFel</w:t>
            </w:r>
            <w:proofErr w:type="spellEnd"/>
            <w:r w:rsidRPr="007A1CA8">
              <w:rPr>
                <w:b/>
                <w:bCs/>
              </w:rPr>
              <w:t xml:space="preserve"> d 7 </w:t>
            </w:r>
            <w:proofErr w:type="spellStart"/>
            <w:r w:rsidRPr="007A1CA8">
              <w:rPr>
                <w:b/>
                <w:bCs/>
              </w:rPr>
              <w:t>sIgE</w:t>
            </w:r>
            <w:proofErr w:type="spellEnd"/>
            <w:r w:rsidRPr="007A1CA8">
              <w:rPr>
                <w:b/>
                <w:bCs/>
              </w:rPr>
              <w:t xml:space="preserve">, </w:t>
            </w:r>
            <w:proofErr w:type="spellStart"/>
            <w:r w:rsidRPr="007A1CA8">
              <w:rPr>
                <w:rFonts w:asciiTheme="minorHAnsi" w:eastAsiaTheme="minorHAnsi" w:hAnsiTheme="minorHAnsi" w:cstheme="minorBidi"/>
                <w:b/>
                <w:bCs/>
              </w:rPr>
              <w:t>kU</w:t>
            </w:r>
            <w:proofErr w:type="spellEnd"/>
            <w:r w:rsidRPr="007A1CA8">
              <w:rPr>
                <w:rFonts w:asciiTheme="minorHAnsi" w:eastAsiaTheme="minorHAnsi" w:hAnsiTheme="minorHAnsi" w:cstheme="minorBidi"/>
                <w:b/>
                <w:bCs/>
              </w:rPr>
              <w:t>/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0F79A1D" w14:textId="5CDB7442" w:rsidR="002F31E9" w:rsidRPr="007A1CA8" w:rsidRDefault="002F31E9" w:rsidP="002F31E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proofErr w:type="spellStart"/>
            <w:r w:rsidRPr="007A1CA8">
              <w:rPr>
                <w:b/>
                <w:bCs/>
              </w:rPr>
              <w:t>rFel</w:t>
            </w:r>
            <w:proofErr w:type="spellEnd"/>
            <w:r w:rsidRPr="007A1CA8">
              <w:rPr>
                <w:b/>
                <w:bCs/>
              </w:rPr>
              <w:t xml:space="preserve"> d 7 sIgG4, </w:t>
            </w:r>
            <w:r w:rsidRPr="007A1CA8">
              <w:rPr>
                <w:rFonts w:asciiTheme="minorHAnsi" w:eastAsiaTheme="minorHAnsi" w:hAnsiTheme="minorHAnsi" w:cstheme="minorBidi"/>
                <w:b/>
                <w:bCs/>
              </w:rPr>
              <w:t>mcg/m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5E020C7" w14:textId="3D77C35D" w:rsidR="002F31E9" w:rsidRPr="00BC6D15" w:rsidRDefault="00BC6D15" w:rsidP="002F31E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b/>
                <w:bCs/>
              </w:rPr>
              <w:t>P</w:t>
            </w:r>
            <w:r w:rsidR="002F31E9" w:rsidRPr="00BC6D15">
              <w:rPr>
                <w:b/>
                <w:bCs/>
              </w:rPr>
              <w:t xml:space="preserve">ositive </w:t>
            </w:r>
            <w:proofErr w:type="spellStart"/>
            <w:r w:rsidR="002F31E9" w:rsidRPr="00BC6D15">
              <w:rPr>
                <w:b/>
                <w:bCs/>
              </w:rPr>
              <w:t>rFel</w:t>
            </w:r>
            <w:proofErr w:type="spellEnd"/>
            <w:r w:rsidR="002F31E9" w:rsidRPr="00BC6D15">
              <w:rPr>
                <w:b/>
                <w:bCs/>
              </w:rPr>
              <w:t xml:space="preserve"> d 4 BAT</w:t>
            </w:r>
            <w:r>
              <w:rPr>
                <w:b/>
                <w:bCs/>
              </w:rPr>
              <w:t xml:space="preserve">, </w:t>
            </w:r>
            <w:r w:rsidRPr="00BC6D15">
              <w:rPr>
                <w:b/>
                <w:bCs/>
              </w:rPr>
              <w:t>10,000 ng/mL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12564EC2" w14:textId="3F41FAC2" w:rsidR="002F31E9" w:rsidRPr="00BC6D15" w:rsidRDefault="00BC6D15" w:rsidP="002F31E9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b/>
                <w:bCs/>
              </w:rPr>
              <w:t>P</w:t>
            </w:r>
            <w:r w:rsidR="002F31E9" w:rsidRPr="00BC6D15">
              <w:rPr>
                <w:b/>
                <w:bCs/>
              </w:rPr>
              <w:t xml:space="preserve">ositive </w:t>
            </w:r>
            <w:proofErr w:type="spellStart"/>
            <w:r w:rsidR="002F31E9" w:rsidRPr="00BC6D15">
              <w:rPr>
                <w:b/>
                <w:bCs/>
              </w:rPr>
              <w:t>rFel</w:t>
            </w:r>
            <w:proofErr w:type="spellEnd"/>
            <w:r w:rsidR="002F31E9" w:rsidRPr="00BC6D15">
              <w:rPr>
                <w:b/>
                <w:bCs/>
              </w:rPr>
              <w:t xml:space="preserve"> d 7 BAT</w:t>
            </w:r>
            <w:r>
              <w:rPr>
                <w:b/>
                <w:bCs/>
              </w:rPr>
              <w:t>,</w:t>
            </w:r>
            <w:r>
              <w:t xml:space="preserve"> </w:t>
            </w:r>
            <w:r w:rsidRPr="00BC6D15">
              <w:rPr>
                <w:b/>
                <w:bCs/>
              </w:rPr>
              <w:t>10,000 ng/mL</w:t>
            </w:r>
          </w:p>
        </w:tc>
      </w:tr>
      <w:tr w:rsidR="002F31E9" w:rsidRPr="007C2C2C" w14:paraId="3C9072C1" w14:textId="77777777" w:rsidTr="00751EFA">
        <w:tc>
          <w:tcPr>
            <w:tcW w:w="1870" w:type="dxa"/>
            <w:tcBorders>
              <w:top w:val="single" w:sz="4" w:space="0" w:color="auto"/>
            </w:tcBorders>
          </w:tcPr>
          <w:p w14:paraId="68CC3F5C" w14:textId="77777777" w:rsidR="002F31E9" w:rsidRPr="007C2C2C" w:rsidRDefault="002F31E9" w:rsidP="00114D17">
            <w:pPr>
              <w:spacing w:line="480" w:lineRule="auto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Lives with a cat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EA79671" w14:textId="77777777" w:rsidR="002F31E9" w:rsidRPr="007C2C2C" w:rsidRDefault="002F31E9" w:rsidP="00114D17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E436E13" w14:textId="77777777" w:rsidR="002F31E9" w:rsidRPr="007C2C2C" w:rsidRDefault="002F31E9" w:rsidP="00114D17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BE2C702" w14:textId="77777777" w:rsidR="002F31E9" w:rsidRPr="007C2C2C" w:rsidRDefault="002F31E9" w:rsidP="00114D17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5F99E86" w14:textId="77777777" w:rsidR="002F31E9" w:rsidRPr="007C2C2C" w:rsidRDefault="002F31E9" w:rsidP="00114D17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4434BD4" w14:textId="77777777" w:rsidR="002F31E9" w:rsidRPr="007C2C2C" w:rsidRDefault="002F31E9" w:rsidP="00114D17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74C0D2FD" w14:textId="77777777" w:rsidR="002F31E9" w:rsidRPr="007C2C2C" w:rsidRDefault="002F31E9" w:rsidP="00114D17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</w:tr>
      <w:tr w:rsidR="00BC6D15" w:rsidRPr="007C2C2C" w14:paraId="373AA9B7" w14:textId="77777777" w:rsidTr="00751EFA">
        <w:tc>
          <w:tcPr>
            <w:tcW w:w="1870" w:type="dxa"/>
          </w:tcPr>
          <w:p w14:paraId="0C8F1B5A" w14:textId="77777777" w:rsidR="00BC6D15" w:rsidRPr="007C2C2C" w:rsidRDefault="00BC6D15" w:rsidP="00BC6D15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083" w:type="dxa"/>
          </w:tcPr>
          <w:p w14:paraId="6918F8E0" w14:textId="6D12949C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0.12</w:t>
            </w:r>
          </w:p>
        </w:tc>
        <w:tc>
          <w:tcPr>
            <w:tcW w:w="1162" w:type="dxa"/>
          </w:tcPr>
          <w:p w14:paraId="7E109784" w14:textId="27E501FF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D009DF">
              <w:t>0.25</w:t>
            </w:r>
          </w:p>
        </w:tc>
        <w:tc>
          <w:tcPr>
            <w:tcW w:w="1516" w:type="dxa"/>
          </w:tcPr>
          <w:p w14:paraId="5D91A39B" w14:textId="6889221B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proofErr w:type="spellStart"/>
            <w:r>
              <w:t>Negative</w:t>
            </w:r>
            <w:r w:rsidRPr="002F31E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36" w:type="dxa"/>
          </w:tcPr>
          <w:p w14:paraId="373E4681" w14:textId="7E038232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6B238A7E" w14:textId="192EB94B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Arial" w:hAnsi="Arial" w:cs="Arial"/>
              </w:rPr>
              <w:t>—</w:t>
            </w:r>
            <w:r>
              <w:t>b</w:t>
            </w:r>
          </w:p>
        </w:tc>
        <w:tc>
          <w:tcPr>
            <w:tcW w:w="1528" w:type="dxa"/>
          </w:tcPr>
          <w:p w14:paraId="4D84F67D" w14:textId="30873AAA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Arial" w:hAnsi="Arial" w:cs="Arial"/>
              </w:rPr>
              <w:t>—</w:t>
            </w:r>
            <w:r>
              <w:t>b</w:t>
            </w:r>
          </w:p>
        </w:tc>
      </w:tr>
      <w:tr w:rsidR="00BC6D15" w:rsidRPr="007C2C2C" w14:paraId="48A24382" w14:textId="77777777" w:rsidTr="00751EFA">
        <w:tc>
          <w:tcPr>
            <w:tcW w:w="1870" w:type="dxa"/>
          </w:tcPr>
          <w:p w14:paraId="608DA4E0" w14:textId="77777777" w:rsidR="00BC6D15" w:rsidRPr="007C2C2C" w:rsidRDefault="00BC6D15" w:rsidP="00BC6D15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083" w:type="dxa"/>
          </w:tcPr>
          <w:p w14:paraId="34FB110C" w14:textId="23998178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1.4</w:t>
            </w:r>
          </w:p>
        </w:tc>
        <w:tc>
          <w:tcPr>
            <w:tcW w:w="1162" w:type="dxa"/>
          </w:tcPr>
          <w:p w14:paraId="1EC9D3E0" w14:textId="4A5D1CFD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3FD1FC09" w14:textId="1AC16B39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75BEBFEE" w14:textId="7A7E6EA5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31D6056C" w14:textId="4EE267BB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Arial" w:hAnsi="Arial" w:cs="Arial"/>
              </w:rPr>
              <w:t>—</w:t>
            </w:r>
            <w:r>
              <w:t>c</w:t>
            </w:r>
          </w:p>
        </w:tc>
        <w:tc>
          <w:tcPr>
            <w:tcW w:w="1528" w:type="dxa"/>
          </w:tcPr>
          <w:p w14:paraId="7A9AD2BA" w14:textId="5EB25C91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Arial" w:hAnsi="Arial" w:cs="Arial"/>
              </w:rPr>
              <w:t>—</w:t>
            </w:r>
            <w:r>
              <w:t>c</w:t>
            </w:r>
          </w:p>
        </w:tc>
      </w:tr>
      <w:tr w:rsidR="00BC6D15" w:rsidRPr="007C2C2C" w14:paraId="3572A73F" w14:textId="77777777" w:rsidTr="00751EFA">
        <w:tc>
          <w:tcPr>
            <w:tcW w:w="1870" w:type="dxa"/>
          </w:tcPr>
          <w:p w14:paraId="1404A21A" w14:textId="401AEBEC" w:rsidR="00BC6D15" w:rsidRPr="007C2C2C" w:rsidRDefault="00BC6D15" w:rsidP="00BC6D15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3</w:t>
            </w:r>
            <w:r w:rsidR="00BF6E06">
              <w:rPr>
                <w:rFonts w:asciiTheme="minorHAnsi" w:eastAsiaTheme="minorHAnsi" w:hAnsiTheme="minorHAnsi" w:cstheme="minorBidi"/>
                <w:vertAlign w:val="superscript"/>
              </w:rPr>
              <w:t>d</w:t>
            </w:r>
          </w:p>
        </w:tc>
        <w:tc>
          <w:tcPr>
            <w:tcW w:w="1083" w:type="dxa"/>
          </w:tcPr>
          <w:p w14:paraId="10CB8B0D" w14:textId="1CDF8F87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6BA22FC3" w14:textId="0B4D7F2D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480F34F7" w14:textId="093B2889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0A6FBB94" w14:textId="5F67A414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7B7BDA0E" w14:textId="50269B18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59693B41" w14:textId="26BF086F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o</w:t>
            </w:r>
          </w:p>
        </w:tc>
      </w:tr>
      <w:tr w:rsidR="00BC6D15" w:rsidRPr="007C2C2C" w14:paraId="5557DCA2" w14:textId="77777777" w:rsidTr="00751EFA">
        <w:tc>
          <w:tcPr>
            <w:tcW w:w="1870" w:type="dxa"/>
          </w:tcPr>
          <w:p w14:paraId="0A86E28C" w14:textId="77777777" w:rsidR="00BC6D15" w:rsidRPr="007C2C2C" w:rsidRDefault="00BC6D15" w:rsidP="00BC6D15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083" w:type="dxa"/>
          </w:tcPr>
          <w:p w14:paraId="73ADD359" w14:textId="7A76D76F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1.1</w:t>
            </w:r>
          </w:p>
        </w:tc>
        <w:tc>
          <w:tcPr>
            <w:tcW w:w="1162" w:type="dxa"/>
          </w:tcPr>
          <w:p w14:paraId="6E91E9E7" w14:textId="29930BDD" w:rsidR="00BC6D15" w:rsidRPr="00C15F46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EC72466" w14:textId="3D8EB426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68CC4308" w14:textId="260E8216" w:rsidR="00BC6D15" w:rsidRPr="007C2C2C" w:rsidRDefault="00BC6D15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7F346BFC" w14:textId="33789406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191F99D6" w14:textId="4C7BEB75" w:rsidR="00BC6D15" w:rsidRPr="007C2C2C" w:rsidRDefault="00BF6E06" w:rsidP="00BC6D15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2BF27528" w14:textId="77777777" w:rsidTr="00751EFA">
        <w:tc>
          <w:tcPr>
            <w:tcW w:w="1870" w:type="dxa"/>
          </w:tcPr>
          <w:p w14:paraId="26B8215F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1083" w:type="dxa"/>
          </w:tcPr>
          <w:p w14:paraId="00E51048" w14:textId="25F54D1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2.83</w:t>
            </w:r>
          </w:p>
        </w:tc>
        <w:tc>
          <w:tcPr>
            <w:tcW w:w="1162" w:type="dxa"/>
          </w:tcPr>
          <w:p w14:paraId="6EAE5AAB" w14:textId="3380F6D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31D93B06" w14:textId="76364C5B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7.86</w:t>
            </w:r>
          </w:p>
        </w:tc>
        <w:tc>
          <w:tcPr>
            <w:tcW w:w="1336" w:type="dxa"/>
          </w:tcPr>
          <w:p w14:paraId="75BA1F95" w14:textId="1C1C43C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0.17</w:t>
            </w:r>
          </w:p>
        </w:tc>
        <w:tc>
          <w:tcPr>
            <w:tcW w:w="1224" w:type="dxa"/>
          </w:tcPr>
          <w:p w14:paraId="005A7F22" w14:textId="51847C3B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2ACBF353" w14:textId="629ED3F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5B50040C" w14:textId="77777777" w:rsidTr="00751EFA">
        <w:tc>
          <w:tcPr>
            <w:tcW w:w="1870" w:type="dxa"/>
          </w:tcPr>
          <w:p w14:paraId="0F853928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1083" w:type="dxa"/>
          </w:tcPr>
          <w:p w14:paraId="04EE5ACC" w14:textId="16246CA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12.85</w:t>
            </w:r>
          </w:p>
        </w:tc>
        <w:tc>
          <w:tcPr>
            <w:tcW w:w="1162" w:type="dxa"/>
          </w:tcPr>
          <w:p w14:paraId="471DFE7A" w14:textId="7DE3F41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4B87B44" w14:textId="03604E4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6.58</w:t>
            </w:r>
          </w:p>
        </w:tc>
        <w:tc>
          <w:tcPr>
            <w:tcW w:w="1336" w:type="dxa"/>
          </w:tcPr>
          <w:p w14:paraId="145DBD97" w14:textId="20A6F938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neg</w:t>
            </w:r>
          </w:p>
        </w:tc>
        <w:tc>
          <w:tcPr>
            <w:tcW w:w="1224" w:type="dxa"/>
          </w:tcPr>
          <w:p w14:paraId="6B3F142F" w14:textId="036E906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6DF6301B" w14:textId="43A5F80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13631F1D" w14:textId="77777777" w:rsidTr="00751EFA">
        <w:tc>
          <w:tcPr>
            <w:tcW w:w="1870" w:type="dxa"/>
          </w:tcPr>
          <w:p w14:paraId="27B83566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1083" w:type="dxa"/>
          </w:tcPr>
          <w:p w14:paraId="60E55941" w14:textId="4FED5B3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30.8</w:t>
            </w:r>
          </w:p>
        </w:tc>
        <w:tc>
          <w:tcPr>
            <w:tcW w:w="1162" w:type="dxa"/>
          </w:tcPr>
          <w:p w14:paraId="599DEC3A" w14:textId="727350BF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D009DF">
              <w:t>0.17</w:t>
            </w:r>
          </w:p>
        </w:tc>
        <w:tc>
          <w:tcPr>
            <w:tcW w:w="1516" w:type="dxa"/>
          </w:tcPr>
          <w:p w14:paraId="1A7C5034" w14:textId="40B3988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24</w:t>
            </w:r>
          </w:p>
        </w:tc>
        <w:tc>
          <w:tcPr>
            <w:tcW w:w="1336" w:type="dxa"/>
          </w:tcPr>
          <w:p w14:paraId="2E1D9A48" w14:textId="44EE91C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0.35</w:t>
            </w:r>
          </w:p>
        </w:tc>
        <w:tc>
          <w:tcPr>
            <w:tcW w:w="1224" w:type="dxa"/>
          </w:tcPr>
          <w:p w14:paraId="40B48942" w14:textId="50808E1B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69027F4B" w14:textId="6ED87FEA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1E1BCBE4" w14:textId="77777777" w:rsidTr="00751EFA">
        <w:tc>
          <w:tcPr>
            <w:tcW w:w="1870" w:type="dxa"/>
          </w:tcPr>
          <w:p w14:paraId="5CAD5827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1083" w:type="dxa"/>
          </w:tcPr>
          <w:p w14:paraId="011BA7FD" w14:textId="583A8C7A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0.29</w:t>
            </w:r>
          </w:p>
        </w:tc>
        <w:tc>
          <w:tcPr>
            <w:tcW w:w="1162" w:type="dxa"/>
          </w:tcPr>
          <w:p w14:paraId="1D0843E5" w14:textId="19D9CDF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1215765" w14:textId="52F246AD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5722B3AA" w14:textId="338E299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69536D8D" w14:textId="14F0599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409EB089" w14:textId="63AA0351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5E2BDDF7" w14:textId="77777777" w:rsidTr="00751EFA">
        <w:tc>
          <w:tcPr>
            <w:tcW w:w="1870" w:type="dxa"/>
          </w:tcPr>
          <w:p w14:paraId="2B69ACF7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1083" w:type="dxa"/>
          </w:tcPr>
          <w:p w14:paraId="101D4FFB" w14:textId="06C827D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775906">
              <w:t>3.32</w:t>
            </w:r>
          </w:p>
        </w:tc>
        <w:tc>
          <w:tcPr>
            <w:tcW w:w="1162" w:type="dxa"/>
          </w:tcPr>
          <w:p w14:paraId="4F921844" w14:textId="525CA94C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D009DF">
              <w:t>0.59</w:t>
            </w:r>
          </w:p>
        </w:tc>
        <w:tc>
          <w:tcPr>
            <w:tcW w:w="1516" w:type="dxa"/>
          </w:tcPr>
          <w:p w14:paraId="32B9B881" w14:textId="6DD601B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3.35</w:t>
            </w:r>
          </w:p>
        </w:tc>
        <w:tc>
          <w:tcPr>
            <w:tcW w:w="1336" w:type="dxa"/>
          </w:tcPr>
          <w:p w14:paraId="19E7F180" w14:textId="460C50D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6A024A">
              <w:t>0.59</w:t>
            </w:r>
          </w:p>
        </w:tc>
        <w:tc>
          <w:tcPr>
            <w:tcW w:w="1224" w:type="dxa"/>
          </w:tcPr>
          <w:p w14:paraId="72287DA9" w14:textId="69FD34BE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1669A526" w14:textId="31DD43FA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0694B1C5" w14:textId="77777777" w:rsidTr="00751EFA">
        <w:tc>
          <w:tcPr>
            <w:tcW w:w="1870" w:type="dxa"/>
          </w:tcPr>
          <w:p w14:paraId="53EF370E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1083" w:type="dxa"/>
          </w:tcPr>
          <w:p w14:paraId="1B1FE443" w14:textId="4ACE858D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31849F74" w14:textId="64F77D7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47E5F90F" w14:textId="4E2A487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5C909F12" w14:textId="472A9D1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33336196" w14:textId="6A10978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55338E7C" w14:textId="199139CF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0CD94195" w14:textId="77777777" w:rsidTr="00751EFA">
        <w:tc>
          <w:tcPr>
            <w:tcW w:w="1870" w:type="dxa"/>
          </w:tcPr>
          <w:p w14:paraId="1174928F" w14:textId="77777777" w:rsidR="00BF6E06" w:rsidRPr="007C2C2C" w:rsidRDefault="00BF6E06" w:rsidP="00BF6E06">
            <w:pPr>
              <w:spacing w:line="480" w:lineRule="auto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Does not live with a cat</w:t>
            </w:r>
          </w:p>
        </w:tc>
        <w:tc>
          <w:tcPr>
            <w:tcW w:w="1083" w:type="dxa"/>
          </w:tcPr>
          <w:p w14:paraId="40273012" w14:textId="77777777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62" w:type="dxa"/>
          </w:tcPr>
          <w:p w14:paraId="3A6BFE41" w14:textId="77777777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16" w:type="dxa"/>
          </w:tcPr>
          <w:p w14:paraId="5C05C3AD" w14:textId="77777777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336" w:type="dxa"/>
          </w:tcPr>
          <w:p w14:paraId="6430A94C" w14:textId="77777777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24" w:type="dxa"/>
          </w:tcPr>
          <w:p w14:paraId="39DBC691" w14:textId="77777777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28" w:type="dxa"/>
          </w:tcPr>
          <w:p w14:paraId="3F5D691D" w14:textId="77777777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</w:p>
        </w:tc>
      </w:tr>
      <w:tr w:rsidR="00BF6E06" w:rsidRPr="007C2C2C" w14:paraId="2C2D6D41" w14:textId="77777777" w:rsidTr="00751EFA">
        <w:tc>
          <w:tcPr>
            <w:tcW w:w="1870" w:type="dxa"/>
          </w:tcPr>
          <w:p w14:paraId="05B5B398" w14:textId="2C36254D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A</w:t>
            </w:r>
            <w:r>
              <w:rPr>
                <w:rFonts w:asciiTheme="minorHAnsi" w:eastAsiaTheme="minorHAnsi" w:hAnsiTheme="minorHAnsi" w:cstheme="minorBidi"/>
                <w:vertAlign w:val="superscript"/>
              </w:rPr>
              <w:t>d</w:t>
            </w:r>
          </w:p>
        </w:tc>
        <w:tc>
          <w:tcPr>
            <w:tcW w:w="1083" w:type="dxa"/>
          </w:tcPr>
          <w:p w14:paraId="26B7861E" w14:textId="3EE5390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CD4122">
              <w:t>16.25</w:t>
            </w:r>
          </w:p>
        </w:tc>
        <w:tc>
          <w:tcPr>
            <w:tcW w:w="1162" w:type="dxa"/>
          </w:tcPr>
          <w:p w14:paraId="69A0F3B4" w14:textId="4D0D0C51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C1272">
              <w:t>0.36</w:t>
            </w:r>
          </w:p>
        </w:tc>
        <w:tc>
          <w:tcPr>
            <w:tcW w:w="1516" w:type="dxa"/>
          </w:tcPr>
          <w:p w14:paraId="5EB2332E" w14:textId="1D0F38DE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7C48">
              <w:t>5.29</w:t>
            </w:r>
          </w:p>
        </w:tc>
        <w:tc>
          <w:tcPr>
            <w:tcW w:w="1336" w:type="dxa"/>
          </w:tcPr>
          <w:p w14:paraId="75625009" w14:textId="6C056F2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7C48">
              <w:t>0.98</w:t>
            </w:r>
          </w:p>
        </w:tc>
        <w:tc>
          <w:tcPr>
            <w:tcW w:w="1224" w:type="dxa"/>
          </w:tcPr>
          <w:p w14:paraId="57A571CA" w14:textId="387B464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o</w:t>
            </w:r>
          </w:p>
        </w:tc>
        <w:tc>
          <w:tcPr>
            <w:tcW w:w="1528" w:type="dxa"/>
          </w:tcPr>
          <w:p w14:paraId="010B2A6D" w14:textId="15DB837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68500D6C" w14:textId="77777777" w:rsidTr="00751EFA">
        <w:tc>
          <w:tcPr>
            <w:tcW w:w="1870" w:type="dxa"/>
          </w:tcPr>
          <w:p w14:paraId="65C52759" w14:textId="5B6E8E2A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B</w:t>
            </w:r>
            <w:r>
              <w:rPr>
                <w:rFonts w:asciiTheme="minorHAnsi" w:eastAsiaTheme="minorHAnsi" w:hAnsiTheme="minorHAnsi" w:cstheme="minorBidi"/>
                <w:vertAlign w:val="superscript"/>
              </w:rPr>
              <w:t>d</w:t>
            </w:r>
          </w:p>
        </w:tc>
        <w:tc>
          <w:tcPr>
            <w:tcW w:w="1083" w:type="dxa"/>
          </w:tcPr>
          <w:p w14:paraId="57836386" w14:textId="18365E61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668DFA46" w14:textId="2C3F751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FC72D2A" w14:textId="72879051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471C8703" w14:textId="4FE754BC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7C48">
              <w:t>0.66</w:t>
            </w:r>
          </w:p>
        </w:tc>
        <w:tc>
          <w:tcPr>
            <w:tcW w:w="1224" w:type="dxa"/>
          </w:tcPr>
          <w:p w14:paraId="2C746784" w14:textId="39714B6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BC6D15">
              <w:t>Yes</w:t>
            </w:r>
          </w:p>
        </w:tc>
        <w:tc>
          <w:tcPr>
            <w:tcW w:w="1528" w:type="dxa"/>
          </w:tcPr>
          <w:p w14:paraId="08B3FC3D" w14:textId="25503E4D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41ECDD7B" w14:textId="77777777" w:rsidTr="00751EFA">
        <w:tc>
          <w:tcPr>
            <w:tcW w:w="1870" w:type="dxa"/>
          </w:tcPr>
          <w:p w14:paraId="621FD6C0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C</w:t>
            </w:r>
          </w:p>
        </w:tc>
        <w:tc>
          <w:tcPr>
            <w:tcW w:w="1083" w:type="dxa"/>
          </w:tcPr>
          <w:p w14:paraId="7A7E80E1" w14:textId="48D103B8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62231E9D" w14:textId="197B7169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785A5602" w14:textId="0A10AF0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3CA276EC" w14:textId="3D16A43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3FB920AA" w14:textId="64C6879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3C26E6EF" w14:textId="0E317E0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3160350D" w14:textId="77777777" w:rsidTr="00751EFA">
        <w:tc>
          <w:tcPr>
            <w:tcW w:w="1870" w:type="dxa"/>
          </w:tcPr>
          <w:p w14:paraId="36F99352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D</w:t>
            </w:r>
          </w:p>
        </w:tc>
        <w:tc>
          <w:tcPr>
            <w:tcW w:w="1083" w:type="dxa"/>
          </w:tcPr>
          <w:p w14:paraId="1F959040" w14:textId="3147A13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47CBAA76" w14:textId="2FBA874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B574815" w14:textId="28A6863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0E7537F5" w14:textId="177769E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41F05BE4" w14:textId="0D4475A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o</w:t>
            </w:r>
          </w:p>
        </w:tc>
        <w:tc>
          <w:tcPr>
            <w:tcW w:w="1528" w:type="dxa"/>
          </w:tcPr>
          <w:p w14:paraId="3D0201E9" w14:textId="70D18272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o</w:t>
            </w:r>
          </w:p>
        </w:tc>
      </w:tr>
      <w:tr w:rsidR="00BF6E06" w:rsidRPr="007C2C2C" w14:paraId="75352685" w14:textId="77777777" w:rsidTr="00751EFA">
        <w:tc>
          <w:tcPr>
            <w:tcW w:w="1870" w:type="dxa"/>
          </w:tcPr>
          <w:p w14:paraId="52DFF5E2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lastRenderedPageBreak/>
              <w:t>E</w:t>
            </w:r>
          </w:p>
        </w:tc>
        <w:tc>
          <w:tcPr>
            <w:tcW w:w="1083" w:type="dxa"/>
          </w:tcPr>
          <w:p w14:paraId="74E8C7D9" w14:textId="405807A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2147CD7D" w14:textId="4F6DC60E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5AA2FF69" w14:textId="5BB9B01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AF7C48">
              <w:t>3.06</w:t>
            </w:r>
          </w:p>
        </w:tc>
        <w:tc>
          <w:tcPr>
            <w:tcW w:w="1336" w:type="dxa"/>
          </w:tcPr>
          <w:p w14:paraId="3A2D5887" w14:textId="6903459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78AA16C5" w14:textId="2F7CFD2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30387AB4" w14:textId="6908224C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4314CCE4" w14:textId="77777777" w:rsidTr="00751EFA">
        <w:tc>
          <w:tcPr>
            <w:tcW w:w="1870" w:type="dxa"/>
          </w:tcPr>
          <w:p w14:paraId="1313A1B3" w14:textId="1F98AD39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F</w:t>
            </w:r>
            <w:r>
              <w:rPr>
                <w:rFonts w:asciiTheme="minorHAnsi" w:eastAsiaTheme="minorHAnsi" w:hAnsiTheme="minorHAnsi" w:cstheme="minorBidi"/>
                <w:vertAlign w:val="superscript"/>
              </w:rPr>
              <w:t>b</w:t>
            </w:r>
          </w:p>
        </w:tc>
        <w:tc>
          <w:tcPr>
            <w:tcW w:w="1083" w:type="dxa"/>
          </w:tcPr>
          <w:p w14:paraId="732F1149" w14:textId="4096794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6FB725BD" w14:textId="4153F5E8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02FA630" w14:textId="02D1D078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1F077A3F" w14:textId="3D9102CD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7CE9918F" w14:textId="0C0A970D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27821083" w14:textId="0D517B2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4E5702E3" w14:textId="77777777" w:rsidTr="00751EFA">
        <w:tc>
          <w:tcPr>
            <w:tcW w:w="1870" w:type="dxa"/>
          </w:tcPr>
          <w:p w14:paraId="10052877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G</w:t>
            </w:r>
          </w:p>
        </w:tc>
        <w:tc>
          <w:tcPr>
            <w:tcW w:w="1083" w:type="dxa"/>
          </w:tcPr>
          <w:p w14:paraId="30EE0458" w14:textId="75C3632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</w:tcPr>
          <w:p w14:paraId="362976C4" w14:textId="4D0D918F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6FBE0C06" w14:textId="4637460A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68E045AD" w14:textId="7F25499C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7EDDF5A8" w14:textId="1CDD8070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242618E2" w14:textId="78951B5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323FCF5A" w14:textId="77777777" w:rsidTr="00751EFA">
        <w:tc>
          <w:tcPr>
            <w:tcW w:w="1870" w:type="dxa"/>
          </w:tcPr>
          <w:p w14:paraId="7B168CC3" w14:textId="3788FED8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H</w:t>
            </w:r>
            <w:r>
              <w:rPr>
                <w:rFonts w:asciiTheme="minorHAnsi" w:eastAsiaTheme="minorHAnsi" w:hAnsiTheme="minorHAnsi" w:cstheme="minorBidi"/>
                <w:vertAlign w:val="superscript"/>
              </w:rPr>
              <w:t>b</w:t>
            </w:r>
          </w:p>
        </w:tc>
        <w:tc>
          <w:tcPr>
            <w:tcW w:w="1083" w:type="dxa"/>
          </w:tcPr>
          <w:p w14:paraId="2B230DED" w14:textId="1D0BE88C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 w:rsidRPr="00CD4122">
              <w:t>0.32</w:t>
            </w:r>
          </w:p>
        </w:tc>
        <w:tc>
          <w:tcPr>
            <w:tcW w:w="1162" w:type="dxa"/>
          </w:tcPr>
          <w:p w14:paraId="7ADA04F3" w14:textId="15F3257E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</w:tcPr>
          <w:p w14:paraId="18FCE5E6" w14:textId="5186BB2F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</w:tcPr>
          <w:p w14:paraId="390C79B4" w14:textId="5485EF64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</w:tcPr>
          <w:p w14:paraId="2EA5BD5E" w14:textId="473A5C91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  <w:tc>
          <w:tcPr>
            <w:tcW w:w="1528" w:type="dxa"/>
          </w:tcPr>
          <w:p w14:paraId="275E83DC" w14:textId="24FDF77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Yes</w:t>
            </w:r>
          </w:p>
        </w:tc>
      </w:tr>
      <w:tr w:rsidR="00BF6E06" w:rsidRPr="007C2C2C" w14:paraId="4626B93F" w14:textId="77777777" w:rsidTr="00751EFA">
        <w:tc>
          <w:tcPr>
            <w:tcW w:w="1870" w:type="dxa"/>
            <w:tcBorders>
              <w:bottom w:val="single" w:sz="4" w:space="0" w:color="auto"/>
            </w:tcBorders>
          </w:tcPr>
          <w:p w14:paraId="5502876F" w14:textId="77777777" w:rsidR="00BF6E06" w:rsidRPr="007C2C2C" w:rsidRDefault="00BF6E06" w:rsidP="00BF6E06">
            <w:pPr>
              <w:spacing w:line="480" w:lineRule="auto"/>
              <w:ind w:left="342"/>
              <w:rPr>
                <w:rFonts w:asciiTheme="minorHAnsi" w:eastAsiaTheme="minorHAnsi" w:hAnsiTheme="minorHAnsi" w:cstheme="minorBidi"/>
              </w:rPr>
            </w:pPr>
            <w:r w:rsidRPr="007C2C2C">
              <w:rPr>
                <w:rFonts w:asciiTheme="minorHAnsi" w:eastAsiaTheme="minorHAnsi" w:hAnsiTheme="minorHAnsi" w:cstheme="minorBidi"/>
              </w:rPr>
              <w:t>I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D12A210" w14:textId="4199ED01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EE01981" w14:textId="63A975F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63F2D99" w14:textId="38C7EAD8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0C52837" w14:textId="313DA3C6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t>Negativ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6A49375" w14:textId="27598F63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Arial" w:hAnsi="Arial" w:cs="Arial"/>
              </w:rPr>
              <w:t>—</w:t>
            </w:r>
            <w:r w:rsidRPr="00BC6D15">
              <w:rPr>
                <w:vertAlign w:val="superscript"/>
              </w:rPr>
              <w:t>c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2B9C24D" w14:textId="06D53995" w:rsidR="00BF6E06" w:rsidRPr="007C2C2C" w:rsidRDefault="00BF6E06" w:rsidP="00BF6E06">
            <w:pPr>
              <w:spacing w:line="480" w:lineRule="auto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="Arial" w:hAnsi="Arial" w:cs="Arial"/>
              </w:rPr>
              <w:t>—</w:t>
            </w:r>
            <w:r w:rsidRPr="00BC6D15">
              <w:rPr>
                <w:vertAlign w:val="superscript"/>
              </w:rPr>
              <w:t>c</w:t>
            </w:r>
          </w:p>
        </w:tc>
      </w:tr>
    </w:tbl>
    <w:p w14:paraId="3D49E285" w14:textId="6F38A8AE" w:rsidR="002F31E9" w:rsidRDefault="002F31E9" w:rsidP="002F31E9">
      <w:pPr>
        <w:spacing w:line="480" w:lineRule="auto"/>
      </w:pPr>
      <w:proofErr w:type="spellStart"/>
      <w:r>
        <w:rPr>
          <w:vertAlign w:val="superscript"/>
        </w:rPr>
        <w:t>a</w:t>
      </w:r>
      <w:r>
        <w:t>Values</w:t>
      </w:r>
      <w:proofErr w:type="spellEnd"/>
      <w:r>
        <w:t xml:space="preserve"> ≤ </w:t>
      </w:r>
      <w:r w:rsidRPr="00E23C9F">
        <w:t>0.15 mcg/mL were considered negative</w:t>
      </w:r>
      <w:r>
        <w:t>.</w:t>
      </w:r>
    </w:p>
    <w:p w14:paraId="3892AF4A" w14:textId="0F94B424" w:rsidR="00BC6D15" w:rsidRDefault="00BF6E06" w:rsidP="002F31E9">
      <w:pPr>
        <w:spacing w:line="480" w:lineRule="auto"/>
      </w:pPr>
      <w:bookmarkStart w:id="7" w:name="_Hlk74211732"/>
      <w:proofErr w:type="spellStart"/>
      <w:r w:rsidRPr="00BF6E06">
        <w:rPr>
          <w:vertAlign w:val="superscript"/>
        </w:rPr>
        <w:t>b</w:t>
      </w:r>
      <w:r>
        <w:t>Non</w:t>
      </w:r>
      <w:proofErr w:type="spellEnd"/>
      <w:r>
        <w:t>-responsive basophils</w:t>
      </w:r>
    </w:p>
    <w:p w14:paraId="138A2D68" w14:textId="4EE5783D" w:rsidR="00BF6E06" w:rsidRDefault="00BF6E06" w:rsidP="002F31E9">
      <w:pPr>
        <w:spacing w:line="480" w:lineRule="auto"/>
        <w:rPr>
          <w:vertAlign w:val="superscript"/>
        </w:rPr>
      </w:pPr>
      <w:proofErr w:type="spellStart"/>
      <w:r w:rsidRPr="00BF6E06">
        <w:rPr>
          <w:vertAlign w:val="superscript"/>
        </w:rPr>
        <w:t>c</w:t>
      </w:r>
      <w:r>
        <w:t>Persistently</w:t>
      </w:r>
      <w:proofErr w:type="spellEnd"/>
      <w:r>
        <w:t xml:space="preserve"> active basophils</w:t>
      </w:r>
    </w:p>
    <w:bookmarkEnd w:id="7"/>
    <w:p w14:paraId="5866720B" w14:textId="329BFD9C" w:rsidR="00BF6E06" w:rsidRDefault="00BF6E06" w:rsidP="00BF6E06">
      <w:pPr>
        <w:spacing w:line="480" w:lineRule="auto"/>
      </w:pPr>
      <w:proofErr w:type="spellStart"/>
      <w:r>
        <w:rPr>
          <w:rFonts w:asciiTheme="minorHAnsi" w:eastAsiaTheme="minorHAnsi" w:hAnsiTheme="minorHAnsi" w:cstheme="minorBidi"/>
          <w:vertAlign w:val="superscript"/>
        </w:rPr>
        <w:t>d</w:t>
      </w:r>
      <w:r>
        <w:t>Dog</w:t>
      </w:r>
      <w:proofErr w:type="spellEnd"/>
      <w:r>
        <w:t xml:space="preserve"> in home</w:t>
      </w:r>
    </w:p>
    <w:p w14:paraId="62199F44" w14:textId="77777777" w:rsidR="002F31E9" w:rsidRDefault="002F31E9">
      <w:pPr>
        <w:spacing w:after="160" w:line="259" w:lineRule="auto"/>
      </w:pPr>
      <w:r>
        <w:br w:type="page"/>
      </w:r>
    </w:p>
    <w:p w14:paraId="46BD13E3" w14:textId="3B37ADF7" w:rsidR="00804847" w:rsidRPr="00193F11" w:rsidRDefault="00804847" w:rsidP="00804847">
      <w:pPr>
        <w:spacing w:line="480" w:lineRule="auto"/>
        <w:rPr>
          <w:b/>
          <w:bCs/>
        </w:rPr>
      </w:pPr>
      <w:r w:rsidRPr="00193F11">
        <w:rPr>
          <w:b/>
          <w:bCs/>
        </w:rPr>
        <w:lastRenderedPageBreak/>
        <w:t>Supplementary References</w:t>
      </w:r>
    </w:p>
    <w:p w14:paraId="38E5C605" w14:textId="77777777" w:rsidR="00822525" w:rsidRPr="00822525" w:rsidRDefault="00804847" w:rsidP="00822525">
      <w:pPr>
        <w:pStyle w:val="EndNoteBibliography"/>
        <w:ind w:left="720" w:hanging="720"/>
      </w:pPr>
      <w:r w:rsidRPr="00193F11">
        <w:fldChar w:fldCharType="begin"/>
      </w:r>
      <w:r w:rsidRPr="00193F11">
        <w:instrText xml:space="preserve"> ADDIN EN.REFLIST </w:instrText>
      </w:r>
      <w:r w:rsidRPr="00193F11">
        <w:fldChar w:fldCharType="separate"/>
      </w:r>
      <w:r w:rsidR="00822525" w:rsidRPr="00822525">
        <w:t>1.</w:t>
      </w:r>
      <w:r w:rsidR="00822525" w:rsidRPr="00822525">
        <w:tab/>
        <w:t xml:space="preserve">Downie SR, Andersson M, Rimmer J, et al. Symptoms of persistent allergic rhinitis during a full calendar year in house dust mite-sensitive subjects. </w:t>
      </w:r>
      <w:r w:rsidR="00822525" w:rsidRPr="00822525">
        <w:rPr>
          <w:i/>
        </w:rPr>
        <w:t xml:space="preserve">Allergy. </w:t>
      </w:r>
      <w:r w:rsidR="00822525" w:rsidRPr="00822525">
        <w:t>2004;59(4):406-414.</w:t>
      </w:r>
    </w:p>
    <w:p w14:paraId="37C6B159" w14:textId="77777777" w:rsidR="00822525" w:rsidRPr="00822525" w:rsidRDefault="00822525" w:rsidP="00822525">
      <w:pPr>
        <w:pStyle w:val="EndNoteBibliography"/>
        <w:ind w:left="720" w:hanging="720"/>
      </w:pPr>
      <w:r w:rsidRPr="00822525">
        <w:t>2.</w:t>
      </w:r>
      <w:r w:rsidRPr="00822525">
        <w:tab/>
        <w:t xml:space="preserve">Juniper EF, O'Byrne PM, Guyatt GH, Ferrie PJ, King DR. Development and validation of a questionnaire to measure asthma control. </w:t>
      </w:r>
      <w:r w:rsidRPr="00822525">
        <w:rPr>
          <w:i/>
        </w:rPr>
        <w:t xml:space="preserve">Eur Respir J. </w:t>
      </w:r>
      <w:r w:rsidRPr="00822525">
        <w:t>1999;14(4):902-907.</w:t>
      </w:r>
    </w:p>
    <w:p w14:paraId="6153936E" w14:textId="77777777" w:rsidR="00822525" w:rsidRPr="00822525" w:rsidRDefault="00822525" w:rsidP="00822525">
      <w:pPr>
        <w:pStyle w:val="EndNoteBibliography"/>
        <w:ind w:left="720" w:hanging="720"/>
      </w:pPr>
      <w:r w:rsidRPr="00822525">
        <w:t>3.</w:t>
      </w:r>
      <w:r w:rsidRPr="00822525">
        <w:tab/>
        <w:t xml:space="preserve">Juniper EF, Guyatt GH. Development and testing of a new measure of health status for clinical trials in rhinoconjunctivitis. </w:t>
      </w:r>
      <w:r w:rsidRPr="00822525">
        <w:rPr>
          <w:i/>
        </w:rPr>
        <w:t xml:space="preserve">Clin Exp Allergy. </w:t>
      </w:r>
      <w:r w:rsidRPr="00822525">
        <w:t>1991;21(1):77-83.</w:t>
      </w:r>
    </w:p>
    <w:p w14:paraId="1E3A2C3F" w14:textId="77777777" w:rsidR="00822525" w:rsidRPr="00822525" w:rsidRDefault="00822525" w:rsidP="00822525">
      <w:pPr>
        <w:pStyle w:val="EndNoteBibliography"/>
        <w:ind w:left="720" w:hanging="720"/>
      </w:pPr>
      <w:r w:rsidRPr="00822525">
        <w:t>4.</w:t>
      </w:r>
      <w:r w:rsidRPr="00822525">
        <w:tab/>
        <w:t xml:space="preserve">Juniper EF, Guyatt GH, Griffith LE, Ferrie PJ. Interpretation of rhinoconjunctivitis quality of life questionnaire data. </w:t>
      </w:r>
      <w:r w:rsidRPr="00822525">
        <w:rPr>
          <w:i/>
        </w:rPr>
        <w:t xml:space="preserve">J Allergy Clin Immunol. </w:t>
      </w:r>
      <w:r w:rsidRPr="00822525">
        <w:t>1996;98(4):843-845.</w:t>
      </w:r>
    </w:p>
    <w:p w14:paraId="30D0809E" w14:textId="77777777" w:rsidR="00822525" w:rsidRPr="00822525" w:rsidRDefault="00822525" w:rsidP="00822525">
      <w:pPr>
        <w:pStyle w:val="EndNoteBibliography"/>
        <w:ind w:left="720" w:hanging="720"/>
      </w:pPr>
      <w:r w:rsidRPr="00822525">
        <w:t>5.</w:t>
      </w:r>
      <w:r w:rsidRPr="00822525">
        <w:tab/>
        <w:t xml:space="preserve">Bernstein IL, Li JT, Bernstein DI, et al. Allergy diagnostic testing: an updated practice parameter. </w:t>
      </w:r>
      <w:r w:rsidRPr="00822525">
        <w:rPr>
          <w:i/>
        </w:rPr>
        <w:t xml:space="preserve">Ann Allergy Asthma Immunol. </w:t>
      </w:r>
      <w:r w:rsidRPr="00822525">
        <w:t>2008;100(3 Suppl 3):S1-148.</w:t>
      </w:r>
    </w:p>
    <w:p w14:paraId="23633A50" w14:textId="77777777" w:rsidR="00822525" w:rsidRPr="00822525" w:rsidRDefault="00822525" w:rsidP="00822525">
      <w:pPr>
        <w:pStyle w:val="EndNoteBibliography"/>
        <w:ind w:left="720" w:hanging="720"/>
      </w:pPr>
      <w:r w:rsidRPr="00822525">
        <w:t>6.</w:t>
      </w:r>
      <w:r w:rsidRPr="00822525">
        <w:tab/>
        <w:t xml:space="preserve">Frentsch M, Arbach O, Kirchhoff D, et al. Direct access to CD4+ T cells specific for defined antigens according to CD154 expression. </w:t>
      </w:r>
      <w:r w:rsidRPr="00822525">
        <w:rPr>
          <w:i/>
        </w:rPr>
        <w:t xml:space="preserve">Nat Med. </w:t>
      </w:r>
      <w:r w:rsidRPr="00822525">
        <w:t>2005;11(10):1118-1124.</w:t>
      </w:r>
    </w:p>
    <w:p w14:paraId="6EF106CE" w14:textId="77777777" w:rsidR="00822525" w:rsidRPr="00822525" w:rsidRDefault="00822525" w:rsidP="00822525">
      <w:pPr>
        <w:pStyle w:val="EndNoteBibliography"/>
        <w:ind w:left="720" w:hanging="720"/>
      </w:pPr>
      <w:r w:rsidRPr="00822525">
        <w:t>7.</w:t>
      </w:r>
      <w:r w:rsidRPr="00822525">
        <w:tab/>
        <w:t xml:space="preserve">Chattopadhyay PK, Yu J, Roederer M. A live-cell assay to detect antigen-specific CD4+ T cells with diverse cytokine profiles. </w:t>
      </w:r>
      <w:r w:rsidRPr="00822525">
        <w:rPr>
          <w:i/>
        </w:rPr>
        <w:t xml:space="preserve">Nat Med. </w:t>
      </w:r>
      <w:r w:rsidRPr="00822525">
        <w:t>2005;11(10):1113-1117.</w:t>
      </w:r>
    </w:p>
    <w:p w14:paraId="75CB3A35" w14:textId="77777777" w:rsidR="00822525" w:rsidRPr="00822525" w:rsidRDefault="00822525" w:rsidP="00822525">
      <w:pPr>
        <w:pStyle w:val="EndNoteBibliography"/>
        <w:ind w:left="720" w:hanging="720"/>
      </w:pPr>
      <w:r w:rsidRPr="00822525">
        <w:t>8.</w:t>
      </w:r>
      <w:r w:rsidRPr="00822525">
        <w:tab/>
        <w:t xml:space="preserve">Kwok WW, Roti M, Delong JH, et al. Direct ex vivo analysis of allergen-specific CD4+ T cells. </w:t>
      </w:r>
      <w:r w:rsidRPr="00822525">
        <w:rPr>
          <w:i/>
        </w:rPr>
        <w:t xml:space="preserve">J Allergy Clin Immunol. </w:t>
      </w:r>
      <w:r w:rsidRPr="00822525">
        <w:t>2010;125(6):1407-1409 e1401.</w:t>
      </w:r>
    </w:p>
    <w:p w14:paraId="003A838D" w14:textId="10708417" w:rsidR="001B152C" w:rsidRDefault="00804847" w:rsidP="00804847">
      <w:r w:rsidRPr="00193F11">
        <w:fldChar w:fldCharType="end"/>
      </w:r>
      <w:r w:rsidR="007F74D5">
        <w:fldChar w:fldCharType="begin"/>
      </w:r>
      <w:r w:rsidR="007F74D5">
        <w:instrText xml:space="preserve"> ADDIN </w:instrText>
      </w:r>
      <w:r w:rsidR="007F74D5">
        <w:fldChar w:fldCharType="end"/>
      </w:r>
    </w:p>
    <w:sectPr w:rsidR="001B1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Exp Aller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fxaxfkteednex924p5dxest55wtzfzrpz&quot;&gt;Regeneron&lt;record-ids&gt;&lt;item&gt;93&lt;/item&gt;&lt;item&gt;1093&lt;/item&gt;&lt;item&gt;1314&lt;/item&gt;&lt;item&gt;1315&lt;/item&gt;&lt;item&gt;1316&lt;/item&gt;&lt;item&gt;1317&lt;/item&gt;&lt;item&gt;1754&lt;/item&gt;&lt;item&gt;1755&lt;/item&gt;&lt;/record-ids&gt;&lt;/item&gt;&lt;/Libraries&gt;"/>
  </w:docVars>
  <w:rsids>
    <w:rsidRoot w:val="00804847"/>
    <w:rsid w:val="00013F2B"/>
    <w:rsid w:val="00024441"/>
    <w:rsid w:val="00061A5E"/>
    <w:rsid w:val="000B4C78"/>
    <w:rsid w:val="00114D17"/>
    <w:rsid w:val="0014511C"/>
    <w:rsid w:val="00196F80"/>
    <w:rsid w:val="001B152C"/>
    <w:rsid w:val="001D0946"/>
    <w:rsid w:val="001E5864"/>
    <w:rsid w:val="001F5BD0"/>
    <w:rsid w:val="00257974"/>
    <w:rsid w:val="00273F7B"/>
    <w:rsid w:val="00293C3A"/>
    <w:rsid w:val="002B042C"/>
    <w:rsid w:val="002D62CD"/>
    <w:rsid w:val="002F31E9"/>
    <w:rsid w:val="003074B5"/>
    <w:rsid w:val="003415D9"/>
    <w:rsid w:val="003538C9"/>
    <w:rsid w:val="00370946"/>
    <w:rsid w:val="003B51B5"/>
    <w:rsid w:val="00443AB7"/>
    <w:rsid w:val="00472118"/>
    <w:rsid w:val="00476255"/>
    <w:rsid w:val="004C65E4"/>
    <w:rsid w:val="00591C7A"/>
    <w:rsid w:val="005A709F"/>
    <w:rsid w:val="005F68F4"/>
    <w:rsid w:val="0063643A"/>
    <w:rsid w:val="00674C14"/>
    <w:rsid w:val="00682904"/>
    <w:rsid w:val="007001E0"/>
    <w:rsid w:val="00701480"/>
    <w:rsid w:val="00724679"/>
    <w:rsid w:val="00727E4A"/>
    <w:rsid w:val="00743692"/>
    <w:rsid w:val="00751EFA"/>
    <w:rsid w:val="00764A3E"/>
    <w:rsid w:val="00767131"/>
    <w:rsid w:val="00771324"/>
    <w:rsid w:val="007A1CA8"/>
    <w:rsid w:val="007A7AE4"/>
    <w:rsid w:val="007C1357"/>
    <w:rsid w:val="007C2C2C"/>
    <w:rsid w:val="007D3948"/>
    <w:rsid w:val="007D7035"/>
    <w:rsid w:val="007F74D5"/>
    <w:rsid w:val="008005FC"/>
    <w:rsid w:val="00804847"/>
    <w:rsid w:val="00822525"/>
    <w:rsid w:val="00893D80"/>
    <w:rsid w:val="009242E5"/>
    <w:rsid w:val="0093059C"/>
    <w:rsid w:val="00A10459"/>
    <w:rsid w:val="00A82B56"/>
    <w:rsid w:val="00A8459D"/>
    <w:rsid w:val="00AE6F74"/>
    <w:rsid w:val="00B97F62"/>
    <w:rsid w:val="00BC18B8"/>
    <w:rsid w:val="00BC6D15"/>
    <w:rsid w:val="00BD53B7"/>
    <w:rsid w:val="00BF0CF8"/>
    <w:rsid w:val="00BF1D60"/>
    <w:rsid w:val="00BF6E06"/>
    <w:rsid w:val="00C15F46"/>
    <w:rsid w:val="00C21367"/>
    <w:rsid w:val="00C4793E"/>
    <w:rsid w:val="00C77560"/>
    <w:rsid w:val="00C92419"/>
    <w:rsid w:val="00C93284"/>
    <w:rsid w:val="00CB2C23"/>
    <w:rsid w:val="00CC5AD3"/>
    <w:rsid w:val="00D012E6"/>
    <w:rsid w:val="00D07AD9"/>
    <w:rsid w:val="00D16DC7"/>
    <w:rsid w:val="00D21384"/>
    <w:rsid w:val="00D2414C"/>
    <w:rsid w:val="00D302F6"/>
    <w:rsid w:val="00DA3485"/>
    <w:rsid w:val="00DB2713"/>
    <w:rsid w:val="00DD44ED"/>
    <w:rsid w:val="00E23C9F"/>
    <w:rsid w:val="00E95CC0"/>
    <w:rsid w:val="00EB1F06"/>
    <w:rsid w:val="00EC08CC"/>
    <w:rsid w:val="00F0592E"/>
    <w:rsid w:val="00F60CD3"/>
    <w:rsid w:val="00F83130"/>
    <w:rsid w:val="00FD249D"/>
    <w:rsid w:val="00FD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45305"/>
  <w15:chartTrackingRefBased/>
  <w15:docId w15:val="{7D690308-B8BC-4EDC-B653-9533695E1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847"/>
    <w:pPr>
      <w:spacing w:after="0" w:line="240" w:lineRule="auto"/>
    </w:pPr>
    <w:rPr>
      <w:rFonts w:ascii="Times New Roman" w:eastAsia="MS ??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43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43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643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0D0D0D" w:themeColor="text1" w:themeTint="F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643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43A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43A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43A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43A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43A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43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643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643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64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63643A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43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Strong">
    <w:name w:val="Strong"/>
    <w:basedOn w:val="DefaultParagraphFont"/>
    <w:uiPriority w:val="22"/>
    <w:qFormat/>
    <w:rsid w:val="0063643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3643A"/>
    <w:rPr>
      <w:i/>
      <w:iCs/>
      <w:color w:val="auto"/>
    </w:rPr>
  </w:style>
  <w:style w:type="paragraph" w:styleId="NoSpacing">
    <w:name w:val="No Spacing"/>
    <w:uiPriority w:val="1"/>
    <w:qFormat/>
    <w:rsid w:val="0063643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64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43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43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43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43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43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643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43A"/>
    <w:pPr>
      <w:numPr>
        <w:ilvl w:val="1"/>
      </w:numPr>
      <w:spacing w:after="160" w:line="259" w:lineRule="auto"/>
    </w:pPr>
    <w:rPr>
      <w:rFonts w:asciiTheme="minorHAnsi" w:eastAsia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3643A"/>
    <w:rPr>
      <w:color w:val="5A5A5A" w:themeColor="text1" w:themeTint="A5"/>
      <w:spacing w:val="1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643A"/>
  </w:style>
  <w:style w:type="paragraph" w:styleId="Quote">
    <w:name w:val="Quote"/>
    <w:basedOn w:val="Normal"/>
    <w:next w:val="Normal"/>
    <w:link w:val="QuoteChar"/>
    <w:uiPriority w:val="29"/>
    <w:qFormat/>
    <w:rsid w:val="0063643A"/>
    <w:pPr>
      <w:spacing w:before="200" w:after="160" w:line="259" w:lineRule="auto"/>
      <w:ind w:left="864" w:right="864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364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43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43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364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3643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3643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3643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3643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4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3E"/>
    <w:rPr>
      <w:rFonts w:ascii="Segoe UI" w:eastAsia="MS ??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2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252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525"/>
    <w:rPr>
      <w:rFonts w:ascii="Times New Roman" w:eastAsia="MS ??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22525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525"/>
    <w:rPr>
      <w:rFonts w:ascii="Times New Roman" w:eastAsia="MS ??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5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1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1B5"/>
    <w:rPr>
      <w:rFonts w:ascii="Times New Roman" w:eastAsia="MS ??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1B5"/>
    <w:rPr>
      <w:rFonts w:ascii="Times New Roman" w:eastAsia="MS ??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97668-A817-4E65-A702-8832EDA89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0</Pages>
  <Words>3190</Words>
  <Characters>18184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en</dc:creator>
  <cp:keywords/>
  <dc:description/>
  <cp:lastModifiedBy>bienen</cp:lastModifiedBy>
  <cp:revision>7</cp:revision>
  <dcterms:created xsi:type="dcterms:W3CDTF">2021-08-24T10:44:00Z</dcterms:created>
  <dcterms:modified xsi:type="dcterms:W3CDTF">2021-08-24T11:26:00Z</dcterms:modified>
</cp:coreProperties>
</file>